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C809FB" w14:textId="1388F19C" w:rsidR="00984896" w:rsidRDefault="00984896">
      <w:bookmarkStart w:id="0" w:name="_GoBack"/>
      <w:bookmarkEnd w:id="0"/>
    </w:p>
    <w:p w14:paraId="6F168724" w14:textId="77777777" w:rsidR="001A0F1B" w:rsidRPr="00C36996" w:rsidRDefault="001A0F1B" w:rsidP="001A0F1B">
      <w:r w:rsidRPr="00C36996">
        <w:t xml:space="preserve">Supplemental Table 1.  Logistic regression risk factor models for unmet care recipient needs and caregiver depression, estimated separately within non-EJ / MUA and EJ / MUA / EJ &amp; MUA neighborhoods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5"/>
        <w:gridCol w:w="1663"/>
        <w:gridCol w:w="1664"/>
        <w:gridCol w:w="1664"/>
        <w:gridCol w:w="1664"/>
      </w:tblGrid>
      <w:tr w:rsidR="001A0F1B" w:rsidRPr="00040DB4" w14:paraId="678347C0" w14:textId="77777777" w:rsidTr="000B770E">
        <w:tc>
          <w:tcPr>
            <w:tcW w:w="2695" w:type="dxa"/>
          </w:tcPr>
          <w:p w14:paraId="4E4B7440" w14:textId="77777777" w:rsidR="001A0F1B" w:rsidRPr="00040DB4" w:rsidRDefault="001A0F1B" w:rsidP="00040D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7" w:type="dxa"/>
            <w:gridSpan w:val="2"/>
            <w:tcBorders>
              <w:right w:val="single" w:sz="4" w:space="0" w:color="auto"/>
            </w:tcBorders>
          </w:tcPr>
          <w:p w14:paraId="3FB7A4F9" w14:textId="77777777" w:rsidR="001A0F1B" w:rsidRPr="00040DB4" w:rsidRDefault="001A0F1B" w:rsidP="00040DB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0DB4">
              <w:rPr>
                <w:rFonts w:ascii="Times New Roman" w:hAnsi="Times New Roman" w:cs="Times New Roman"/>
                <w:b/>
                <w:sz w:val="20"/>
                <w:szCs w:val="20"/>
              </w:rPr>
              <w:t>Any Unmet CR Needs</w:t>
            </w:r>
          </w:p>
        </w:tc>
        <w:tc>
          <w:tcPr>
            <w:tcW w:w="3328" w:type="dxa"/>
            <w:gridSpan w:val="2"/>
            <w:tcBorders>
              <w:left w:val="single" w:sz="4" w:space="0" w:color="auto"/>
            </w:tcBorders>
          </w:tcPr>
          <w:p w14:paraId="0340C99D" w14:textId="77777777" w:rsidR="001A0F1B" w:rsidRPr="00040DB4" w:rsidRDefault="001A0F1B" w:rsidP="00040DB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0DB4">
              <w:rPr>
                <w:rFonts w:ascii="Times New Roman" w:hAnsi="Times New Roman" w:cs="Times New Roman"/>
                <w:b/>
                <w:sz w:val="20"/>
                <w:szCs w:val="20"/>
              </w:rPr>
              <w:t>CG Depression (PHQ-2)</w:t>
            </w:r>
          </w:p>
        </w:tc>
      </w:tr>
      <w:tr w:rsidR="001A0F1B" w:rsidRPr="00040DB4" w14:paraId="21960F07" w14:textId="77777777" w:rsidTr="000B770E">
        <w:tc>
          <w:tcPr>
            <w:tcW w:w="2695" w:type="dxa"/>
          </w:tcPr>
          <w:p w14:paraId="3264880A" w14:textId="77777777" w:rsidR="001A0F1B" w:rsidRPr="00040DB4" w:rsidRDefault="001A0F1B" w:rsidP="00040D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3" w:type="dxa"/>
            <w:tcBorders>
              <w:bottom w:val="single" w:sz="4" w:space="0" w:color="auto"/>
            </w:tcBorders>
          </w:tcPr>
          <w:p w14:paraId="55C3B8B4" w14:textId="77777777" w:rsidR="001A0F1B" w:rsidRPr="00040DB4" w:rsidRDefault="001A0F1B" w:rsidP="00040DB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0DB4">
              <w:rPr>
                <w:rFonts w:ascii="Times New Roman" w:hAnsi="Times New Roman" w:cs="Times New Roman"/>
                <w:b/>
                <w:sz w:val="20"/>
                <w:szCs w:val="20"/>
              </w:rPr>
              <w:t>Neither EJA nor MUA</w:t>
            </w:r>
          </w:p>
          <w:p w14:paraId="5091BFC2" w14:textId="77777777" w:rsidR="001A0F1B" w:rsidRPr="00040DB4" w:rsidRDefault="001A0F1B" w:rsidP="00040DB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0DB4">
              <w:rPr>
                <w:rFonts w:ascii="Times New Roman" w:hAnsi="Times New Roman" w:cs="Times New Roman"/>
                <w:b/>
                <w:sz w:val="20"/>
                <w:szCs w:val="20"/>
              </w:rPr>
              <w:t>(n = 463)</w:t>
            </w:r>
          </w:p>
        </w:tc>
        <w:tc>
          <w:tcPr>
            <w:tcW w:w="1664" w:type="dxa"/>
            <w:tcBorders>
              <w:bottom w:val="single" w:sz="4" w:space="0" w:color="auto"/>
              <w:right w:val="single" w:sz="4" w:space="0" w:color="auto"/>
            </w:tcBorders>
          </w:tcPr>
          <w:p w14:paraId="027664AD" w14:textId="77777777" w:rsidR="001A0F1B" w:rsidRPr="00040DB4" w:rsidRDefault="001A0F1B" w:rsidP="00040DB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0DB4">
              <w:rPr>
                <w:rFonts w:ascii="Times New Roman" w:hAnsi="Times New Roman" w:cs="Times New Roman"/>
                <w:b/>
                <w:sz w:val="20"/>
                <w:szCs w:val="20"/>
              </w:rPr>
              <w:t>EJA / MUA /</w:t>
            </w:r>
          </w:p>
          <w:p w14:paraId="1300E33E" w14:textId="77777777" w:rsidR="001A0F1B" w:rsidRPr="00040DB4" w:rsidRDefault="001A0F1B" w:rsidP="00040DB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0DB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EJA &amp; MUA</w:t>
            </w:r>
          </w:p>
          <w:p w14:paraId="241A8351" w14:textId="77777777" w:rsidR="001A0F1B" w:rsidRPr="00040DB4" w:rsidRDefault="001A0F1B" w:rsidP="00040DB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0DB4">
              <w:rPr>
                <w:rFonts w:ascii="Times New Roman" w:hAnsi="Times New Roman" w:cs="Times New Roman"/>
                <w:b/>
                <w:sz w:val="20"/>
                <w:szCs w:val="20"/>
              </w:rPr>
              <w:t>(n = 282)</w:t>
            </w:r>
          </w:p>
        </w:tc>
        <w:tc>
          <w:tcPr>
            <w:tcW w:w="1664" w:type="dxa"/>
            <w:tcBorders>
              <w:left w:val="single" w:sz="4" w:space="0" w:color="auto"/>
              <w:bottom w:val="single" w:sz="4" w:space="0" w:color="auto"/>
            </w:tcBorders>
          </w:tcPr>
          <w:p w14:paraId="282C70FA" w14:textId="77777777" w:rsidR="001A0F1B" w:rsidRPr="00040DB4" w:rsidRDefault="001A0F1B" w:rsidP="00040DB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0DB4">
              <w:rPr>
                <w:rFonts w:ascii="Times New Roman" w:hAnsi="Times New Roman" w:cs="Times New Roman"/>
                <w:b/>
                <w:sz w:val="20"/>
                <w:szCs w:val="20"/>
              </w:rPr>
              <w:t>Neither EJA nor MUA</w:t>
            </w:r>
          </w:p>
          <w:p w14:paraId="4BF6E349" w14:textId="77777777" w:rsidR="001A0F1B" w:rsidRPr="00040DB4" w:rsidRDefault="001A0F1B" w:rsidP="00040DB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0DB4">
              <w:rPr>
                <w:rFonts w:ascii="Times New Roman" w:hAnsi="Times New Roman" w:cs="Times New Roman"/>
                <w:b/>
                <w:sz w:val="20"/>
                <w:szCs w:val="20"/>
              </w:rPr>
              <w:t>(n = 463)</w:t>
            </w:r>
          </w:p>
        </w:tc>
        <w:tc>
          <w:tcPr>
            <w:tcW w:w="1664" w:type="dxa"/>
            <w:tcBorders>
              <w:bottom w:val="single" w:sz="4" w:space="0" w:color="auto"/>
            </w:tcBorders>
          </w:tcPr>
          <w:p w14:paraId="597A57C3" w14:textId="77777777" w:rsidR="001A0F1B" w:rsidRPr="00040DB4" w:rsidRDefault="001A0F1B" w:rsidP="00040DB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0DB4">
              <w:rPr>
                <w:rFonts w:ascii="Times New Roman" w:hAnsi="Times New Roman" w:cs="Times New Roman"/>
                <w:b/>
                <w:sz w:val="20"/>
                <w:szCs w:val="20"/>
              </w:rPr>
              <w:t>EJA / MUA /</w:t>
            </w:r>
          </w:p>
          <w:p w14:paraId="4585B16D" w14:textId="77777777" w:rsidR="001A0F1B" w:rsidRPr="00040DB4" w:rsidRDefault="001A0F1B" w:rsidP="00040DB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0DB4">
              <w:rPr>
                <w:rFonts w:ascii="Times New Roman" w:hAnsi="Times New Roman" w:cs="Times New Roman"/>
                <w:b/>
                <w:sz w:val="20"/>
                <w:szCs w:val="20"/>
              </w:rPr>
              <w:t>EJA &amp; MUA</w:t>
            </w:r>
          </w:p>
          <w:p w14:paraId="34F4776B" w14:textId="77777777" w:rsidR="001A0F1B" w:rsidRPr="00040DB4" w:rsidRDefault="001A0F1B" w:rsidP="00040DB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0DB4">
              <w:rPr>
                <w:rFonts w:ascii="Times New Roman" w:hAnsi="Times New Roman" w:cs="Times New Roman"/>
                <w:b/>
                <w:sz w:val="20"/>
                <w:szCs w:val="20"/>
              </w:rPr>
              <w:t>(n = 282)</w:t>
            </w:r>
          </w:p>
        </w:tc>
      </w:tr>
      <w:tr w:rsidR="00040DB4" w:rsidRPr="00040DB4" w14:paraId="61EEBF5E" w14:textId="77777777" w:rsidTr="00040DB4">
        <w:tc>
          <w:tcPr>
            <w:tcW w:w="2695" w:type="dxa"/>
          </w:tcPr>
          <w:p w14:paraId="3C109773" w14:textId="1A5D9810" w:rsidR="00040DB4" w:rsidRPr="00040DB4" w:rsidRDefault="00040DB4" w:rsidP="00040DB4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ocio-demographic</w:t>
            </w:r>
          </w:p>
        </w:tc>
        <w:tc>
          <w:tcPr>
            <w:tcW w:w="1663" w:type="dxa"/>
            <w:tcBorders>
              <w:top w:val="single" w:sz="4" w:space="0" w:color="auto"/>
            </w:tcBorders>
          </w:tcPr>
          <w:p w14:paraId="638EEFF1" w14:textId="77777777" w:rsidR="00040DB4" w:rsidRPr="00040DB4" w:rsidRDefault="00040DB4" w:rsidP="00040DB4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664" w:type="dxa"/>
            <w:tcBorders>
              <w:top w:val="single" w:sz="4" w:space="0" w:color="auto"/>
              <w:right w:val="single" w:sz="4" w:space="0" w:color="auto"/>
            </w:tcBorders>
          </w:tcPr>
          <w:p w14:paraId="7D97D03B" w14:textId="77777777" w:rsidR="00040DB4" w:rsidRPr="00040DB4" w:rsidRDefault="00040DB4" w:rsidP="00040DB4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66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441C65EA" w14:textId="77777777" w:rsidR="00040DB4" w:rsidRPr="00040DB4" w:rsidRDefault="00040DB4" w:rsidP="00040DB4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664" w:type="dxa"/>
            <w:tcBorders>
              <w:top w:val="single" w:sz="4" w:space="0" w:color="auto"/>
            </w:tcBorders>
            <w:shd w:val="clear" w:color="auto" w:fill="auto"/>
          </w:tcPr>
          <w:p w14:paraId="107E8CDD" w14:textId="77777777" w:rsidR="00040DB4" w:rsidRPr="00040DB4" w:rsidRDefault="00040DB4" w:rsidP="00040DB4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1A0F1B" w:rsidRPr="00040DB4" w14:paraId="4E4CA065" w14:textId="77777777" w:rsidTr="000B770E">
        <w:tc>
          <w:tcPr>
            <w:tcW w:w="2695" w:type="dxa"/>
          </w:tcPr>
          <w:p w14:paraId="53822C34" w14:textId="77777777" w:rsidR="001A0F1B" w:rsidRPr="00040DB4" w:rsidRDefault="001A0F1B" w:rsidP="00040D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DB4">
              <w:rPr>
                <w:rFonts w:ascii="Times New Roman" w:hAnsi="Times New Roman" w:cs="Times New Roman"/>
                <w:sz w:val="20"/>
                <w:szCs w:val="20"/>
              </w:rPr>
              <w:t>CG Age</w:t>
            </w:r>
          </w:p>
        </w:tc>
        <w:tc>
          <w:tcPr>
            <w:tcW w:w="1663" w:type="dxa"/>
            <w:tcBorders>
              <w:top w:val="single" w:sz="4" w:space="0" w:color="auto"/>
            </w:tcBorders>
          </w:tcPr>
          <w:p w14:paraId="0071E5F7" w14:textId="77777777" w:rsidR="001A0F1B" w:rsidRPr="00040DB4" w:rsidRDefault="001A0F1B" w:rsidP="00040D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DB4">
              <w:rPr>
                <w:rFonts w:ascii="Times New Roman" w:hAnsi="Times New Roman" w:cs="Times New Roman"/>
                <w:sz w:val="20"/>
                <w:szCs w:val="20"/>
              </w:rPr>
              <w:t>1.01 (.666)</w:t>
            </w:r>
          </w:p>
        </w:tc>
        <w:tc>
          <w:tcPr>
            <w:tcW w:w="1664" w:type="dxa"/>
            <w:tcBorders>
              <w:top w:val="single" w:sz="4" w:space="0" w:color="auto"/>
              <w:right w:val="single" w:sz="4" w:space="0" w:color="auto"/>
            </w:tcBorders>
          </w:tcPr>
          <w:p w14:paraId="274AB0C0" w14:textId="77777777" w:rsidR="001A0F1B" w:rsidRPr="00040DB4" w:rsidRDefault="001A0F1B" w:rsidP="00040D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DB4">
              <w:rPr>
                <w:rFonts w:ascii="Times New Roman" w:hAnsi="Times New Roman" w:cs="Times New Roman"/>
                <w:sz w:val="20"/>
                <w:szCs w:val="20"/>
              </w:rPr>
              <w:t>1.04 (.033)*</w:t>
            </w:r>
          </w:p>
        </w:tc>
        <w:tc>
          <w:tcPr>
            <w:tcW w:w="1664" w:type="dxa"/>
            <w:tcBorders>
              <w:top w:val="single" w:sz="4" w:space="0" w:color="auto"/>
              <w:left w:val="single" w:sz="4" w:space="0" w:color="auto"/>
            </w:tcBorders>
            <w:shd w:val="clear" w:color="auto" w:fill="808080" w:themeFill="background1" w:themeFillShade="80"/>
          </w:tcPr>
          <w:p w14:paraId="6F644FA8" w14:textId="77777777" w:rsidR="001A0F1B" w:rsidRPr="00040DB4" w:rsidRDefault="001A0F1B" w:rsidP="00040D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DB4">
              <w:rPr>
                <w:rFonts w:ascii="Times New Roman" w:hAnsi="Times New Roman" w:cs="Times New Roman"/>
                <w:sz w:val="20"/>
                <w:szCs w:val="20"/>
              </w:rPr>
              <w:t>1.01 (.728)</w:t>
            </w:r>
          </w:p>
        </w:tc>
        <w:tc>
          <w:tcPr>
            <w:tcW w:w="1664" w:type="dxa"/>
            <w:tcBorders>
              <w:top w:val="single" w:sz="4" w:space="0" w:color="auto"/>
            </w:tcBorders>
            <w:shd w:val="clear" w:color="auto" w:fill="808080" w:themeFill="background1" w:themeFillShade="80"/>
          </w:tcPr>
          <w:p w14:paraId="166F7E4A" w14:textId="77777777" w:rsidR="001A0F1B" w:rsidRPr="00040DB4" w:rsidRDefault="001A0F1B" w:rsidP="00040D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DB4">
              <w:rPr>
                <w:rFonts w:ascii="Times New Roman" w:hAnsi="Times New Roman" w:cs="Times New Roman"/>
                <w:sz w:val="20"/>
                <w:szCs w:val="20"/>
              </w:rPr>
              <w:t>0.95 (.027)*</w:t>
            </w:r>
          </w:p>
        </w:tc>
      </w:tr>
      <w:tr w:rsidR="001A0F1B" w:rsidRPr="00040DB4" w14:paraId="3D08D27D" w14:textId="77777777" w:rsidTr="000B770E">
        <w:tc>
          <w:tcPr>
            <w:tcW w:w="2695" w:type="dxa"/>
          </w:tcPr>
          <w:p w14:paraId="6CB20F6A" w14:textId="77777777" w:rsidR="001A0F1B" w:rsidRPr="00040DB4" w:rsidRDefault="001A0F1B" w:rsidP="00040D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DB4">
              <w:rPr>
                <w:rFonts w:ascii="Times New Roman" w:hAnsi="Times New Roman" w:cs="Times New Roman"/>
                <w:sz w:val="20"/>
                <w:szCs w:val="20"/>
              </w:rPr>
              <w:t>CR Age</w:t>
            </w:r>
          </w:p>
        </w:tc>
        <w:tc>
          <w:tcPr>
            <w:tcW w:w="1663" w:type="dxa"/>
          </w:tcPr>
          <w:p w14:paraId="060655B7" w14:textId="77777777" w:rsidR="001A0F1B" w:rsidRPr="00040DB4" w:rsidRDefault="001A0F1B" w:rsidP="00040D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DB4">
              <w:rPr>
                <w:rFonts w:ascii="Times New Roman" w:hAnsi="Times New Roman" w:cs="Times New Roman"/>
                <w:sz w:val="20"/>
                <w:szCs w:val="20"/>
              </w:rPr>
              <w:t>0.97 (.035)*</w:t>
            </w:r>
          </w:p>
        </w:tc>
        <w:tc>
          <w:tcPr>
            <w:tcW w:w="1664" w:type="dxa"/>
            <w:tcBorders>
              <w:right w:val="single" w:sz="4" w:space="0" w:color="auto"/>
            </w:tcBorders>
          </w:tcPr>
          <w:p w14:paraId="3C12F8DD" w14:textId="77777777" w:rsidR="001A0F1B" w:rsidRPr="00040DB4" w:rsidRDefault="001A0F1B" w:rsidP="00040D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DB4">
              <w:rPr>
                <w:rFonts w:ascii="Times New Roman" w:hAnsi="Times New Roman" w:cs="Times New Roman"/>
                <w:sz w:val="20"/>
                <w:szCs w:val="20"/>
              </w:rPr>
              <w:t>1.00 (.950)</w:t>
            </w:r>
          </w:p>
        </w:tc>
        <w:tc>
          <w:tcPr>
            <w:tcW w:w="1664" w:type="dxa"/>
            <w:tcBorders>
              <w:left w:val="single" w:sz="4" w:space="0" w:color="auto"/>
            </w:tcBorders>
            <w:shd w:val="clear" w:color="auto" w:fill="808080" w:themeFill="background1" w:themeFillShade="80"/>
          </w:tcPr>
          <w:p w14:paraId="3EE216A5" w14:textId="77777777" w:rsidR="001A0F1B" w:rsidRPr="00040DB4" w:rsidRDefault="001A0F1B" w:rsidP="00040D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DB4">
              <w:rPr>
                <w:rFonts w:ascii="Times New Roman" w:hAnsi="Times New Roman" w:cs="Times New Roman"/>
                <w:sz w:val="20"/>
                <w:szCs w:val="20"/>
              </w:rPr>
              <w:t>0.98 (.158)</w:t>
            </w:r>
          </w:p>
        </w:tc>
        <w:tc>
          <w:tcPr>
            <w:tcW w:w="1664" w:type="dxa"/>
            <w:shd w:val="clear" w:color="auto" w:fill="808080" w:themeFill="background1" w:themeFillShade="80"/>
          </w:tcPr>
          <w:p w14:paraId="028B820D" w14:textId="77777777" w:rsidR="001A0F1B" w:rsidRPr="00040DB4" w:rsidRDefault="001A0F1B" w:rsidP="00040D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DB4">
              <w:rPr>
                <w:rFonts w:ascii="Times New Roman" w:hAnsi="Times New Roman" w:cs="Times New Roman"/>
                <w:sz w:val="20"/>
                <w:szCs w:val="20"/>
              </w:rPr>
              <w:t>1.04 (.147)</w:t>
            </w:r>
          </w:p>
        </w:tc>
      </w:tr>
      <w:tr w:rsidR="001A0F1B" w:rsidRPr="00040DB4" w14:paraId="6D664764" w14:textId="77777777" w:rsidTr="000B770E">
        <w:tc>
          <w:tcPr>
            <w:tcW w:w="2695" w:type="dxa"/>
          </w:tcPr>
          <w:p w14:paraId="167FCDDF" w14:textId="77777777" w:rsidR="001A0F1B" w:rsidRPr="00040DB4" w:rsidRDefault="001A0F1B" w:rsidP="00040D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DB4">
              <w:rPr>
                <w:rFonts w:ascii="Times New Roman" w:hAnsi="Times New Roman" w:cs="Times New Roman"/>
                <w:sz w:val="20"/>
                <w:szCs w:val="20"/>
              </w:rPr>
              <w:t>Female CG</w:t>
            </w:r>
          </w:p>
        </w:tc>
        <w:tc>
          <w:tcPr>
            <w:tcW w:w="1663" w:type="dxa"/>
          </w:tcPr>
          <w:p w14:paraId="4009A0EE" w14:textId="77777777" w:rsidR="001A0F1B" w:rsidRPr="00040DB4" w:rsidRDefault="001A0F1B" w:rsidP="00040D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DB4">
              <w:rPr>
                <w:rFonts w:ascii="Times New Roman" w:hAnsi="Times New Roman" w:cs="Times New Roman"/>
                <w:sz w:val="20"/>
                <w:szCs w:val="20"/>
              </w:rPr>
              <w:t>1.06 (.863)</w:t>
            </w:r>
          </w:p>
        </w:tc>
        <w:tc>
          <w:tcPr>
            <w:tcW w:w="1664" w:type="dxa"/>
            <w:tcBorders>
              <w:right w:val="single" w:sz="4" w:space="0" w:color="auto"/>
            </w:tcBorders>
          </w:tcPr>
          <w:p w14:paraId="4C6F97C9" w14:textId="77777777" w:rsidR="001A0F1B" w:rsidRPr="00040DB4" w:rsidRDefault="001A0F1B" w:rsidP="00040D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DB4">
              <w:rPr>
                <w:rFonts w:ascii="Times New Roman" w:hAnsi="Times New Roman" w:cs="Times New Roman"/>
                <w:sz w:val="20"/>
                <w:szCs w:val="20"/>
              </w:rPr>
              <w:t>1.29 (.529)</w:t>
            </w:r>
          </w:p>
        </w:tc>
        <w:tc>
          <w:tcPr>
            <w:tcW w:w="1664" w:type="dxa"/>
            <w:tcBorders>
              <w:left w:val="single" w:sz="4" w:space="0" w:color="auto"/>
            </w:tcBorders>
          </w:tcPr>
          <w:p w14:paraId="701EE53D" w14:textId="77777777" w:rsidR="001A0F1B" w:rsidRPr="00040DB4" w:rsidRDefault="001A0F1B" w:rsidP="00040D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DB4">
              <w:rPr>
                <w:rFonts w:ascii="Times New Roman" w:hAnsi="Times New Roman" w:cs="Times New Roman"/>
                <w:sz w:val="20"/>
                <w:szCs w:val="20"/>
              </w:rPr>
              <w:t>1.19 (.635)</w:t>
            </w:r>
          </w:p>
        </w:tc>
        <w:tc>
          <w:tcPr>
            <w:tcW w:w="1664" w:type="dxa"/>
          </w:tcPr>
          <w:p w14:paraId="6C4D5296" w14:textId="77777777" w:rsidR="001A0F1B" w:rsidRPr="00040DB4" w:rsidRDefault="001A0F1B" w:rsidP="00040D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DB4">
              <w:rPr>
                <w:rFonts w:ascii="Times New Roman" w:hAnsi="Times New Roman" w:cs="Times New Roman"/>
                <w:sz w:val="20"/>
                <w:szCs w:val="20"/>
              </w:rPr>
              <w:t>0.85 (.781)</w:t>
            </w:r>
          </w:p>
        </w:tc>
      </w:tr>
      <w:tr w:rsidR="001A0F1B" w:rsidRPr="00040DB4" w14:paraId="7599513E" w14:textId="77777777" w:rsidTr="000B770E">
        <w:tc>
          <w:tcPr>
            <w:tcW w:w="2695" w:type="dxa"/>
          </w:tcPr>
          <w:p w14:paraId="07CDADC2" w14:textId="77777777" w:rsidR="001A0F1B" w:rsidRPr="00040DB4" w:rsidRDefault="001A0F1B" w:rsidP="00040D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DB4">
              <w:rPr>
                <w:rFonts w:ascii="Times New Roman" w:hAnsi="Times New Roman" w:cs="Times New Roman"/>
                <w:sz w:val="20"/>
                <w:szCs w:val="20"/>
              </w:rPr>
              <w:t>Female CR</w:t>
            </w:r>
          </w:p>
        </w:tc>
        <w:tc>
          <w:tcPr>
            <w:tcW w:w="1663" w:type="dxa"/>
          </w:tcPr>
          <w:p w14:paraId="788FAAA3" w14:textId="77777777" w:rsidR="001A0F1B" w:rsidRPr="00040DB4" w:rsidRDefault="001A0F1B" w:rsidP="00040D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DB4">
              <w:rPr>
                <w:rFonts w:ascii="Times New Roman" w:hAnsi="Times New Roman" w:cs="Times New Roman"/>
                <w:sz w:val="20"/>
                <w:szCs w:val="20"/>
              </w:rPr>
              <w:t>1.17 (.622)</w:t>
            </w:r>
          </w:p>
        </w:tc>
        <w:tc>
          <w:tcPr>
            <w:tcW w:w="1664" w:type="dxa"/>
            <w:tcBorders>
              <w:right w:val="single" w:sz="4" w:space="0" w:color="auto"/>
            </w:tcBorders>
          </w:tcPr>
          <w:p w14:paraId="3A923423" w14:textId="77777777" w:rsidR="001A0F1B" w:rsidRPr="00040DB4" w:rsidRDefault="001A0F1B" w:rsidP="00040D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DB4">
              <w:rPr>
                <w:rFonts w:ascii="Times New Roman" w:hAnsi="Times New Roman" w:cs="Times New Roman"/>
                <w:sz w:val="20"/>
                <w:szCs w:val="20"/>
              </w:rPr>
              <w:t>0.88 (.738)</w:t>
            </w:r>
          </w:p>
        </w:tc>
        <w:tc>
          <w:tcPr>
            <w:tcW w:w="1664" w:type="dxa"/>
            <w:tcBorders>
              <w:left w:val="single" w:sz="4" w:space="0" w:color="auto"/>
            </w:tcBorders>
          </w:tcPr>
          <w:p w14:paraId="15E7058C" w14:textId="77777777" w:rsidR="001A0F1B" w:rsidRPr="00040DB4" w:rsidRDefault="001A0F1B" w:rsidP="00040D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DB4">
              <w:rPr>
                <w:rFonts w:ascii="Times New Roman" w:hAnsi="Times New Roman" w:cs="Times New Roman"/>
                <w:sz w:val="20"/>
                <w:szCs w:val="20"/>
              </w:rPr>
              <w:t>0.78 (.467)</w:t>
            </w:r>
          </w:p>
        </w:tc>
        <w:tc>
          <w:tcPr>
            <w:tcW w:w="1664" w:type="dxa"/>
          </w:tcPr>
          <w:p w14:paraId="5ACC95BD" w14:textId="77777777" w:rsidR="001A0F1B" w:rsidRPr="00040DB4" w:rsidRDefault="001A0F1B" w:rsidP="00040D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DB4">
              <w:rPr>
                <w:rFonts w:ascii="Times New Roman" w:hAnsi="Times New Roman" w:cs="Times New Roman"/>
                <w:sz w:val="20"/>
                <w:szCs w:val="20"/>
              </w:rPr>
              <w:t>1.09 (.885)</w:t>
            </w:r>
          </w:p>
        </w:tc>
      </w:tr>
      <w:tr w:rsidR="001A0F1B" w:rsidRPr="00040DB4" w14:paraId="04540158" w14:textId="77777777" w:rsidTr="000B770E">
        <w:tc>
          <w:tcPr>
            <w:tcW w:w="2695" w:type="dxa"/>
          </w:tcPr>
          <w:p w14:paraId="15CEB2B5" w14:textId="77777777" w:rsidR="001A0F1B" w:rsidRPr="00040DB4" w:rsidRDefault="001A0F1B" w:rsidP="00040D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DB4">
              <w:rPr>
                <w:rFonts w:ascii="Times New Roman" w:hAnsi="Times New Roman" w:cs="Times New Roman"/>
                <w:sz w:val="20"/>
                <w:szCs w:val="20"/>
              </w:rPr>
              <w:t xml:space="preserve">African-American </w:t>
            </w:r>
          </w:p>
        </w:tc>
        <w:tc>
          <w:tcPr>
            <w:tcW w:w="1663" w:type="dxa"/>
          </w:tcPr>
          <w:p w14:paraId="35AA94E8" w14:textId="77777777" w:rsidR="001A0F1B" w:rsidRPr="00040DB4" w:rsidRDefault="001A0F1B" w:rsidP="00040D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DB4">
              <w:rPr>
                <w:rFonts w:ascii="Times New Roman" w:hAnsi="Times New Roman" w:cs="Times New Roman"/>
                <w:sz w:val="20"/>
                <w:szCs w:val="20"/>
              </w:rPr>
              <w:t>0.51 (.414)</w:t>
            </w:r>
          </w:p>
        </w:tc>
        <w:tc>
          <w:tcPr>
            <w:tcW w:w="1664" w:type="dxa"/>
            <w:tcBorders>
              <w:right w:val="single" w:sz="4" w:space="0" w:color="auto"/>
            </w:tcBorders>
          </w:tcPr>
          <w:p w14:paraId="6C1F693C" w14:textId="77777777" w:rsidR="001A0F1B" w:rsidRPr="00040DB4" w:rsidRDefault="001A0F1B" w:rsidP="00040D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DB4">
              <w:rPr>
                <w:rFonts w:ascii="Times New Roman" w:hAnsi="Times New Roman" w:cs="Times New Roman"/>
                <w:sz w:val="20"/>
                <w:szCs w:val="20"/>
              </w:rPr>
              <w:t>1.17 (.659)</w:t>
            </w:r>
          </w:p>
        </w:tc>
        <w:tc>
          <w:tcPr>
            <w:tcW w:w="1664" w:type="dxa"/>
            <w:tcBorders>
              <w:left w:val="single" w:sz="4" w:space="0" w:color="auto"/>
            </w:tcBorders>
          </w:tcPr>
          <w:p w14:paraId="0C1524A7" w14:textId="77777777" w:rsidR="001A0F1B" w:rsidRPr="00040DB4" w:rsidRDefault="001A0F1B" w:rsidP="00040D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DB4">
              <w:rPr>
                <w:rFonts w:ascii="Times New Roman" w:hAnsi="Times New Roman" w:cs="Times New Roman"/>
                <w:sz w:val="20"/>
                <w:szCs w:val="20"/>
              </w:rPr>
              <w:t>1.50 (.567)</w:t>
            </w:r>
          </w:p>
        </w:tc>
        <w:tc>
          <w:tcPr>
            <w:tcW w:w="1664" w:type="dxa"/>
          </w:tcPr>
          <w:p w14:paraId="222BC5E7" w14:textId="77777777" w:rsidR="001A0F1B" w:rsidRPr="00040DB4" w:rsidRDefault="001A0F1B" w:rsidP="00040D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DB4">
              <w:rPr>
                <w:rFonts w:ascii="Times New Roman" w:hAnsi="Times New Roman" w:cs="Times New Roman"/>
                <w:sz w:val="20"/>
                <w:szCs w:val="20"/>
              </w:rPr>
              <w:t>0.94 (.913)</w:t>
            </w:r>
          </w:p>
        </w:tc>
      </w:tr>
      <w:tr w:rsidR="001A0F1B" w:rsidRPr="00040DB4" w14:paraId="592F9DCA" w14:textId="77777777" w:rsidTr="000B770E">
        <w:tc>
          <w:tcPr>
            <w:tcW w:w="2695" w:type="dxa"/>
            <w:vAlign w:val="bottom"/>
          </w:tcPr>
          <w:p w14:paraId="25C438F4" w14:textId="77777777" w:rsidR="001A0F1B" w:rsidRPr="00040DB4" w:rsidRDefault="001A0F1B" w:rsidP="00040DB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me college</w:t>
            </w:r>
          </w:p>
        </w:tc>
        <w:tc>
          <w:tcPr>
            <w:tcW w:w="1663" w:type="dxa"/>
            <w:shd w:val="clear" w:color="auto" w:fill="D9D9D9" w:themeFill="background1" w:themeFillShade="D9"/>
          </w:tcPr>
          <w:p w14:paraId="73C9B404" w14:textId="77777777" w:rsidR="001A0F1B" w:rsidRPr="00040DB4" w:rsidRDefault="001A0F1B" w:rsidP="00040D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DB4">
              <w:rPr>
                <w:rFonts w:ascii="Times New Roman" w:hAnsi="Times New Roman" w:cs="Times New Roman"/>
                <w:sz w:val="20"/>
                <w:szCs w:val="20"/>
              </w:rPr>
              <w:t>0.88 (.752)</w:t>
            </w:r>
          </w:p>
        </w:tc>
        <w:tc>
          <w:tcPr>
            <w:tcW w:w="1664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1C0BF351" w14:textId="77777777" w:rsidR="001A0F1B" w:rsidRPr="00040DB4" w:rsidRDefault="001A0F1B" w:rsidP="00040D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DB4">
              <w:rPr>
                <w:rFonts w:ascii="Times New Roman" w:hAnsi="Times New Roman" w:cs="Times New Roman"/>
                <w:sz w:val="20"/>
                <w:szCs w:val="20"/>
              </w:rPr>
              <w:t>0.34 (.010)*</w:t>
            </w:r>
          </w:p>
        </w:tc>
        <w:tc>
          <w:tcPr>
            <w:tcW w:w="1664" w:type="dxa"/>
            <w:tcBorders>
              <w:left w:val="single" w:sz="4" w:space="0" w:color="auto"/>
            </w:tcBorders>
          </w:tcPr>
          <w:p w14:paraId="118239A1" w14:textId="77777777" w:rsidR="001A0F1B" w:rsidRPr="00040DB4" w:rsidRDefault="001A0F1B" w:rsidP="00040D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DB4">
              <w:rPr>
                <w:rFonts w:ascii="Times New Roman" w:hAnsi="Times New Roman" w:cs="Times New Roman"/>
                <w:sz w:val="20"/>
                <w:szCs w:val="20"/>
              </w:rPr>
              <w:t>0.92 (.839)</w:t>
            </w:r>
          </w:p>
        </w:tc>
        <w:tc>
          <w:tcPr>
            <w:tcW w:w="1664" w:type="dxa"/>
          </w:tcPr>
          <w:p w14:paraId="4BE988BD" w14:textId="77777777" w:rsidR="001A0F1B" w:rsidRPr="00040DB4" w:rsidRDefault="001A0F1B" w:rsidP="00040D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DB4">
              <w:rPr>
                <w:rFonts w:ascii="Times New Roman" w:hAnsi="Times New Roman" w:cs="Times New Roman"/>
                <w:sz w:val="20"/>
                <w:szCs w:val="20"/>
              </w:rPr>
              <w:t>0.96 (.946)</w:t>
            </w:r>
          </w:p>
        </w:tc>
      </w:tr>
      <w:tr w:rsidR="001A0F1B" w:rsidRPr="00040DB4" w14:paraId="4EAD9BE6" w14:textId="77777777" w:rsidTr="000B770E">
        <w:tc>
          <w:tcPr>
            <w:tcW w:w="2695" w:type="dxa"/>
            <w:vAlign w:val="bottom"/>
          </w:tcPr>
          <w:p w14:paraId="12C53423" w14:textId="77777777" w:rsidR="001A0F1B" w:rsidRPr="00040DB4" w:rsidRDefault="001A0F1B" w:rsidP="00040DB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helor's degree</w:t>
            </w:r>
          </w:p>
        </w:tc>
        <w:tc>
          <w:tcPr>
            <w:tcW w:w="1663" w:type="dxa"/>
          </w:tcPr>
          <w:p w14:paraId="326DEFD1" w14:textId="77777777" w:rsidR="001A0F1B" w:rsidRPr="00040DB4" w:rsidRDefault="001A0F1B" w:rsidP="00040D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DB4">
              <w:rPr>
                <w:rFonts w:ascii="Times New Roman" w:hAnsi="Times New Roman" w:cs="Times New Roman"/>
                <w:sz w:val="20"/>
                <w:szCs w:val="20"/>
              </w:rPr>
              <w:t>0.89 (.764)</w:t>
            </w:r>
          </w:p>
        </w:tc>
        <w:tc>
          <w:tcPr>
            <w:tcW w:w="1664" w:type="dxa"/>
            <w:tcBorders>
              <w:right w:val="single" w:sz="4" w:space="0" w:color="auto"/>
            </w:tcBorders>
          </w:tcPr>
          <w:p w14:paraId="3E95FB3E" w14:textId="77777777" w:rsidR="001A0F1B" w:rsidRPr="00040DB4" w:rsidRDefault="001A0F1B" w:rsidP="00040D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DB4">
              <w:rPr>
                <w:rFonts w:ascii="Times New Roman" w:hAnsi="Times New Roman" w:cs="Times New Roman"/>
                <w:sz w:val="20"/>
                <w:szCs w:val="20"/>
              </w:rPr>
              <w:t>0.37 (.041)*</w:t>
            </w:r>
          </w:p>
        </w:tc>
        <w:tc>
          <w:tcPr>
            <w:tcW w:w="1664" w:type="dxa"/>
            <w:tcBorders>
              <w:left w:val="single" w:sz="4" w:space="0" w:color="auto"/>
            </w:tcBorders>
          </w:tcPr>
          <w:p w14:paraId="1AD45CF5" w14:textId="77777777" w:rsidR="001A0F1B" w:rsidRPr="00040DB4" w:rsidRDefault="001A0F1B" w:rsidP="00040D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DB4">
              <w:rPr>
                <w:rFonts w:ascii="Times New Roman" w:hAnsi="Times New Roman" w:cs="Times New Roman"/>
                <w:sz w:val="20"/>
                <w:szCs w:val="20"/>
              </w:rPr>
              <w:t>1.58 (.289)</w:t>
            </w:r>
          </w:p>
        </w:tc>
        <w:tc>
          <w:tcPr>
            <w:tcW w:w="1664" w:type="dxa"/>
          </w:tcPr>
          <w:p w14:paraId="5FFED7E7" w14:textId="77777777" w:rsidR="001A0F1B" w:rsidRPr="00040DB4" w:rsidRDefault="001A0F1B" w:rsidP="00040D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DB4">
              <w:rPr>
                <w:rFonts w:ascii="Times New Roman" w:hAnsi="Times New Roman" w:cs="Times New Roman"/>
                <w:sz w:val="20"/>
                <w:szCs w:val="20"/>
              </w:rPr>
              <w:t>5.48 (.012)*</w:t>
            </w:r>
          </w:p>
        </w:tc>
      </w:tr>
      <w:tr w:rsidR="001A0F1B" w:rsidRPr="00040DB4" w14:paraId="63FDE03C" w14:textId="77777777" w:rsidTr="000B770E">
        <w:tc>
          <w:tcPr>
            <w:tcW w:w="2695" w:type="dxa"/>
            <w:vAlign w:val="bottom"/>
          </w:tcPr>
          <w:p w14:paraId="75429E5E" w14:textId="77777777" w:rsidR="001A0F1B" w:rsidRPr="00040DB4" w:rsidRDefault="001A0F1B" w:rsidP="00040DB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ster's degree or higher </w:t>
            </w:r>
          </w:p>
        </w:tc>
        <w:tc>
          <w:tcPr>
            <w:tcW w:w="1663" w:type="dxa"/>
            <w:shd w:val="clear" w:color="auto" w:fill="808080" w:themeFill="background1" w:themeFillShade="80"/>
          </w:tcPr>
          <w:p w14:paraId="17C277DC" w14:textId="77777777" w:rsidR="001A0F1B" w:rsidRPr="00040DB4" w:rsidRDefault="001A0F1B" w:rsidP="00040D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DB4">
              <w:rPr>
                <w:rFonts w:ascii="Times New Roman" w:hAnsi="Times New Roman" w:cs="Times New Roman"/>
                <w:sz w:val="20"/>
                <w:szCs w:val="20"/>
              </w:rPr>
              <w:t>1.26 (.559)</w:t>
            </w:r>
          </w:p>
        </w:tc>
        <w:tc>
          <w:tcPr>
            <w:tcW w:w="1664" w:type="dxa"/>
            <w:tcBorders>
              <w:right w:val="single" w:sz="4" w:space="0" w:color="auto"/>
            </w:tcBorders>
            <w:shd w:val="clear" w:color="auto" w:fill="808080" w:themeFill="background1" w:themeFillShade="80"/>
          </w:tcPr>
          <w:p w14:paraId="1A7CE234" w14:textId="77777777" w:rsidR="001A0F1B" w:rsidRPr="00040DB4" w:rsidRDefault="001A0F1B" w:rsidP="00040D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DB4">
              <w:rPr>
                <w:rFonts w:ascii="Times New Roman" w:hAnsi="Times New Roman" w:cs="Times New Roman"/>
                <w:sz w:val="20"/>
                <w:szCs w:val="20"/>
              </w:rPr>
              <w:t>0.29 (.035)*</w:t>
            </w:r>
          </w:p>
        </w:tc>
        <w:tc>
          <w:tcPr>
            <w:tcW w:w="1664" w:type="dxa"/>
            <w:tcBorders>
              <w:left w:val="single" w:sz="4" w:space="0" w:color="auto"/>
            </w:tcBorders>
          </w:tcPr>
          <w:p w14:paraId="43FEAFF8" w14:textId="77777777" w:rsidR="001A0F1B" w:rsidRPr="00040DB4" w:rsidRDefault="001A0F1B" w:rsidP="00040D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DB4">
              <w:rPr>
                <w:rFonts w:ascii="Times New Roman" w:hAnsi="Times New Roman" w:cs="Times New Roman"/>
                <w:sz w:val="20"/>
                <w:szCs w:val="20"/>
              </w:rPr>
              <w:t>0.65 (.388)</w:t>
            </w:r>
          </w:p>
        </w:tc>
        <w:tc>
          <w:tcPr>
            <w:tcW w:w="1664" w:type="dxa"/>
          </w:tcPr>
          <w:p w14:paraId="1CB19716" w14:textId="77777777" w:rsidR="001A0F1B" w:rsidRPr="00040DB4" w:rsidRDefault="001A0F1B" w:rsidP="00040D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DB4">
              <w:rPr>
                <w:rFonts w:ascii="Times New Roman" w:hAnsi="Times New Roman" w:cs="Times New Roman"/>
                <w:sz w:val="20"/>
                <w:szCs w:val="20"/>
              </w:rPr>
              <w:t>0.97 (.973)</w:t>
            </w:r>
          </w:p>
        </w:tc>
      </w:tr>
      <w:tr w:rsidR="001A0F1B" w:rsidRPr="00040DB4" w14:paraId="56B4A9DB" w14:textId="77777777" w:rsidTr="000B770E">
        <w:tc>
          <w:tcPr>
            <w:tcW w:w="2695" w:type="dxa"/>
            <w:vAlign w:val="bottom"/>
          </w:tcPr>
          <w:p w14:paraId="1D90554F" w14:textId="77777777" w:rsidR="001A0F1B" w:rsidRPr="00040DB4" w:rsidRDefault="001A0F1B" w:rsidP="00040DB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20,000 or less</w:t>
            </w:r>
          </w:p>
        </w:tc>
        <w:tc>
          <w:tcPr>
            <w:tcW w:w="1663" w:type="dxa"/>
          </w:tcPr>
          <w:p w14:paraId="452586AC" w14:textId="77777777" w:rsidR="001A0F1B" w:rsidRPr="00040DB4" w:rsidRDefault="001A0F1B" w:rsidP="00040D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DB4">
              <w:rPr>
                <w:rFonts w:ascii="Times New Roman" w:hAnsi="Times New Roman" w:cs="Times New Roman"/>
                <w:sz w:val="20"/>
                <w:szCs w:val="20"/>
              </w:rPr>
              <w:t>0.71 (.471)</w:t>
            </w:r>
          </w:p>
        </w:tc>
        <w:tc>
          <w:tcPr>
            <w:tcW w:w="1664" w:type="dxa"/>
            <w:tcBorders>
              <w:right w:val="single" w:sz="4" w:space="0" w:color="auto"/>
            </w:tcBorders>
          </w:tcPr>
          <w:p w14:paraId="4BAC5F8E" w14:textId="77777777" w:rsidR="001A0F1B" w:rsidRPr="00040DB4" w:rsidRDefault="001A0F1B" w:rsidP="00040D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DB4">
              <w:rPr>
                <w:rFonts w:ascii="Times New Roman" w:hAnsi="Times New Roman" w:cs="Times New Roman"/>
                <w:sz w:val="20"/>
                <w:szCs w:val="20"/>
              </w:rPr>
              <w:t>1.48 (.421)</w:t>
            </w:r>
          </w:p>
        </w:tc>
        <w:tc>
          <w:tcPr>
            <w:tcW w:w="1664" w:type="dxa"/>
            <w:tcBorders>
              <w:left w:val="single" w:sz="4" w:space="0" w:color="auto"/>
            </w:tcBorders>
          </w:tcPr>
          <w:p w14:paraId="2EDABA15" w14:textId="77777777" w:rsidR="001A0F1B" w:rsidRPr="00040DB4" w:rsidRDefault="001A0F1B" w:rsidP="00040D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DB4">
              <w:rPr>
                <w:rFonts w:ascii="Times New Roman" w:hAnsi="Times New Roman" w:cs="Times New Roman"/>
                <w:sz w:val="20"/>
                <w:szCs w:val="20"/>
              </w:rPr>
              <w:t>1.27 (.602)</w:t>
            </w:r>
          </w:p>
        </w:tc>
        <w:tc>
          <w:tcPr>
            <w:tcW w:w="1664" w:type="dxa"/>
          </w:tcPr>
          <w:p w14:paraId="182175E6" w14:textId="77777777" w:rsidR="001A0F1B" w:rsidRPr="00040DB4" w:rsidRDefault="001A0F1B" w:rsidP="00040D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DB4">
              <w:rPr>
                <w:rFonts w:ascii="Times New Roman" w:hAnsi="Times New Roman" w:cs="Times New Roman"/>
                <w:sz w:val="20"/>
                <w:szCs w:val="20"/>
              </w:rPr>
              <w:t>1.36 (.624)</w:t>
            </w:r>
          </w:p>
        </w:tc>
      </w:tr>
      <w:tr w:rsidR="001A0F1B" w:rsidRPr="00040DB4" w14:paraId="3E12504A" w14:textId="77777777" w:rsidTr="000B770E">
        <w:tc>
          <w:tcPr>
            <w:tcW w:w="2695" w:type="dxa"/>
            <w:vAlign w:val="bottom"/>
          </w:tcPr>
          <w:p w14:paraId="6BE52454" w14:textId="77777777" w:rsidR="001A0F1B" w:rsidRPr="00040DB4" w:rsidRDefault="001A0F1B" w:rsidP="00040DB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 $50,000</w:t>
            </w:r>
          </w:p>
        </w:tc>
        <w:tc>
          <w:tcPr>
            <w:tcW w:w="1663" w:type="dxa"/>
          </w:tcPr>
          <w:p w14:paraId="50AF8853" w14:textId="77777777" w:rsidR="001A0F1B" w:rsidRPr="00040DB4" w:rsidRDefault="001A0F1B" w:rsidP="00040D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DB4">
              <w:rPr>
                <w:rFonts w:ascii="Times New Roman" w:hAnsi="Times New Roman" w:cs="Times New Roman"/>
                <w:sz w:val="20"/>
                <w:szCs w:val="20"/>
              </w:rPr>
              <w:t>1.15 (.678)</w:t>
            </w:r>
          </w:p>
        </w:tc>
        <w:tc>
          <w:tcPr>
            <w:tcW w:w="1664" w:type="dxa"/>
            <w:tcBorders>
              <w:right w:val="single" w:sz="4" w:space="0" w:color="auto"/>
            </w:tcBorders>
          </w:tcPr>
          <w:p w14:paraId="790DC1DF" w14:textId="77777777" w:rsidR="001A0F1B" w:rsidRPr="00040DB4" w:rsidRDefault="001A0F1B" w:rsidP="00040D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DB4">
              <w:rPr>
                <w:rFonts w:ascii="Times New Roman" w:hAnsi="Times New Roman" w:cs="Times New Roman"/>
                <w:sz w:val="20"/>
                <w:szCs w:val="20"/>
              </w:rPr>
              <w:t>1.57 (.303)</w:t>
            </w:r>
          </w:p>
        </w:tc>
        <w:tc>
          <w:tcPr>
            <w:tcW w:w="1664" w:type="dxa"/>
            <w:tcBorders>
              <w:left w:val="single" w:sz="4" w:space="0" w:color="auto"/>
            </w:tcBorders>
          </w:tcPr>
          <w:p w14:paraId="1FD39388" w14:textId="77777777" w:rsidR="001A0F1B" w:rsidRPr="00040DB4" w:rsidRDefault="001A0F1B" w:rsidP="00040D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DB4">
              <w:rPr>
                <w:rFonts w:ascii="Times New Roman" w:hAnsi="Times New Roman" w:cs="Times New Roman"/>
                <w:sz w:val="20"/>
                <w:szCs w:val="20"/>
              </w:rPr>
              <w:t>0.52 (.071)+</w:t>
            </w:r>
          </w:p>
        </w:tc>
        <w:tc>
          <w:tcPr>
            <w:tcW w:w="1664" w:type="dxa"/>
          </w:tcPr>
          <w:p w14:paraId="12CF8447" w14:textId="77777777" w:rsidR="001A0F1B" w:rsidRPr="00040DB4" w:rsidRDefault="001A0F1B" w:rsidP="00040D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DB4">
              <w:rPr>
                <w:rFonts w:ascii="Times New Roman" w:hAnsi="Times New Roman" w:cs="Times New Roman"/>
                <w:sz w:val="20"/>
                <w:szCs w:val="20"/>
              </w:rPr>
              <w:t>0.37 (.122)</w:t>
            </w:r>
          </w:p>
        </w:tc>
      </w:tr>
      <w:tr w:rsidR="00040DB4" w:rsidRPr="00040DB4" w14:paraId="3A6CA483" w14:textId="77777777" w:rsidTr="000B770E">
        <w:tc>
          <w:tcPr>
            <w:tcW w:w="2695" w:type="dxa"/>
            <w:vAlign w:val="bottom"/>
          </w:tcPr>
          <w:p w14:paraId="23EC7ED8" w14:textId="4237DDF4" w:rsidR="00040DB4" w:rsidRPr="00040DB4" w:rsidRDefault="00040DB4" w:rsidP="00040DB4">
            <w:pPr>
              <w:spacing w:line="36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Caregiving context</w:t>
            </w:r>
          </w:p>
        </w:tc>
        <w:tc>
          <w:tcPr>
            <w:tcW w:w="1663" w:type="dxa"/>
          </w:tcPr>
          <w:p w14:paraId="42CAE2F6" w14:textId="77777777" w:rsidR="00040DB4" w:rsidRPr="00040DB4" w:rsidRDefault="00040DB4" w:rsidP="00040DB4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664" w:type="dxa"/>
            <w:tcBorders>
              <w:right w:val="single" w:sz="4" w:space="0" w:color="auto"/>
            </w:tcBorders>
          </w:tcPr>
          <w:p w14:paraId="7C71BD92" w14:textId="77777777" w:rsidR="00040DB4" w:rsidRPr="00040DB4" w:rsidRDefault="00040DB4" w:rsidP="00040DB4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664" w:type="dxa"/>
            <w:tcBorders>
              <w:left w:val="single" w:sz="4" w:space="0" w:color="auto"/>
            </w:tcBorders>
          </w:tcPr>
          <w:p w14:paraId="328291CF" w14:textId="77777777" w:rsidR="00040DB4" w:rsidRPr="00040DB4" w:rsidRDefault="00040DB4" w:rsidP="00040DB4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664" w:type="dxa"/>
          </w:tcPr>
          <w:p w14:paraId="56209122" w14:textId="77777777" w:rsidR="00040DB4" w:rsidRPr="00040DB4" w:rsidRDefault="00040DB4" w:rsidP="00040DB4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1A0F1B" w:rsidRPr="00040DB4" w14:paraId="5CD7A102" w14:textId="77777777" w:rsidTr="000B770E">
        <w:tc>
          <w:tcPr>
            <w:tcW w:w="2695" w:type="dxa"/>
            <w:vAlign w:val="bottom"/>
          </w:tcPr>
          <w:p w14:paraId="71AC4DB9" w14:textId="77777777" w:rsidR="001A0F1B" w:rsidRPr="00040DB4" w:rsidRDefault="001A0F1B" w:rsidP="00040DB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 child CG</w:t>
            </w:r>
          </w:p>
        </w:tc>
        <w:tc>
          <w:tcPr>
            <w:tcW w:w="1663" w:type="dxa"/>
          </w:tcPr>
          <w:p w14:paraId="7A2E9988" w14:textId="77777777" w:rsidR="001A0F1B" w:rsidRPr="00040DB4" w:rsidRDefault="001A0F1B" w:rsidP="00040D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DB4">
              <w:rPr>
                <w:rFonts w:ascii="Times New Roman" w:hAnsi="Times New Roman" w:cs="Times New Roman"/>
                <w:sz w:val="20"/>
                <w:szCs w:val="20"/>
              </w:rPr>
              <w:t>0.72 (.376)</w:t>
            </w:r>
          </w:p>
        </w:tc>
        <w:tc>
          <w:tcPr>
            <w:tcW w:w="1664" w:type="dxa"/>
            <w:tcBorders>
              <w:right w:val="single" w:sz="4" w:space="0" w:color="auto"/>
            </w:tcBorders>
          </w:tcPr>
          <w:p w14:paraId="68C4E2D3" w14:textId="77777777" w:rsidR="001A0F1B" w:rsidRPr="00040DB4" w:rsidRDefault="001A0F1B" w:rsidP="00040D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DB4">
              <w:rPr>
                <w:rFonts w:ascii="Times New Roman" w:hAnsi="Times New Roman" w:cs="Times New Roman"/>
                <w:sz w:val="20"/>
                <w:szCs w:val="20"/>
              </w:rPr>
              <w:t>0.79 (.528)</w:t>
            </w:r>
          </w:p>
        </w:tc>
        <w:tc>
          <w:tcPr>
            <w:tcW w:w="1664" w:type="dxa"/>
            <w:tcBorders>
              <w:left w:val="single" w:sz="4" w:space="0" w:color="auto"/>
            </w:tcBorders>
          </w:tcPr>
          <w:p w14:paraId="643EB28F" w14:textId="77777777" w:rsidR="001A0F1B" w:rsidRPr="00040DB4" w:rsidRDefault="001A0F1B" w:rsidP="00040D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DB4">
              <w:rPr>
                <w:rFonts w:ascii="Times New Roman" w:hAnsi="Times New Roman" w:cs="Times New Roman"/>
                <w:sz w:val="20"/>
                <w:szCs w:val="20"/>
              </w:rPr>
              <w:t>1.62 (.290)</w:t>
            </w:r>
          </w:p>
        </w:tc>
        <w:tc>
          <w:tcPr>
            <w:tcW w:w="1664" w:type="dxa"/>
          </w:tcPr>
          <w:p w14:paraId="54550618" w14:textId="77777777" w:rsidR="001A0F1B" w:rsidRPr="00040DB4" w:rsidRDefault="001A0F1B" w:rsidP="00040D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DB4">
              <w:rPr>
                <w:rFonts w:ascii="Times New Roman" w:hAnsi="Times New Roman" w:cs="Times New Roman"/>
                <w:sz w:val="20"/>
                <w:szCs w:val="20"/>
              </w:rPr>
              <w:t>1.49 (.492)</w:t>
            </w:r>
          </w:p>
        </w:tc>
      </w:tr>
      <w:tr w:rsidR="001A0F1B" w:rsidRPr="00040DB4" w14:paraId="301D6723" w14:textId="77777777" w:rsidTr="000B770E">
        <w:tc>
          <w:tcPr>
            <w:tcW w:w="2695" w:type="dxa"/>
            <w:vAlign w:val="bottom"/>
          </w:tcPr>
          <w:p w14:paraId="57489ED8" w14:textId="77777777" w:rsidR="001A0F1B" w:rsidRPr="00040DB4" w:rsidRDefault="001A0F1B" w:rsidP="00040DB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ouse CG</w:t>
            </w:r>
          </w:p>
        </w:tc>
        <w:tc>
          <w:tcPr>
            <w:tcW w:w="1663" w:type="dxa"/>
          </w:tcPr>
          <w:p w14:paraId="1802AB7F" w14:textId="77777777" w:rsidR="001A0F1B" w:rsidRPr="00040DB4" w:rsidRDefault="001A0F1B" w:rsidP="00040D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DB4">
              <w:rPr>
                <w:rFonts w:ascii="Times New Roman" w:hAnsi="Times New Roman" w:cs="Times New Roman"/>
                <w:sz w:val="20"/>
                <w:szCs w:val="20"/>
              </w:rPr>
              <w:t>0.32 (.018)*</w:t>
            </w:r>
          </w:p>
        </w:tc>
        <w:tc>
          <w:tcPr>
            <w:tcW w:w="1664" w:type="dxa"/>
            <w:tcBorders>
              <w:right w:val="single" w:sz="4" w:space="0" w:color="auto"/>
            </w:tcBorders>
          </w:tcPr>
          <w:p w14:paraId="3979F79C" w14:textId="77777777" w:rsidR="001A0F1B" w:rsidRPr="00040DB4" w:rsidRDefault="001A0F1B" w:rsidP="00040D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DB4">
              <w:rPr>
                <w:rFonts w:ascii="Times New Roman" w:hAnsi="Times New Roman" w:cs="Times New Roman"/>
                <w:sz w:val="20"/>
                <w:szCs w:val="20"/>
              </w:rPr>
              <w:t>0.51 (.291)</w:t>
            </w:r>
          </w:p>
        </w:tc>
        <w:tc>
          <w:tcPr>
            <w:tcW w:w="1664" w:type="dxa"/>
            <w:tcBorders>
              <w:left w:val="single" w:sz="4" w:space="0" w:color="auto"/>
            </w:tcBorders>
          </w:tcPr>
          <w:p w14:paraId="171CF8A9" w14:textId="77777777" w:rsidR="001A0F1B" w:rsidRPr="00040DB4" w:rsidRDefault="001A0F1B" w:rsidP="00040D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DB4">
              <w:rPr>
                <w:rFonts w:ascii="Times New Roman" w:hAnsi="Times New Roman" w:cs="Times New Roman"/>
                <w:sz w:val="20"/>
                <w:szCs w:val="20"/>
              </w:rPr>
              <w:t>0.53 (.236)</w:t>
            </w:r>
          </w:p>
        </w:tc>
        <w:tc>
          <w:tcPr>
            <w:tcW w:w="1664" w:type="dxa"/>
          </w:tcPr>
          <w:p w14:paraId="4D7C2ED4" w14:textId="77777777" w:rsidR="001A0F1B" w:rsidRPr="00040DB4" w:rsidRDefault="001A0F1B" w:rsidP="00040D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DB4">
              <w:rPr>
                <w:rFonts w:ascii="Times New Roman" w:hAnsi="Times New Roman" w:cs="Times New Roman"/>
                <w:sz w:val="20"/>
                <w:szCs w:val="20"/>
              </w:rPr>
              <w:t>5.06 (.092)+</w:t>
            </w:r>
          </w:p>
        </w:tc>
      </w:tr>
      <w:tr w:rsidR="001A0F1B" w:rsidRPr="00040DB4" w14:paraId="0EC3216B" w14:textId="77777777" w:rsidTr="000B770E">
        <w:tc>
          <w:tcPr>
            <w:tcW w:w="2695" w:type="dxa"/>
            <w:vAlign w:val="bottom"/>
          </w:tcPr>
          <w:p w14:paraId="730A87AC" w14:textId="77777777" w:rsidR="001A0F1B" w:rsidRPr="00040DB4" w:rsidRDefault="001A0F1B" w:rsidP="00040DB4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40DB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G-CR co-reside</w:t>
            </w:r>
          </w:p>
        </w:tc>
        <w:tc>
          <w:tcPr>
            <w:tcW w:w="1663" w:type="dxa"/>
          </w:tcPr>
          <w:p w14:paraId="7603C924" w14:textId="77777777" w:rsidR="001A0F1B" w:rsidRPr="00040DB4" w:rsidRDefault="001A0F1B" w:rsidP="00040D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DB4">
              <w:rPr>
                <w:rFonts w:ascii="Times New Roman" w:hAnsi="Times New Roman" w:cs="Times New Roman"/>
                <w:sz w:val="20"/>
                <w:szCs w:val="20"/>
              </w:rPr>
              <w:t>2.14 (.076)+</w:t>
            </w:r>
          </w:p>
        </w:tc>
        <w:tc>
          <w:tcPr>
            <w:tcW w:w="1664" w:type="dxa"/>
            <w:tcBorders>
              <w:right w:val="single" w:sz="4" w:space="0" w:color="auto"/>
            </w:tcBorders>
          </w:tcPr>
          <w:p w14:paraId="0A486D6E" w14:textId="77777777" w:rsidR="001A0F1B" w:rsidRPr="00040DB4" w:rsidRDefault="001A0F1B" w:rsidP="00040D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DB4">
              <w:rPr>
                <w:rFonts w:ascii="Times New Roman" w:hAnsi="Times New Roman" w:cs="Times New Roman"/>
                <w:sz w:val="20"/>
                <w:szCs w:val="20"/>
              </w:rPr>
              <w:t>1.23 (.670)</w:t>
            </w:r>
          </w:p>
        </w:tc>
        <w:tc>
          <w:tcPr>
            <w:tcW w:w="1664" w:type="dxa"/>
            <w:tcBorders>
              <w:left w:val="single" w:sz="4" w:space="0" w:color="auto"/>
            </w:tcBorders>
          </w:tcPr>
          <w:p w14:paraId="179AD879" w14:textId="77777777" w:rsidR="001A0F1B" w:rsidRPr="00040DB4" w:rsidRDefault="001A0F1B" w:rsidP="00040D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DB4">
              <w:rPr>
                <w:rFonts w:ascii="Times New Roman" w:hAnsi="Times New Roman" w:cs="Times New Roman"/>
                <w:sz w:val="20"/>
                <w:szCs w:val="20"/>
              </w:rPr>
              <w:t>2.22 (.088)+</w:t>
            </w:r>
          </w:p>
        </w:tc>
        <w:tc>
          <w:tcPr>
            <w:tcW w:w="1664" w:type="dxa"/>
          </w:tcPr>
          <w:p w14:paraId="2A6F66AF" w14:textId="77777777" w:rsidR="001A0F1B" w:rsidRPr="00040DB4" w:rsidRDefault="001A0F1B" w:rsidP="00040D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DB4">
              <w:rPr>
                <w:rFonts w:ascii="Times New Roman" w:hAnsi="Times New Roman" w:cs="Times New Roman"/>
                <w:sz w:val="20"/>
                <w:szCs w:val="20"/>
              </w:rPr>
              <w:t>1.00 (.996)</w:t>
            </w:r>
          </w:p>
        </w:tc>
      </w:tr>
      <w:tr w:rsidR="001A0F1B" w:rsidRPr="00040DB4" w14:paraId="6DAC25B1" w14:textId="77777777" w:rsidTr="000B770E">
        <w:tc>
          <w:tcPr>
            <w:tcW w:w="2695" w:type="dxa"/>
            <w:vAlign w:val="bottom"/>
          </w:tcPr>
          <w:p w14:paraId="6EE5B12D" w14:textId="77777777" w:rsidR="001A0F1B" w:rsidRPr="00040DB4" w:rsidRDefault="001A0F1B" w:rsidP="00040DB4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40DB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R lives alone</w:t>
            </w:r>
          </w:p>
        </w:tc>
        <w:tc>
          <w:tcPr>
            <w:tcW w:w="1663" w:type="dxa"/>
          </w:tcPr>
          <w:p w14:paraId="7CCB0B19" w14:textId="77777777" w:rsidR="001A0F1B" w:rsidRPr="00040DB4" w:rsidRDefault="001A0F1B" w:rsidP="00040D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DB4">
              <w:rPr>
                <w:rFonts w:ascii="Times New Roman" w:hAnsi="Times New Roman" w:cs="Times New Roman"/>
                <w:sz w:val="20"/>
                <w:szCs w:val="20"/>
              </w:rPr>
              <w:t>2.83 (.008)**</w:t>
            </w:r>
          </w:p>
        </w:tc>
        <w:tc>
          <w:tcPr>
            <w:tcW w:w="1664" w:type="dxa"/>
            <w:tcBorders>
              <w:right w:val="single" w:sz="4" w:space="0" w:color="auto"/>
            </w:tcBorders>
          </w:tcPr>
          <w:p w14:paraId="1475B2C0" w14:textId="77777777" w:rsidR="001A0F1B" w:rsidRPr="00040DB4" w:rsidRDefault="001A0F1B" w:rsidP="00040D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DB4">
              <w:rPr>
                <w:rFonts w:ascii="Times New Roman" w:hAnsi="Times New Roman" w:cs="Times New Roman"/>
                <w:sz w:val="20"/>
                <w:szCs w:val="20"/>
              </w:rPr>
              <w:t>1.22 (.651)</w:t>
            </w:r>
          </w:p>
        </w:tc>
        <w:tc>
          <w:tcPr>
            <w:tcW w:w="1664" w:type="dxa"/>
            <w:tcBorders>
              <w:left w:val="single" w:sz="4" w:space="0" w:color="auto"/>
            </w:tcBorders>
            <w:shd w:val="clear" w:color="auto" w:fill="BFBFBF" w:themeFill="background1" w:themeFillShade="BF"/>
          </w:tcPr>
          <w:p w14:paraId="02571C30" w14:textId="77777777" w:rsidR="001A0F1B" w:rsidRPr="00040DB4" w:rsidRDefault="001A0F1B" w:rsidP="00040D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DB4">
              <w:rPr>
                <w:rFonts w:ascii="Times New Roman" w:hAnsi="Times New Roman" w:cs="Times New Roman"/>
                <w:sz w:val="20"/>
                <w:szCs w:val="20"/>
              </w:rPr>
              <w:t>1.82 (.189)</w:t>
            </w:r>
          </w:p>
        </w:tc>
        <w:tc>
          <w:tcPr>
            <w:tcW w:w="1664" w:type="dxa"/>
            <w:shd w:val="clear" w:color="auto" w:fill="BFBFBF" w:themeFill="background1" w:themeFillShade="BF"/>
          </w:tcPr>
          <w:p w14:paraId="62E105E6" w14:textId="77777777" w:rsidR="001A0F1B" w:rsidRPr="00040DB4" w:rsidRDefault="001A0F1B" w:rsidP="00040D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DB4">
              <w:rPr>
                <w:rFonts w:ascii="Times New Roman" w:hAnsi="Times New Roman" w:cs="Times New Roman"/>
                <w:sz w:val="20"/>
                <w:szCs w:val="20"/>
              </w:rPr>
              <w:t>0.46 (.232)</w:t>
            </w:r>
          </w:p>
        </w:tc>
      </w:tr>
      <w:tr w:rsidR="001A0F1B" w:rsidRPr="00040DB4" w14:paraId="4DB0F98F" w14:textId="77777777" w:rsidTr="000B770E">
        <w:tc>
          <w:tcPr>
            <w:tcW w:w="2695" w:type="dxa"/>
            <w:vAlign w:val="bottom"/>
          </w:tcPr>
          <w:p w14:paraId="002EDFAE" w14:textId="77777777" w:rsidR="001A0F1B" w:rsidRPr="00040DB4" w:rsidRDefault="001A0F1B" w:rsidP="00040DB4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40DB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# Other CGs</w:t>
            </w:r>
          </w:p>
        </w:tc>
        <w:tc>
          <w:tcPr>
            <w:tcW w:w="1663" w:type="dxa"/>
          </w:tcPr>
          <w:p w14:paraId="2147CABD" w14:textId="77777777" w:rsidR="001A0F1B" w:rsidRPr="00040DB4" w:rsidRDefault="001A0F1B" w:rsidP="00040D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DB4">
              <w:rPr>
                <w:rFonts w:ascii="Times New Roman" w:hAnsi="Times New Roman" w:cs="Times New Roman"/>
                <w:sz w:val="20"/>
                <w:szCs w:val="20"/>
              </w:rPr>
              <w:t>0.91 (.300)</w:t>
            </w:r>
          </w:p>
        </w:tc>
        <w:tc>
          <w:tcPr>
            <w:tcW w:w="1664" w:type="dxa"/>
            <w:tcBorders>
              <w:right w:val="single" w:sz="4" w:space="0" w:color="auto"/>
            </w:tcBorders>
          </w:tcPr>
          <w:p w14:paraId="5A3974CD" w14:textId="77777777" w:rsidR="001A0F1B" w:rsidRPr="00040DB4" w:rsidRDefault="001A0F1B" w:rsidP="00040D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DB4">
              <w:rPr>
                <w:rFonts w:ascii="Times New Roman" w:hAnsi="Times New Roman" w:cs="Times New Roman"/>
                <w:sz w:val="20"/>
                <w:szCs w:val="20"/>
              </w:rPr>
              <w:t>0.93 (.502)</w:t>
            </w:r>
          </w:p>
        </w:tc>
        <w:tc>
          <w:tcPr>
            <w:tcW w:w="1664" w:type="dxa"/>
            <w:tcBorders>
              <w:left w:val="single" w:sz="4" w:space="0" w:color="auto"/>
            </w:tcBorders>
          </w:tcPr>
          <w:p w14:paraId="6942B0EA" w14:textId="77777777" w:rsidR="001A0F1B" w:rsidRPr="00040DB4" w:rsidRDefault="001A0F1B" w:rsidP="00040D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DB4">
              <w:rPr>
                <w:rFonts w:ascii="Times New Roman" w:hAnsi="Times New Roman" w:cs="Times New Roman"/>
                <w:sz w:val="20"/>
                <w:szCs w:val="20"/>
              </w:rPr>
              <w:t>0.93 (.510)</w:t>
            </w:r>
          </w:p>
        </w:tc>
        <w:tc>
          <w:tcPr>
            <w:tcW w:w="1664" w:type="dxa"/>
          </w:tcPr>
          <w:p w14:paraId="3E89F60C" w14:textId="77777777" w:rsidR="001A0F1B" w:rsidRPr="00040DB4" w:rsidRDefault="001A0F1B" w:rsidP="00040D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DB4">
              <w:rPr>
                <w:rFonts w:ascii="Times New Roman" w:hAnsi="Times New Roman" w:cs="Times New Roman"/>
                <w:sz w:val="20"/>
                <w:szCs w:val="20"/>
              </w:rPr>
              <w:t>0.84 (.275)</w:t>
            </w:r>
          </w:p>
        </w:tc>
      </w:tr>
      <w:tr w:rsidR="001A0F1B" w:rsidRPr="00040DB4" w14:paraId="27ECF536" w14:textId="77777777" w:rsidTr="000B770E">
        <w:tc>
          <w:tcPr>
            <w:tcW w:w="2695" w:type="dxa"/>
            <w:vAlign w:val="bottom"/>
          </w:tcPr>
          <w:p w14:paraId="7BE8C370" w14:textId="77777777" w:rsidR="001A0F1B" w:rsidRPr="00040DB4" w:rsidRDefault="001A0F1B" w:rsidP="00040DB4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40DB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Employed</w:t>
            </w:r>
          </w:p>
        </w:tc>
        <w:tc>
          <w:tcPr>
            <w:tcW w:w="1663" w:type="dxa"/>
            <w:shd w:val="clear" w:color="auto" w:fill="808080" w:themeFill="background1" w:themeFillShade="80"/>
          </w:tcPr>
          <w:p w14:paraId="0131CB17" w14:textId="77777777" w:rsidR="001A0F1B" w:rsidRPr="00040DB4" w:rsidRDefault="001A0F1B" w:rsidP="00040D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DB4">
              <w:rPr>
                <w:rFonts w:ascii="Times New Roman" w:hAnsi="Times New Roman" w:cs="Times New Roman"/>
                <w:sz w:val="20"/>
                <w:szCs w:val="20"/>
              </w:rPr>
              <w:t>0.62 (.113)</w:t>
            </w:r>
          </w:p>
        </w:tc>
        <w:tc>
          <w:tcPr>
            <w:tcW w:w="1664" w:type="dxa"/>
            <w:tcBorders>
              <w:right w:val="single" w:sz="4" w:space="0" w:color="auto"/>
            </w:tcBorders>
            <w:shd w:val="clear" w:color="auto" w:fill="808080" w:themeFill="background1" w:themeFillShade="80"/>
          </w:tcPr>
          <w:p w14:paraId="7F0F1F12" w14:textId="77777777" w:rsidR="001A0F1B" w:rsidRPr="00040DB4" w:rsidRDefault="001A0F1B" w:rsidP="00040D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DB4">
              <w:rPr>
                <w:rFonts w:ascii="Times New Roman" w:hAnsi="Times New Roman" w:cs="Times New Roman"/>
                <w:sz w:val="20"/>
                <w:szCs w:val="20"/>
              </w:rPr>
              <w:t>3.53 (.001)**</w:t>
            </w:r>
          </w:p>
        </w:tc>
        <w:tc>
          <w:tcPr>
            <w:tcW w:w="1664" w:type="dxa"/>
            <w:tcBorders>
              <w:left w:val="single" w:sz="4" w:space="0" w:color="auto"/>
            </w:tcBorders>
          </w:tcPr>
          <w:p w14:paraId="541C33F9" w14:textId="77777777" w:rsidR="001A0F1B" w:rsidRPr="00040DB4" w:rsidRDefault="001A0F1B" w:rsidP="00040D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DB4">
              <w:rPr>
                <w:rFonts w:ascii="Times New Roman" w:hAnsi="Times New Roman" w:cs="Times New Roman"/>
                <w:sz w:val="20"/>
                <w:szCs w:val="20"/>
              </w:rPr>
              <w:t>1.05 (.898)</w:t>
            </w:r>
          </w:p>
        </w:tc>
        <w:tc>
          <w:tcPr>
            <w:tcW w:w="1664" w:type="dxa"/>
          </w:tcPr>
          <w:p w14:paraId="59AB9E83" w14:textId="77777777" w:rsidR="001A0F1B" w:rsidRPr="00040DB4" w:rsidRDefault="001A0F1B" w:rsidP="00040D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DB4">
              <w:rPr>
                <w:rFonts w:ascii="Times New Roman" w:hAnsi="Times New Roman" w:cs="Times New Roman"/>
                <w:sz w:val="20"/>
                <w:szCs w:val="20"/>
              </w:rPr>
              <w:t>0.87 (.794)</w:t>
            </w:r>
          </w:p>
        </w:tc>
      </w:tr>
      <w:tr w:rsidR="001A0F1B" w:rsidRPr="00040DB4" w14:paraId="509BF7E6" w14:textId="77777777" w:rsidTr="000B770E">
        <w:tc>
          <w:tcPr>
            <w:tcW w:w="2695" w:type="dxa"/>
            <w:vAlign w:val="bottom"/>
          </w:tcPr>
          <w:p w14:paraId="20EEF561" w14:textId="77777777" w:rsidR="001A0F1B" w:rsidRPr="00040DB4" w:rsidRDefault="001A0F1B" w:rsidP="00040DB4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40DB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Children in HH </w:t>
            </w:r>
          </w:p>
        </w:tc>
        <w:tc>
          <w:tcPr>
            <w:tcW w:w="1663" w:type="dxa"/>
            <w:shd w:val="clear" w:color="auto" w:fill="808080" w:themeFill="background1" w:themeFillShade="80"/>
          </w:tcPr>
          <w:p w14:paraId="1209B4EC" w14:textId="77777777" w:rsidR="001A0F1B" w:rsidRPr="00040DB4" w:rsidRDefault="001A0F1B" w:rsidP="00040D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DB4">
              <w:rPr>
                <w:rFonts w:ascii="Times New Roman" w:hAnsi="Times New Roman" w:cs="Times New Roman"/>
                <w:sz w:val="20"/>
                <w:szCs w:val="20"/>
              </w:rPr>
              <w:t>0.95 (.906)</w:t>
            </w:r>
          </w:p>
        </w:tc>
        <w:tc>
          <w:tcPr>
            <w:tcW w:w="1664" w:type="dxa"/>
            <w:tcBorders>
              <w:right w:val="single" w:sz="4" w:space="0" w:color="auto"/>
            </w:tcBorders>
            <w:shd w:val="clear" w:color="auto" w:fill="808080" w:themeFill="background1" w:themeFillShade="80"/>
          </w:tcPr>
          <w:p w14:paraId="3CAA94C4" w14:textId="77777777" w:rsidR="001A0F1B" w:rsidRPr="00040DB4" w:rsidRDefault="001A0F1B" w:rsidP="00040D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DB4">
              <w:rPr>
                <w:rFonts w:ascii="Times New Roman" w:hAnsi="Times New Roman" w:cs="Times New Roman"/>
                <w:sz w:val="20"/>
                <w:szCs w:val="20"/>
              </w:rPr>
              <w:t>3.37 (.008)**</w:t>
            </w:r>
          </w:p>
        </w:tc>
        <w:tc>
          <w:tcPr>
            <w:tcW w:w="1664" w:type="dxa"/>
            <w:tcBorders>
              <w:left w:val="single" w:sz="4" w:space="0" w:color="auto"/>
            </w:tcBorders>
          </w:tcPr>
          <w:p w14:paraId="3944553B" w14:textId="77777777" w:rsidR="001A0F1B" w:rsidRPr="00040DB4" w:rsidRDefault="001A0F1B" w:rsidP="00040D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DB4">
              <w:rPr>
                <w:rFonts w:ascii="Times New Roman" w:hAnsi="Times New Roman" w:cs="Times New Roman"/>
                <w:sz w:val="20"/>
                <w:szCs w:val="20"/>
              </w:rPr>
              <w:t>1.08 (.859)</w:t>
            </w:r>
          </w:p>
        </w:tc>
        <w:tc>
          <w:tcPr>
            <w:tcW w:w="1664" w:type="dxa"/>
          </w:tcPr>
          <w:p w14:paraId="7F0DD471" w14:textId="77777777" w:rsidR="001A0F1B" w:rsidRPr="00040DB4" w:rsidRDefault="001A0F1B" w:rsidP="00040D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DB4">
              <w:rPr>
                <w:rFonts w:ascii="Times New Roman" w:hAnsi="Times New Roman" w:cs="Times New Roman"/>
                <w:sz w:val="20"/>
                <w:szCs w:val="20"/>
              </w:rPr>
              <w:t>0.65 (.546)</w:t>
            </w:r>
          </w:p>
        </w:tc>
      </w:tr>
      <w:tr w:rsidR="001A0F1B" w:rsidRPr="00040DB4" w14:paraId="76F463B2" w14:textId="77777777" w:rsidTr="000B770E">
        <w:tc>
          <w:tcPr>
            <w:tcW w:w="2695" w:type="dxa"/>
            <w:vAlign w:val="bottom"/>
          </w:tcPr>
          <w:p w14:paraId="3A6D0D00" w14:textId="77777777" w:rsidR="001A0F1B" w:rsidRPr="00040DB4" w:rsidRDefault="001A0F1B" w:rsidP="00040DB4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40DB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aring for Other than CR</w:t>
            </w:r>
          </w:p>
        </w:tc>
        <w:tc>
          <w:tcPr>
            <w:tcW w:w="1663" w:type="dxa"/>
          </w:tcPr>
          <w:p w14:paraId="6D6586D8" w14:textId="77777777" w:rsidR="001A0F1B" w:rsidRPr="00040DB4" w:rsidRDefault="001A0F1B" w:rsidP="00040D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DB4">
              <w:rPr>
                <w:rFonts w:ascii="Times New Roman" w:hAnsi="Times New Roman" w:cs="Times New Roman"/>
                <w:sz w:val="20"/>
                <w:szCs w:val="20"/>
              </w:rPr>
              <w:t>0.90 (.708)</w:t>
            </w:r>
          </w:p>
        </w:tc>
        <w:tc>
          <w:tcPr>
            <w:tcW w:w="1664" w:type="dxa"/>
            <w:tcBorders>
              <w:right w:val="single" w:sz="4" w:space="0" w:color="auto"/>
            </w:tcBorders>
          </w:tcPr>
          <w:p w14:paraId="04E46628" w14:textId="77777777" w:rsidR="001A0F1B" w:rsidRPr="00040DB4" w:rsidRDefault="001A0F1B" w:rsidP="00040D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DB4">
              <w:rPr>
                <w:rFonts w:ascii="Times New Roman" w:hAnsi="Times New Roman" w:cs="Times New Roman"/>
                <w:sz w:val="20"/>
                <w:szCs w:val="20"/>
              </w:rPr>
              <w:t>1.00 (.999)</w:t>
            </w:r>
          </w:p>
        </w:tc>
        <w:tc>
          <w:tcPr>
            <w:tcW w:w="1664" w:type="dxa"/>
            <w:tcBorders>
              <w:left w:val="single" w:sz="4" w:space="0" w:color="auto"/>
            </w:tcBorders>
          </w:tcPr>
          <w:p w14:paraId="45CF3674" w14:textId="77777777" w:rsidR="001A0F1B" w:rsidRPr="00040DB4" w:rsidRDefault="001A0F1B" w:rsidP="00040D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DB4">
              <w:rPr>
                <w:rFonts w:ascii="Times New Roman" w:hAnsi="Times New Roman" w:cs="Times New Roman"/>
                <w:sz w:val="20"/>
                <w:szCs w:val="20"/>
              </w:rPr>
              <w:t>1.16 (.631)</w:t>
            </w:r>
          </w:p>
        </w:tc>
        <w:tc>
          <w:tcPr>
            <w:tcW w:w="1664" w:type="dxa"/>
          </w:tcPr>
          <w:p w14:paraId="065145EE" w14:textId="77777777" w:rsidR="001A0F1B" w:rsidRPr="00040DB4" w:rsidRDefault="001A0F1B" w:rsidP="00040D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DB4">
              <w:rPr>
                <w:rFonts w:ascii="Times New Roman" w:hAnsi="Times New Roman" w:cs="Times New Roman"/>
                <w:sz w:val="20"/>
                <w:szCs w:val="20"/>
              </w:rPr>
              <w:t>1.41 (.488)</w:t>
            </w:r>
          </w:p>
        </w:tc>
      </w:tr>
      <w:tr w:rsidR="00040DB4" w:rsidRPr="00040DB4" w14:paraId="3BFD5691" w14:textId="77777777" w:rsidTr="000B770E">
        <w:tc>
          <w:tcPr>
            <w:tcW w:w="2695" w:type="dxa"/>
            <w:vAlign w:val="bottom"/>
          </w:tcPr>
          <w:p w14:paraId="3509A0CD" w14:textId="4E82FA46" w:rsidR="00040DB4" w:rsidRPr="00040DB4" w:rsidRDefault="00040DB4" w:rsidP="00040DB4">
            <w:pPr>
              <w:spacing w:line="36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Care recipient disability</w:t>
            </w:r>
          </w:p>
        </w:tc>
        <w:tc>
          <w:tcPr>
            <w:tcW w:w="1663" w:type="dxa"/>
          </w:tcPr>
          <w:p w14:paraId="4D6AA845" w14:textId="77777777" w:rsidR="00040DB4" w:rsidRPr="00040DB4" w:rsidRDefault="00040DB4" w:rsidP="00040DB4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664" w:type="dxa"/>
            <w:tcBorders>
              <w:right w:val="single" w:sz="4" w:space="0" w:color="auto"/>
            </w:tcBorders>
          </w:tcPr>
          <w:p w14:paraId="0FC64A11" w14:textId="77777777" w:rsidR="00040DB4" w:rsidRPr="00040DB4" w:rsidRDefault="00040DB4" w:rsidP="00040DB4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664" w:type="dxa"/>
            <w:tcBorders>
              <w:left w:val="single" w:sz="4" w:space="0" w:color="auto"/>
            </w:tcBorders>
          </w:tcPr>
          <w:p w14:paraId="45143056" w14:textId="77777777" w:rsidR="00040DB4" w:rsidRPr="00040DB4" w:rsidRDefault="00040DB4" w:rsidP="00040DB4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664" w:type="dxa"/>
          </w:tcPr>
          <w:p w14:paraId="328F3BFE" w14:textId="77777777" w:rsidR="00040DB4" w:rsidRPr="00040DB4" w:rsidRDefault="00040DB4" w:rsidP="00040DB4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1A0F1B" w:rsidRPr="00040DB4" w14:paraId="6C833CE2" w14:textId="77777777" w:rsidTr="000B770E">
        <w:tc>
          <w:tcPr>
            <w:tcW w:w="2695" w:type="dxa"/>
            <w:vAlign w:val="bottom"/>
          </w:tcPr>
          <w:p w14:paraId="60B7E7DF" w14:textId="77777777" w:rsidR="001A0F1B" w:rsidRPr="00040DB4" w:rsidRDefault="001A0F1B" w:rsidP="00040DB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 Alzheimer's (AD) only</w:t>
            </w:r>
          </w:p>
        </w:tc>
        <w:tc>
          <w:tcPr>
            <w:tcW w:w="1663" w:type="dxa"/>
          </w:tcPr>
          <w:p w14:paraId="285C4684" w14:textId="77777777" w:rsidR="001A0F1B" w:rsidRPr="00040DB4" w:rsidRDefault="001A0F1B" w:rsidP="00040D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DB4">
              <w:rPr>
                <w:rFonts w:ascii="Times New Roman" w:hAnsi="Times New Roman" w:cs="Times New Roman"/>
                <w:sz w:val="20"/>
                <w:szCs w:val="20"/>
              </w:rPr>
              <w:t>2.27 (.023)*</w:t>
            </w:r>
          </w:p>
        </w:tc>
        <w:tc>
          <w:tcPr>
            <w:tcW w:w="1664" w:type="dxa"/>
            <w:tcBorders>
              <w:right w:val="single" w:sz="4" w:space="0" w:color="auto"/>
            </w:tcBorders>
          </w:tcPr>
          <w:p w14:paraId="4ADD30A0" w14:textId="77777777" w:rsidR="001A0F1B" w:rsidRPr="00040DB4" w:rsidRDefault="001A0F1B" w:rsidP="00040D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DB4">
              <w:rPr>
                <w:rFonts w:ascii="Times New Roman" w:hAnsi="Times New Roman" w:cs="Times New Roman"/>
                <w:sz w:val="20"/>
                <w:szCs w:val="20"/>
              </w:rPr>
              <w:t>0.84 (.761)</w:t>
            </w:r>
          </w:p>
        </w:tc>
        <w:tc>
          <w:tcPr>
            <w:tcW w:w="1664" w:type="dxa"/>
            <w:tcBorders>
              <w:left w:val="single" w:sz="4" w:space="0" w:color="auto"/>
            </w:tcBorders>
          </w:tcPr>
          <w:p w14:paraId="1C070715" w14:textId="77777777" w:rsidR="001A0F1B" w:rsidRPr="00040DB4" w:rsidRDefault="001A0F1B" w:rsidP="00040D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DB4">
              <w:rPr>
                <w:rFonts w:ascii="Times New Roman" w:hAnsi="Times New Roman" w:cs="Times New Roman"/>
                <w:sz w:val="20"/>
                <w:szCs w:val="20"/>
              </w:rPr>
              <w:t>1.12 (.813)</w:t>
            </w:r>
          </w:p>
        </w:tc>
        <w:tc>
          <w:tcPr>
            <w:tcW w:w="1664" w:type="dxa"/>
          </w:tcPr>
          <w:p w14:paraId="2847FB5F" w14:textId="77777777" w:rsidR="001A0F1B" w:rsidRPr="00040DB4" w:rsidRDefault="001A0F1B" w:rsidP="00040D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DB4">
              <w:rPr>
                <w:rFonts w:ascii="Times New Roman" w:hAnsi="Times New Roman" w:cs="Times New Roman"/>
                <w:sz w:val="20"/>
                <w:szCs w:val="20"/>
              </w:rPr>
              <w:t>1.53 (.651)</w:t>
            </w:r>
          </w:p>
        </w:tc>
      </w:tr>
      <w:tr w:rsidR="001A0F1B" w:rsidRPr="00040DB4" w14:paraId="1DAEB021" w14:textId="77777777" w:rsidTr="000B770E">
        <w:tc>
          <w:tcPr>
            <w:tcW w:w="2695" w:type="dxa"/>
            <w:vAlign w:val="bottom"/>
          </w:tcPr>
          <w:p w14:paraId="01C38DFC" w14:textId="77777777" w:rsidR="001A0F1B" w:rsidRPr="00040DB4" w:rsidRDefault="001A0F1B" w:rsidP="00040DB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 3 or more ADLs only</w:t>
            </w:r>
          </w:p>
        </w:tc>
        <w:tc>
          <w:tcPr>
            <w:tcW w:w="1663" w:type="dxa"/>
          </w:tcPr>
          <w:p w14:paraId="462AB4F8" w14:textId="77777777" w:rsidR="001A0F1B" w:rsidRPr="00040DB4" w:rsidRDefault="001A0F1B" w:rsidP="00040D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DB4">
              <w:rPr>
                <w:rFonts w:ascii="Times New Roman" w:hAnsi="Times New Roman" w:cs="Times New Roman"/>
                <w:sz w:val="20"/>
                <w:szCs w:val="20"/>
              </w:rPr>
              <w:t>0.70 (.365)</w:t>
            </w:r>
          </w:p>
        </w:tc>
        <w:tc>
          <w:tcPr>
            <w:tcW w:w="1664" w:type="dxa"/>
            <w:tcBorders>
              <w:right w:val="single" w:sz="4" w:space="0" w:color="auto"/>
            </w:tcBorders>
          </w:tcPr>
          <w:p w14:paraId="6F6D5F51" w14:textId="77777777" w:rsidR="001A0F1B" w:rsidRPr="00040DB4" w:rsidRDefault="001A0F1B" w:rsidP="00040D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DB4">
              <w:rPr>
                <w:rFonts w:ascii="Times New Roman" w:hAnsi="Times New Roman" w:cs="Times New Roman"/>
                <w:sz w:val="20"/>
                <w:szCs w:val="20"/>
              </w:rPr>
              <w:t>0.94 (.874)</w:t>
            </w:r>
          </w:p>
        </w:tc>
        <w:tc>
          <w:tcPr>
            <w:tcW w:w="1664" w:type="dxa"/>
            <w:tcBorders>
              <w:left w:val="single" w:sz="4" w:space="0" w:color="auto"/>
            </w:tcBorders>
          </w:tcPr>
          <w:p w14:paraId="51EE935F" w14:textId="77777777" w:rsidR="001A0F1B" w:rsidRPr="00040DB4" w:rsidRDefault="001A0F1B" w:rsidP="00040D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DB4">
              <w:rPr>
                <w:rFonts w:ascii="Times New Roman" w:hAnsi="Times New Roman" w:cs="Times New Roman"/>
                <w:sz w:val="20"/>
                <w:szCs w:val="20"/>
              </w:rPr>
              <w:t>1.70 (.174)</w:t>
            </w:r>
          </w:p>
        </w:tc>
        <w:tc>
          <w:tcPr>
            <w:tcW w:w="1664" w:type="dxa"/>
          </w:tcPr>
          <w:p w14:paraId="4898818C" w14:textId="77777777" w:rsidR="001A0F1B" w:rsidRPr="00040DB4" w:rsidRDefault="001A0F1B" w:rsidP="00040D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DB4">
              <w:rPr>
                <w:rFonts w:ascii="Times New Roman" w:hAnsi="Times New Roman" w:cs="Times New Roman"/>
                <w:sz w:val="20"/>
                <w:szCs w:val="20"/>
              </w:rPr>
              <w:t>4.41 (.009)**</w:t>
            </w:r>
          </w:p>
        </w:tc>
      </w:tr>
      <w:tr w:rsidR="001A0F1B" w:rsidRPr="00040DB4" w14:paraId="5F94CF4C" w14:textId="77777777" w:rsidTr="000B770E">
        <w:tc>
          <w:tcPr>
            <w:tcW w:w="2695" w:type="dxa"/>
            <w:vAlign w:val="bottom"/>
          </w:tcPr>
          <w:p w14:paraId="51A7946A" w14:textId="77777777" w:rsidR="001A0F1B" w:rsidRPr="00040DB4" w:rsidRDefault="001A0F1B" w:rsidP="00040DB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 AD and 3 or more ADLs</w:t>
            </w:r>
          </w:p>
        </w:tc>
        <w:tc>
          <w:tcPr>
            <w:tcW w:w="1663" w:type="dxa"/>
          </w:tcPr>
          <w:p w14:paraId="24F589B7" w14:textId="77777777" w:rsidR="001A0F1B" w:rsidRPr="00040DB4" w:rsidRDefault="001A0F1B" w:rsidP="00040D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DB4">
              <w:rPr>
                <w:rFonts w:ascii="Times New Roman" w:hAnsi="Times New Roman" w:cs="Times New Roman"/>
                <w:sz w:val="20"/>
                <w:szCs w:val="20"/>
              </w:rPr>
              <w:t>0.82 (.678)</w:t>
            </w:r>
          </w:p>
        </w:tc>
        <w:tc>
          <w:tcPr>
            <w:tcW w:w="1664" w:type="dxa"/>
            <w:tcBorders>
              <w:right w:val="single" w:sz="4" w:space="0" w:color="auto"/>
            </w:tcBorders>
          </w:tcPr>
          <w:p w14:paraId="7AB0F7D6" w14:textId="77777777" w:rsidR="001A0F1B" w:rsidRPr="00040DB4" w:rsidRDefault="001A0F1B" w:rsidP="00040D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DB4">
              <w:rPr>
                <w:rFonts w:ascii="Times New Roman" w:hAnsi="Times New Roman" w:cs="Times New Roman"/>
                <w:sz w:val="20"/>
                <w:szCs w:val="20"/>
              </w:rPr>
              <w:t>0.93 (.896)</w:t>
            </w:r>
          </w:p>
        </w:tc>
        <w:tc>
          <w:tcPr>
            <w:tcW w:w="1664" w:type="dxa"/>
            <w:tcBorders>
              <w:left w:val="single" w:sz="4" w:space="0" w:color="auto"/>
            </w:tcBorders>
          </w:tcPr>
          <w:p w14:paraId="7220BC15" w14:textId="77777777" w:rsidR="001A0F1B" w:rsidRPr="00040DB4" w:rsidRDefault="001A0F1B" w:rsidP="00040D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DB4">
              <w:rPr>
                <w:rFonts w:ascii="Times New Roman" w:hAnsi="Times New Roman" w:cs="Times New Roman"/>
                <w:sz w:val="20"/>
                <w:szCs w:val="20"/>
              </w:rPr>
              <w:t>1.98 (.140)</w:t>
            </w:r>
          </w:p>
        </w:tc>
        <w:tc>
          <w:tcPr>
            <w:tcW w:w="1664" w:type="dxa"/>
          </w:tcPr>
          <w:p w14:paraId="6CDC6ED5" w14:textId="77777777" w:rsidR="001A0F1B" w:rsidRPr="00040DB4" w:rsidRDefault="001A0F1B" w:rsidP="00040D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DB4">
              <w:rPr>
                <w:rFonts w:ascii="Times New Roman" w:hAnsi="Times New Roman" w:cs="Times New Roman"/>
                <w:sz w:val="20"/>
                <w:szCs w:val="20"/>
              </w:rPr>
              <w:t>1.58 (.581)</w:t>
            </w:r>
          </w:p>
        </w:tc>
      </w:tr>
      <w:tr w:rsidR="00040DB4" w:rsidRPr="00040DB4" w14:paraId="7EB6AADE" w14:textId="77777777" w:rsidTr="000B770E">
        <w:tc>
          <w:tcPr>
            <w:tcW w:w="2695" w:type="dxa"/>
          </w:tcPr>
          <w:p w14:paraId="1CBF8BAE" w14:textId="0C5170D7" w:rsidR="00040DB4" w:rsidRPr="00040DB4" w:rsidRDefault="00040DB4" w:rsidP="00040DB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Caregiving intensity</w:t>
            </w:r>
          </w:p>
        </w:tc>
        <w:tc>
          <w:tcPr>
            <w:tcW w:w="1663" w:type="dxa"/>
          </w:tcPr>
          <w:p w14:paraId="7B5E4AB4" w14:textId="77777777" w:rsidR="00040DB4" w:rsidRPr="00040DB4" w:rsidRDefault="00040DB4" w:rsidP="00040DB4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664" w:type="dxa"/>
            <w:tcBorders>
              <w:right w:val="single" w:sz="4" w:space="0" w:color="auto"/>
            </w:tcBorders>
          </w:tcPr>
          <w:p w14:paraId="6B64D9F1" w14:textId="77777777" w:rsidR="00040DB4" w:rsidRPr="00040DB4" w:rsidRDefault="00040DB4" w:rsidP="00040DB4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664" w:type="dxa"/>
            <w:tcBorders>
              <w:left w:val="single" w:sz="4" w:space="0" w:color="auto"/>
            </w:tcBorders>
          </w:tcPr>
          <w:p w14:paraId="1709EAD0" w14:textId="77777777" w:rsidR="00040DB4" w:rsidRPr="00040DB4" w:rsidRDefault="00040DB4" w:rsidP="00040DB4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664" w:type="dxa"/>
          </w:tcPr>
          <w:p w14:paraId="7281F591" w14:textId="77777777" w:rsidR="00040DB4" w:rsidRPr="00040DB4" w:rsidRDefault="00040DB4" w:rsidP="00040DB4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1A0F1B" w:rsidRPr="00040DB4" w14:paraId="1AFCD014" w14:textId="77777777" w:rsidTr="000B770E">
        <w:tc>
          <w:tcPr>
            <w:tcW w:w="2695" w:type="dxa"/>
          </w:tcPr>
          <w:p w14:paraId="68559E69" w14:textId="77777777" w:rsidR="001A0F1B" w:rsidRPr="00040DB4" w:rsidRDefault="001A0F1B" w:rsidP="00040D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DB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Hours per Week spent CG</w:t>
            </w:r>
          </w:p>
        </w:tc>
        <w:tc>
          <w:tcPr>
            <w:tcW w:w="1663" w:type="dxa"/>
          </w:tcPr>
          <w:p w14:paraId="36C83641" w14:textId="77777777" w:rsidR="001A0F1B" w:rsidRPr="00040DB4" w:rsidRDefault="001A0F1B" w:rsidP="00040D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DB4">
              <w:rPr>
                <w:rFonts w:ascii="Times New Roman" w:hAnsi="Times New Roman" w:cs="Times New Roman"/>
                <w:sz w:val="20"/>
                <w:szCs w:val="20"/>
              </w:rPr>
              <w:t>1.17 (.288)</w:t>
            </w:r>
          </w:p>
        </w:tc>
        <w:tc>
          <w:tcPr>
            <w:tcW w:w="1664" w:type="dxa"/>
            <w:tcBorders>
              <w:right w:val="single" w:sz="4" w:space="0" w:color="auto"/>
            </w:tcBorders>
          </w:tcPr>
          <w:p w14:paraId="6646DD6B" w14:textId="77777777" w:rsidR="001A0F1B" w:rsidRPr="00040DB4" w:rsidRDefault="001A0F1B" w:rsidP="00040D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DB4">
              <w:rPr>
                <w:rFonts w:ascii="Times New Roman" w:hAnsi="Times New Roman" w:cs="Times New Roman"/>
                <w:sz w:val="20"/>
                <w:szCs w:val="20"/>
              </w:rPr>
              <w:t>0.89 (.473)</w:t>
            </w:r>
          </w:p>
        </w:tc>
        <w:tc>
          <w:tcPr>
            <w:tcW w:w="1664" w:type="dxa"/>
            <w:tcBorders>
              <w:left w:val="single" w:sz="4" w:space="0" w:color="auto"/>
            </w:tcBorders>
          </w:tcPr>
          <w:p w14:paraId="44208732" w14:textId="77777777" w:rsidR="001A0F1B" w:rsidRPr="00040DB4" w:rsidRDefault="001A0F1B" w:rsidP="00040D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DB4">
              <w:rPr>
                <w:rFonts w:ascii="Times New Roman" w:hAnsi="Times New Roman" w:cs="Times New Roman"/>
                <w:sz w:val="20"/>
                <w:szCs w:val="20"/>
              </w:rPr>
              <w:t>1.27 (.139)</w:t>
            </w:r>
          </w:p>
        </w:tc>
        <w:tc>
          <w:tcPr>
            <w:tcW w:w="1664" w:type="dxa"/>
          </w:tcPr>
          <w:p w14:paraId="335690C6" w14:textId="77777777" w:rsidR="001A0F1B" w:rsidRPr="00040DB4" w:rsidRDefault="001A0F1B" w:rsidP="00040D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DB4">
              <w:rPr>
                <w:rFonts w:ascii="Times New Roman" w:hAnsi="Times New Roman" w:cs="Times New Roman"/>
                <w:sz w:val="20"/>
                <w:szCs w:val="20"/>
              </w:rPr>
              <w:t>0.94 (.810)</w:t>
            </w:r>
          </w:p>
        </w:tc>
      </w:tr>
      <w:tr w:rsidR="001A0F1B" w:rsidRPr="00040DB4" w14:paraId="4421E2A6" w14:textId="77777777" w:rsidTr="000B770E">
        <w:tc>
          <w:tcPr>
            <w:tcW w:w="2695" w:type="dxa"/>
          </w:tcPr>
          <w:p w14:paraId="4A3E65DC" w14:textId="11C82B4B" w:rsidR="001A0F1B" w:rsidRPr="00040DB4" w:rsidRDefault="00040DB4" w:rsidP="00040DB4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Duration of CG</w:t>
            </w:r>
          </w:p>
        </w:tc>
        <w:tc>
          <w:tcPr>
            <w:tcW w:w="1663" w:type="dxa"/>
          </w:tcPr>
          <w:p w14:paraId="56D6811D" w14:textId="77777777" w:rsidR="001A0F1B" w:rsidRPr="00040DB4" w:rsidRDefault="001A0F1B" w:rsidP="00040D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DB4">
              <w:rPr>
                <w:rFonts w:ascii="Times New Roman" w:hAnsi="Times New Roman" w:cs="Times New Roman"/>
                <w:sz w:val="20"/>
                <w:szCs w:val="20"/>
              </w:rPr>
              <w:t>0.99 (.950)</w:t>
            </w:r>
          </w:p>
        </w:tc>
        <w:tc>
          <w:tcPr>
            <w:tcW w:w="1664" w:type="dxa"/>
            <w:tcBorders>
              <w:right w:val="single" w:sz="4" w:space="0" w:color="auto"/>
            </w:tcBorders>
          </w:tcPr>
          <w:p w14:paraId="7E24075A" w14:textId="77777777" w:rsidR="001A0F1B" w:rsidRPr="00040DB4" w:rsidRDefault="001A0F1B" w:rsidP="00040D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DB4">
              <w:rPr>
                <w:rFonts w:ascii="Times New Roman" w:hAnsi="Times New Roman" w:cs="Times New Roman"/>
                <w:sz w:val="20"/>
                <w:szCs w:val="20"/>
              </w:rPr>
              <w:t>0.88 (.318)</w:t>
            </w:r>
          </w:p>
        </w:tc>
        <w:tc>
          <w:tcPr>
            <w:tcW w:w="1664" w:type="dxa"/>
            <w:tcBorders>
              <w:left w:val="single" w:sz="4" w:space="0" w:color="auto"/>
            </w:tcBorders>
          </w:tcPr>
          <w:p w14:paraId="473B1562" w14:textId="77777777" w:rsidR="001A0F1B" w:rsidRPr="00040DB4" w:rsidRDefault="001A0F1B" w:rsidP="00040D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DB4">
              <w:rPr>
                <w:rFonts w:ascii="Times New Roman" w:hAnsi="Times New Roman" w:cs="Times New Roman"/>
                <w:sz w:val="20"/>
                <w:szCs w:val="20"/>
              </w:rPr>
              <w:t>0.94 (.630)</w:t>
            </w:r>
          </w:p>
        </w:tc>
        <w:tc>
          <w:tcPr>
            <w:tcW w:w="1664" w:type="dxa"/>
          </w:tcPr>
          <w:p w14:paraId="40B03D06" w14:textId="77777777" w:rsidR="001A0F1B" w:rsidRPr="00040DB4" w:rsidRDefault="001A0F1B" w:rsidP="00040D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DB4">
              <w:rPr>
                <w:rFonts w:ascii="Times New Roman" w:hAnsi="Times New Roman" w:cs="Times New Roman"/>
                <w:sz w:val="20"/>
                <w:szCs w:val="20"/>
              </w:rPr>
              <w:t>1.17 (.463)</w:t>
            </w:r>
          </w:p>
        </w:tc>
      </w:tr>
      <w:tr w:rsidR="00040DB4" w:rsidRPr="00040DB4" w14:paraId="2DB19B59" w14:textId="77777777" w:rsidTr="000B770E">
        <w:tc>
          <w:tcPr>
            <w:tcW w:w="2695" w:type="dxa"/>
          </w:tcPr>
          <w:p w14:paraId="0DA45C0F" w14:textId="7B9B6C86" w:rsidR="00040DB4" w:rsidRPr="00040DB4" w:rsidRDefault="00040DB4" w:rsidP="00040DB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lastRenderedPageBreak/>
              <w:t>Additional risk factors</w:t>
            </w:r>
          </w:p>
        </w:tc>
        <w:tc>
          <w:tcPr>
            <w:tcW w:w="1663" w:type="dxa"/>
          </w:tcPr>
          <w:p w14:paraId="756C6644" w14:textId="77777777" w:rsidR="00040DB4" w:rsidRPr="00040DB4" w:rsidRDefault="00040DB4" w:rsidP="00040DB4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664" w:type="dxa"/>
            <w:tcBorders>
              <w:right w:val="single" w:sz="4" w:space="0" w:color="auto"/>
            </w:tcBorders>
          </w:tcPr>
          <w:p w14:paraId="5A9C2F18" w14:textId="77777777" w:rsidR="00040DB4" w:rsidRPr="00040DB4" w:rsidRDefault="00040DB4" w:rsidP="00040DB4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664" w:type="dxa"/>
            <w:tcBorders>
              <w:left w:val="single" w:sz="4" w:space="0" w:color="auto"/>
            </w:tcBorders>
          </w:tcPr>
          <w:p w14:paraId="34C7973E" w14:textId="77777777" w:rsidR="00040DB4" w:rsidRPr="00040DB4" w:rsidRDefault="00040DB4" w:rsidP="00040DB4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664" w:type="dxa"/>
          </w:tcPr>
          <w:p w14:paraId="6801F219" w14:textId="77777777" w:rsidR="00040DB4" w:rsidRPr="00040DB4" w:rsidRDefault="00040DB4" w:rsidP="00040DB4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1A0F1B" w:rsidRPr="00040DB4" w14:paraId="6C082FF9" w14:textId="77777777" w:rsidTr="000B770E">
        <w:tc>
          <w:tcPr>
            <w:tcW w:w="2695" w:type="dxa"/>
            <w:vAlign w:val="bottom"/>
          </w:tcPr>
          <w:p w14:paraId="33D70A18" w14:textId="77777777" w:rsidR="001A0F1B" w:rsidRPr="00040DB4" w:rsidRDefault="001A0F1B" w:rsidP="00040DB4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40DB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erceived CR suffering</w:t>
            </w:r>
          </w:p>
        </w:tc>
        <w:tc>
          <w:tcPr>
            <w:tcW w:w="1663" w:type="dxa"/>
            <w:shd w:val="clear" w:color="auto" w:fill="808080" w:themeFill="background1" w:themeFillShade="80"/>
          </w:tcPr>
          <w:p w14:paraId="4C7D0C6A" w14:textId="77777777" w:rsidR="001A0F1B" w:rsidRPr="00040DB4" w:rsidRDefault="001A0F1B" w:rsidP="00040D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DB4">
              <w:rPr>
                <w:rFonts w:ascii="Times New Roman" w:hAnsi="Times New Roman" w:cs="Times New Roman"/>
                <w:sz w:val="20"/>
                <w:szCs w:val="20"/>
              </w:rPr>
              <w:t>1.09 (.166)</w:t>
            </w:r>
          </w:p>
        </w:tc>
        <w:tc>
          <w:tcPr>
            <w:tcW w:w="1664" w:type="dxa"/>
            <w:tcBorders>
              <w:right w:val="single" w:sz="4" w:space="0" w:color="auto"/>
            </w:tcBorders>
            <w:shd w:val="clear" w:color="auto" w:fill="808080" w:themeFill="background1" w:themeFillShade="80"/>
          </w:tcPr>
          <w:p w14:paraId="0E2C0C9C" w14:textId="77777777" w:rsidR="001A0F1B" w:rsidRPr="00040DB4" w:rsidRDefault="001A0F1B" w:rsidP="00040D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DB4">
              <w:rPr>
                <w:rFonts w:ascii="Times New Roman" w:hAnsi="Times New Roman" w:cs="Times New Roman"/>
                <w:sz w:val="20"/>
                <w:szCs w:val="20"/>
              </w:rPr>
              <w:t>1.34 (&lt;.001)**</w:t>
            </w:r>
          </w:p>
        </w:tc>
        <w:tc>
          <w:tcPr>
            <w:tcW w:w="1664" w:type="dxa"/>
            <w:tcBorders>
              <w:left w:val="single" w:sz="4" w:space="0" w:color="auto"/>
            </w:tcBorders>
          </w:tcPr>
          <w:p w14:paraId="6ADF3BC0" w14:textId="77777777" w:rsidR="001A0F1B" w:rsidRPr="00040DB4" w:rsidRDefault="001A0F1B" w:rsidP="00040D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DB4">
              <w:rPr>
                <w:rFonts w:ascii="Times New Roman" w:hAnsi="Times New Roman" w:cs="Times New Roman"/>
                <w:sz w:val="20"/>
                <w:szCs w:val="20"/>
              </w:rPr>
              <w:t>1.10 (.151)</w:t>
            </w:r>
          </w:p>
        </w:tc>
        <w:tc>
          <w:tcPr>
            <w:tcW w:w="1664" w:type="dxa"/>
          </w:tcPr>
          <w:p w14:paraId="68A70F70" w14:textId="77777777" w:rsidR="001A0F1B" w:rsidRPr="00040DB4" w:rsidRDefault="001A0F1B" w:rsidP="00040D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DB4">
              <w:rPr>
                <w:rFonts w:ascii="Times New Roman" w:hAnsi="Times New Roman" w:cs="Times New Roman"/>
                <w:sz w:val="20"/>
                <w:szCs w:val="20"/>
              </w:rPr>
              <w:t>1.03 (.793)</w:t>
            </w:r>
          </w:p>
        </w:tc>
      </w:tr>
      <w:tr w:rsidR="001A0F1B" w:rsidRPr="00040DB4" w14:paraId="4B7BA052" w14:textId="77777777" w:rsidTr="000B770E">
        <w:tc>
          <w:tcPr>
            <w:tcW w:w="2695" w:type="dxa"/>
            <w:vAlign w:val="bottom"/>
          </w:tcPr>
          <w:p w14:paraId="11256011" w14:textId="77777777" w:rsidR="001A0F1B" w:rsidRPr="00040DB4" w:rsidRDefault="001A0F1B" w:rsidP="00040DB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DB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o choice in caregiving</w:t>
            </w:r>
          </w:p>
        </w:tc>
        <w:tc>
          <w:tcPr>
            <w:tcW w:w="1663" w:type="dxa"/>
          </w:tcPr>
          <w:p w14:paraId="61E32259" w14:textId="77777777" w:rsidR="001A0F1B" w:rsidRPr="00040DB4" w:rsidRDefault="001A0F1B" w:rsidP="00040D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DB4">
              <w:rPr>
                <w:rFonts w:ascii="Times New Roman" w:hAnsi="Times New Roman" w:cs="Times New Roman"/>
                <w:sz w:val="20"/>
                <w:szCs w:val="20"/>
              </w:rPr>
              <w:t>1.29 (.361)</w:t>
            </w:r>
          </w:p>
        </w:tc>
        <w:tc>
          <w:tcPr>
            <w:tcW w:w="1664" w:type="dxa"/>
            <w:tcBorders>
              <w:right w:val="single" w:sz="4" w:space="0" w:color="auto"/>
            </w:tcBorders>
          </w:tcPr>
          <w:p w14:paraId="61A996AF" w14:textId="77777777" w:rsidR="001A0F1B" w:rsidRPr="00040DB4" w:rsidRDefault="001A0F1B" w:rsidP="00040D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DB4">
              <w:rPr>
                <w:rFonts w:ascii="Times New Roman" w:hAnsi="Times New Roman" w:cs="Times New Roman"/>
                <w:sz w:val="20"/>
                <w:szCs w:val="20"/>
              </w:rPr>
              <w:t>1.00 (.995)</w:t>
            </w:r>
          </w:p>
        </w:tc>
        <w:tc>
          <w:tcPr>
            <w:tcW w:w="1664" w:type="dxa"/>
            <w:tcBorders>
              <w:left w:val="single" w:sz="4" w:space="0" w:color="auto"/>
            </w:tcBorders>
          </w:tcPr>
          <w:p w14:paraId="4206960F" w14:textId="77777777" w:rsidR="001A0F1B" w:rsidRPr="00040DB4" w:rsidRDefault="001A0F1B" w:rsidP="00040D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DB4">
              <w:rPr>
                <w:rFonts w:ascii="Times New Roman" w:hAnsi="Times New Roman" w:cs="Times New Roman"/>
                <w:sz w:val="20"/>
                <w:szCs w:val="20"/>
              </w:rPr>
              <w:t>1.84 (.062)+</w:t>
            </w:r>
          </w:p>
        </w:tc>
        <w:tc>
          <w:tcPr>
            <w:tcW w:w="1664" w:type="dxa"/>
          </w:tcPr>
          <w:p w14:paraId="11B7992A" w14:textId="77777777" w:rsidR="001A0F1B" w:rsidRPr="00040DB4" w:rsidRDefault="001A0F1B" w:rsidP="00040D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DB4">
              <w:rPr>
                <w:rFonts w:ascii="Times New Roman" w:hAnsi="Times New Roman" w:cs="Times New Roman"/>
                <w:sz w:val="20"/>
                <w:szCs w:val="20"/>
              </w:rPr>
              <w:t>2.55 (.056)+</w:t>
            </w:r>
          </w:p>
        </w:tc>
      </w:tr>
      <w:tr w:rsidR="001A0F1B" w:rsidRPr="00040DB4" w14:paraId="49374F8E" w14:textId="77777777" w:rsidTr="000B770E">
        <w:tc>
          <w:tcPr>
            <w:tcW w:w="2695" w:type="dxa"/>
            <w:vAlign w:val="bottom"/>
          </w:tcPr>
          <w:p w14:paraId="60C24F3E" w14:textId="77777777" w:rsidR="001A0F1B" w:rsidRPr="00040DB4" w:rsidRDefault="001A0F1B" w:rsidP="00040DB4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40DB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Fair or poor CG health</w:t>
            </w:r>
          </w:p>
        </w:tc>
        <w:tc>
          <w:tcPr>
            <w:tcW w:w="1663" w:type="dxa"/>
          </w:tcPr>
          <w:p w14:paraId="1966D51E" w14:textId="77777777" w:rsidR="001A0F1B" w:rsidRPr="00040DB4" w:rsidRDefault="001A0F1B" w:rsidP="00040D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DB4">
              <w:rPr>
                <w:rFonts w:ascii="Times New Roman" w:hAnsi="Times New Roman" w:cs="Times New Roman"/>
                <w:sz w:val="20"/>
                <w:szCs w:val="20"/>
              </w:rPr>
              <w:t>1.14 (.688)</w:t>
            </w:r>
          </w:p>
        </w:tc>
        <w:tc>
          <w:tcPr>
            <w:tcW w:w="1664" w:type="dxa"/>
            <w:tcBorders>
              <w:right w:val="single" w:sz="4" w:space="0" w:color="auto"/>
            </w:tcBorders>
          </w:tcPr>
          <w:p w14:paraId="190AA057" w14:textId="77777777" w:rsidR="001A0F1B" w:rsidRPr="00040DB4" w:rsidRDefault="001A0F1B" w:rsidP="00040D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DB4">
              <w:rPr>
                <w:rFonts w:ascii="Times New Roman" w:hAnsi="Times New Roman" w:cs="Times New Roman"/>
                <w:sz w:val="20"/>
                <w:szCs w:val="20"/>
              </w:rPr>
              <w:t>0.80 (.543)</w:t>
            </w:r>
          </w:p>
        </w:tc>
        <w:tc>
          <w:tcPr>
            <w:tcW w:w="1664" w:type="dxa"/>
            <w:tcBorders>
              <w:left w:val="single" w:sz="4" w:space="0" w:color="auto"/>
            </w:tcBorders>
          </w:tcPr>
          <w:p w14:paraId="47B5E52C" w14:textId="77777777" w:rsidR="001A0F1B" w:rsidRPr="00040DB4" w:rsidRDefault="001A0F1B" w:rsidP="00040D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DB4">
              <w:rPr>
                <w:rFonts w:ascii="Times New Roman" w:hAnsi="Times New Roman" w:cs="Times New Roman"/>
                <w:sz w:val="20"/>
                <w:szCs w:val="20"/>
              </w:rPr>
              <w:t>3.04 (.001)**</w:t>
            </w:r>
          </w:p>
        </w:tc>
        <w:tc>
          <w:tcPr>
            <w:tcW w:w="1664" w:type="dxa"/>
          </w:tcPr>
          <w:p w14:paraId="2825B256" w14:textId="77777777" w:rsidR="001A0F1B" w:rsidRPr="00040DB4" w:rsidRDefault="001A0F1B" w:rsidP="00040D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DB4">
              <w:rPr>
                <w:rFonts w:ascii="Times New Roman" w:hAnsi="Times New Roman" w:cs="Times New Roman"/>
                <w:sz w:val="20"/>
                <w:szCs w:val="20"/>
              </w:rPr>
              <w:t>4.39 (.003)**</w:t>
            </w:r>
          </w:p>
        </w:tc>
      </w:tr>
      <w:tr w:rsidR="001A0F1B" w:rsidRPr="00040DB4" w14:paraId="287558BF" w14:textId="77777777" w:rsidTr="000B770E">
        <w:tc>
          <w:tcPr>
            <w:tcW w:w="2695" w:type="dxa"/>
            <w:vAlign w:val="bottom"/>
          </w:tcPr>
          <w:p w14:paraId="69F3CAE8" w14:textId="77777777" w:rsidR="001A0F1B" w:rsidRPr="00040DB4" w:rsidRDefault="001A0F1B" w:rsidP="00040DB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DB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G social support</w:t>
            </w:r>
          </w:p>
        </w:tc>
        <w:tc>
          <w:tcPr>
            <w:tcW w:w="1663" w:type="dxa"/>
            <w:shd w:val="clear" w:color="auto" w:fill="BFBFBF" w:themeFill="background1" w:themeFillShade="BF"/>
          </w:tcPr>
          <w:p w14:paraId="48BC1BB2" w14:textId="77777777" w:rsidR="001A0F1B" w:rsidRPr="00040DB4" w:rsidRDefault="001A0F1B" w:rsidP="00040D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DB4">
              <w:rPr>
                <w:rFonts w:ascii="Times New Roman" w:hAnsi="Times New Roman" w:cs="Times New Roman"/>
                <w:sz w:val="20"/>
                <w:szCs w:val="20"/>
              </w:rPr>
              <w:t>0.50 (.001)**</w:t>
            </w:r>
          </w:p>
        </w:tc>
        <w:tc>
          <w:tcPr>
            <w:tcW w:w="1664" w:type="dxa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737F4757" w14:textId="77777777" w:rsidR="001A0F1B" w:rsidRPr="00040DB4" w:rsidRDefault="001A0F1B" w:rsidP="00040D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DB4">
              <w:rPr>
                <w:rFonts w:ascii="Times New Roman" w:hAnsi="Times New Roman" w:cs="Times New Roman"/>
                <w:sz w:val="20"/>
                <w:szCs w:val="20"/>
              </w:rPr>
              <w:t>0.97 (.928)</w:t>
            </w:r>
          </w:p>
        </w:tc>
        <w:tc>
          <w:tcPr>
            <w:tcW w:w="1664" w:type="dxa"/>
            <w:tcBorders>
              <w:left w:val="single" w:sz="4" w:space="0" w:color="auto"/>
            </w:tcBorders>
          </w:tcPr>
          <w:p w14:paraId="74E0BFFA" w14:textId="77777777" w:rsidR="001A0F1B" w:rsidRPr="00040DB4" w:rsidRDefault="001A0F1B" w:rsidP="00040D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DB4">
              <w:rPr>
                <w:rFonts w:ascii="Times New Roman" w:hAnsi="Times New Roman" w:cs="Times New Roman"/>
                <w:sz w:val="20"/>
                <w:szCs w:val="20"/>
              </w:rPr>
              <w:t>0.56 (.019)*</w:t>
            </w:r>
          </w:p>
        </w:tc>
        <w:tc>
          <w:tcPr>
            <w:tcW w:w="1664" w:type="dxa"/>
          </w:tcPr>
          <w:p w14:paraId="6D31BEE5" w14:textId="77777777" w:rsidR="001A0F1B" w:rsidRPr="00040DB4" w:rsidRDefault="001A0F1B" w:rsidP="00040D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DB4">
              <w:rPr>
                <w:rFonts w:ascii="Times New Roman" w:hAnsi="Times New Roman" w:cs="Times New Roman"/>
                <w:sz w:val="20"/>
                <w:szCs w:val="20"/>
              </w:rPr>
              <w:t>0.33 (.003)**</w:t>
            </w:r>
          </w:p>
        </w:tc>
      </w:tr>
      <w:tr w:rsidR="001A0F1B" w:rsidRPr="00040DB4" w14:paraId="3553CFBE" w14:textId="77777777" w:rsidTr="000B770E">
        <w:tc>
          <w:tcPr>
            <w:tcW w:w="2695" w:type="dxa"/>
            <w:vAlign w:val="bottom"/>
          </w:tcPr>
          <w:p w14:paraId="38DA4D1C" w14:textId="77777777" w:rsidR="001A0F1B" w:rsidRPr="00040DB4" w:rsidRDefault="001A0F1B" w:rsidP="00040DB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040DB4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Neighborhood factors</w:t>
            </w:r>
          </w:p>
          <w:p w14:paraId="29CD0E14" w14:textId="77777777" w:rsidR="001A0F1B" w:rsidRPr="00040DB4" w:rsidRDefault="001A0F1B" w:rsidP="00040DB4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40DB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Urban neighborhood</w:t>
            </w:r>
          </w:p>
        </w:tc>
        <w:tc>
          <w:tcPr>
            <w:tcW w:w="1663" w:type="dxa"/>
          </w:tcPr>
          <w:p w14:paraId="3AA1E61D" w14:textId="77777777" w:rsidR="001A0F1B" w:rsidRPr="00040DB4" w:rsidRDefault="001A0F1B" w:rsidP="00040D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05BFFF" w14:textId="77777777" w:rsidR="001A0F1B" w:rsidRPr="00040DB4" w:rsidRDefault="001A0F1B" w:rsidP="00040D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DB4">
              <w:rPr>
                <w:rFonts w:ascii="Times New Roman" w:hAnsi="Times New Roman" w:cs="Times New Roman"/>
                <w:sz w:val="20"/>
                <w:szCs w:val="20"/>
              </w:rPr>
              <w:t>1.00 (.996)</w:t>
            </w:r>
          </w:p>
        </w:tc>
        <w:tc>
          <w:tcPr>
            <w:tcW w:w="1664" w:type="dxa"/>
            <w:tcBorders>
              <w:right w:val="single" w:sz="4" w:space="0" w:color="auto"/>
            </w:tcBorders>
          </w:tcPr>
          <w:p w14:paraId="27A39532" w14:textId="77777777" w:rsidR="001A0F1B" w:rsidRPr="00040DB4" w:rsidRDefault="001A0F1B" w:rsidP="00040D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9F66DF" w14:textId="77777777" w:rsidR="001A0F1B" w:rsidRPr="00040DB4" w:rsidRDefault="001A0F1B" w:rsidP="00040D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DB4">
              <w:rPr>
                <w:rFonts w:ascii="Times New Roman" w:hAnsi="Times New Roman" w:cs="Times New Roman"/>
                <w:sz w:val="20"/>
                <w:szCs w:val="20"/>
              </w:rPr>
              <w:t>1.28 (.538)</w:t>
            </w:r>
          </w:p>
        </w:tc>
        <w:tc>
          <w:tcPr>
            <w:tcW w:w="1664" w:type="dxa"/>
            <w:tcBorders>
              <w:left w:val="single" w:sz="4" w:space="0" w:color="auto"/>
            </w:tcBorders>
          </w:tcPr>
          <w:p w14:paraId="033A4C56" w14:textId="77777777" w:rsidR="001A0F1B" w:rsidRPr="00040DB4" w:rsidRDefault="001A0F1B" w:rsidP="00040D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8F321E" w14:textId="77777777" w:rsidR="001A0F1B" w:rsidRPr="00040DB4" w:rsidRDefault="001A0F1B" w:rsidP="00040D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DB4">
              <w:rPr>
                <w:rFonts w:ascii="Times New Roman" w:hAnsi="Times New Roman" w:cs="Times New Roman"/>
                <w:sz w:val="20"/>
                <w:szCs w:val="20"/>
              </w:rPr>
              <w:t>0.84 (.580)</w:t>
            </w:r>
          </w:p>
        </w:tc>
        <w:tc>
          <w:tcPr>
            <w:tcW w:w="1664" w:type="dxa"/>
          </w:tcPr>
          <w:p w14:paraId="06828F8E" w14:textId="77777777" w:rsidR="001A0F1B" w:rsidRPr="00040DB4" w:rsidRDefault="001A0F1B" w:rsidP="00040D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C9FF4B" w14:textId="77777777" w:rsidR="001A0F1B" w:rsidRPr="00040DB4" w:rsidRDefault="001A0F1B" w:rsidP="00040D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DB4">
              <w:rPr>
                <w:rFonts w:ascii="Times New Roman" w:hAnsi="Times New Roman" w:cs="Times New Roman"/>
                <w:sz w:val="20"/>
                <w:szCs w:val="20"/>
              </w:rPr>
              <w:t>2.07 (.219)</w:t>
            </w:r>
          </w:p>
        </w:tc>
      </w:tr>
      <w:tr w:rsidR="001A0F1B" w:rsidRPr="00040DB4" w14:paraId="16AB612F" w14:textId="77777777" w:rsidTr="000B770E">
        <w:tc>
          <w:tcPr>
            <w:tcW w:w="2695" w:type="dxa"/>
            <w:vAlign w:val="bottom"/>
          </w:tcPr>
          <w:p w14:paraId="6B556A49" w14:textId="77777777" w:rsidR="001A0F1B" w:rsidRPr="00040DB4" w:rsidRDefault="001A0F1B" w:rsidP="00040DB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040D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l R</w:t>
            </w:r>
            <w:r w:rsidRPr="00040D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63" w:type="dxa"/>
          </w:tcPr>
          <w:p w14:paraId="46DB708D" w14:textId="77777777" w:rsidR="001A0F1B" w:rsidRPr="00040DB4" w:rsidRDefault="001A0F1B" w:rsidP="00040DB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DB4">
              <w:rPr>
                <w:rFonts w:ascii="Times New Roman" w:hAnsi="Times New Roman" w:cs="Times New Roman"/>
                <w:sz w:val="20"/>
                <w:szCs w:val="20"/>
              </w:rPr>
              <w:t>.193</w:t>
            </w:r>
          </w:p>
        </w:tc>
        <w:tc>
          <w:tcPr>
            <w:tcW w:w="1664" w:type="dxa"/>
            <w:tcBorders>
              <w:right w:val="single" w:sz="4" w:space="0" w:color="auto"/>
            </w:tcBorders>
          </w:tcPr>
          <w:p w14:paraId="6B7998C7" w14:textId="77777777" w:rsidR="001A0F1B" w:rsidRPr="00040DB4" w:rsidRDefault="001A0F1B" w:rsidP="00040DB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DB4">
              <w:rPr>
                <w:rFonts w:ascii="Times New Roman" w:hAnsi="Times New Roman" w:cs="Times New Roman"/>
                <w:sz w:val="20"/>
                <w:szCs w:val="20"/>
              </w:rPr>
              <w:t>.216</w:t>
            </w:r>
          </w:p>
        </w:tc>
        <w:tc>
          <w:tcPr>
            <w:tcW w:w="1664" w:type="dxa"/>
            <w:tcBorders>
              <w:left w:val="single" w:sz="4" w:space="0" w:color="auto"/>
            </w:tcBorders>
          </w:tcPr>
          <w:p w14:paraId="32E6F60A" w14:textId="77777777" w:rsidR="001A0F1B" w:rsidRPr="00040DB4" w:rsidRDefault="001A0F1B" w:rsidP="00040DB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DB4">
              <w:rPr>
                <w:rFonts w:ascii="Times New Roman" w:hAnsi="Times New Roman" w:cs="Times New Roman"/>
                <w:sz w:val="20"/>
                <w:szCs w:val="20"/>
              </w:rPr>
              <w:t>.296</w:t>
            </w:r>
          </w:p>
        </w:tc>
        <w:tc>
          <w:tcPr>
            <w:tcW w:w="1664" w:type="dxa"/>
          </w:tcPr>
          <w:p w14:paraId="6179BF43" w14:textId="77777777" w:rsidR="001A0F1B" w:rsidRPr="00040DB4" w:rsidRDefault="001A0F1B" w:rsidP="00040DB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DB4">
              <w:rPr>
                <w:rFonts w:ascii="Times New Roman" w:hAnsi="Times New Roman" w:cs="Times New Roman"/>
                <w:sz w:val="20"/>
                <w:szCs w:val="20"/>
              </w:rPr>
              <w:t>.371</w:t>
            </w:r>
          </w:p>
        </w:tc>
      </w:tr>
    </w:tbl>
    <w:p w14:paraId="47BBF482" w14:textId="77777777" w:rsidR="001A0F1B" w:rsidRPr="00C36996" w:rsidRDefault="001A0F1B" w:rsidP="001A0F1B">
      <w:r w:rsidRPr="00C36996">
        <w:t xml:space="preserve">Table entries are Odds ratios (OR) and (p-values); ** p </w:t>
      </w:r>
      <w:r w:rsidRPr="00C36996">
        <w:rPr>
          <w:u w:val="single"/>
        </w:rPr>
        <w:t>&lt;</w:t>
      </w:r>
      <w:r w:rsidRPr="00C36996">
        <w:t xml:space="preserve"> .01; * p </w:t>
      </w:r>
      <w:r w:rsidRPr="00C36996">
        <w:rPr>
          <w:u w:val="single"/>
        </w:rPr>
        <w:t>&lt;</w:t>
      </w:r>
      <w:r w:rsidRPr="00C36996">
        <w:t xml:space="preserve"> .05; + p </w:t>
      </w:r>
      <w:r w:rsidRPr="00C36996">
        <w:rPr>
          <w:u w:val="single"/>
        </w:rPr>
        <w:t>&lt;</w:t>
      </w:r>
      <w:r w:rsidRPr="00C36996">
        <w:t xml:space="preserve"> .10</w:t>
      </w:r>
    </w:p>
    <w:p w14:paraId="109FEE0E" w14:textId="77777777" w:rsidR="001A0F1B" w:rsidRPr="00C36996" w:rsidRDefault="001A0F1B" w:rsidP="001A0F1B">
      <w:r w:rsidRPr="00C36996">
        <w:t xml:space="preserve">Darkly shaded cells indicate variables for which the effects differ at p &lt; .05 by neighborhood type using z-test for differences between betas.  Lightly shaded cell effects differ at p &lt; .10 by neighborhood type. </w:t>
      </w:r>
    </w:p>
    <w:p w14:paraId="627C45DB" w14:textId="77777777" w:rsidR="001A0F1B" w:rsidRPr="00C36996" w:rsidRDefault="001A0F1B" w:rsidP="001A0F1B"/>
    <w:p w14:paraId="5490DA4B" w14:textId="77777777" w:rsidR="001A0F1B" w:rsidRPr="00C36996" w:rsidRDefault="001A0F1B" w:rsidP="001A0F1B">
      <w:r w:rsidRPr="00C36996">
        <w:br w:type="page"/>
      </w:r>
    </w:p>
    <w:p w14:paraId="54135320" w14:textId="77777777" w:rsidR="001A0F1B" w:rsidRPr="00C36996" w:rsidRDefault="001A0F1B" w:rsidP="001A0F1B">
      <w:r w:rsidRPr="00C36996">
        <w:lastRenderedPageBreak/>
        <w:t xml:space="preserve">Supplemental Table 2.  Negative binomial model for caregiver burden and OLS regression models for positive aspects of caregiving, estimated separately within non-EJ / MUA and EJ / MUA / EJ &amp; MUA neighborhoods.  </w:t>
      </w:r>
    </w:p>
    <w:tbl>
      <w:tblPr>
        <w:tblStyle w:val="TableGrid"/>
        <w:tblW w:w="96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0"/>
        <w:gridCol w:w="1710"/>
        <w:gridCol w:w="1620"/>
        <w:gridCol w:w="1710"/>
        <w:gridCol w:w="1800"/>
      </w:tblGrid>
      <w:tr w:rsidR="001A0F1B" w:rsidRPr="00D35639" w14:paraId="3C6B8F1B" w14:textId="77777777" w:rsidTr="00D35639">
        <w:tc>
          <w:tcPr>
            <w:tcW w:w="2790" w:type="dxa"/>
          </w:tcPr>
          <w:p w14:paraId="0468D157" w14:textId="77777777" w:rsidR="001A0F1B" w:rsidRPr="00D35639" w:rsidRDefault="001A0F1B" w:rsidP="00D3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0" w:type="dxa"/>
            <w:gridSpan w:val="2"/>
            <w:tcBorders>
              <w:right w:val="single" w:sz="4" w:space="0" w:color="auto"/>
            </w:tcBorders>
          </w:tcPr>
          <w:p w14:paraId="44339A7F" w14:textId="77777777" w:rsidR="001A0F1B" w:rsidRPr="00D35639" w:rsidRDefault="001A0F1B" w:rsidP="00D356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5639">
              <w:rPr>
                <w:rFonts w:ascii="Times New Roman" w:hAnsi="Times New Roman" w:cs="Times New Roman"/>
                <w:b/>
                <w:sz w:val="20"/>
                <w:szCs w:val="20"/>
              </w:rPr>
              <w:t>CG Burden</w:t>
            </w:r>
          </w:p>
        </w:tc>
        <w:tc>
          <w:tcPr>
            <w:tcW w:w="3510" w:type="dxa"/>
            <w:gridSpan w:val="2"/>
            <w:tcBorders>
              <w:left w:val="single" w:sz="4" w:space="0" w:color="auto"/>
            </w:tcBorders>
          </w:tcPr>
          <w:p w14:paraId="0ABAD434" w14:textId="77777777" w:rsidR="001A0F1B" w:rsidRPr="00D35639" w:rsidRDefault="001A0F1B" w:rsidP="00D356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5639">
              <w:rPr>
                <w:rFonts w:ascii="Times New Roman" w:hAnsi="Times New Roman" w:cs="Times New Roman"/>
                <w:b/>
                <w:sz w:val="20"/>
                <w:szCs w:val="20"/>
              </w:rPr>
              <w:t>Positive Aspects of Caregiving</w:t>
            </w:r>
          </w:p>
        </w:tc>
      </w:tr>
      <w:tr w:rsidR="001A0F1B" w:rsidRPr="00D35639" w14:paraId="4FBACFAF" w14:textId="77777777" w:rsidTr="00D35639">
        <w:tc>
          <w:tcPr>
            <w:tcW w:w="2790" w:type="dxa"/>
          </w:tcPr>
          <w:p w14:paraId="055DCBD7" w14:textId="77777777" w:rsidR="001A0F1B" w:rsidRPr="00D35639" w:rsidRDefault="001A0F1B" w:rsidP="00D3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7A61A017" w14:textId="77777777" w:rsidR="001A0F1B" w:rsidRPr="00D35639" w:rsidRDefault="001A0F1B" w:rsidP="00D356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5639">
              <w:rPr>
                <w:rFonts w:ascii="Times New Roman" w:hAnsi="Times New Roman" w:cs="Times New Roman"/>
                <w:b/>
                <w:sz w:val="20"/>
                <w:szCs w:val="20"/>
              </w:rPr>
              <w:t>Neither EJA nor MUA</w:t>
            </w:r>
          </w:p>
          <w:p w14:paraId="0E4779E9" w14:textId="77777777" w:rsidR="001A0F1B" w:rsidRPr="00D35639" w:rsidRDefault="001A0F1B" w:rsidP="00D356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5639">
              <w:rPr>
                <w:rFonts w:ascii="Times New Roman" w:hAnsi="Times New Roman" w:cs="Times New Roman"/>
                <w:b/>
                <w:sz w:val="20"/>
                <w:szCs w:val="20"/>
              </w:rPr>
              <w:t>(n = 463)</w:t>
            </w:r>
          </w:p>
        </w:tc>
        <w:tc>
          <w:tcPr>
            <w:tcW w:w="1620" w:type="dxa"/>
            <w:tcBorders>
              <w:bottom w:val="single" w:sz="4" w:space="0" w:color="auto"/>
              <w:right w:val="single" w:sz="4" w:space="0" w:color="auto"/>
            </w:tcBorders>
          </w:tcPr>
          <w:p w14:paraId="671C9451" w14:textId="77777777" w:rsidR="001A0F1B" w:rsidRPr="00D35639" w:rsidRDefault="001A0F1B" w:rsidP="00D356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563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JA / MUA / </w:t>
            </w:r>
          </w:p>
          <w:p w14:paraId="4E72DBDD" w14:textId="77777777" w:rsidR="001A0F1B" w:rsidRPr="00D35639" w:rsidRDefault="001A0F1B" w:rsidP="00D356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5639">
              <w:rPr>
                <w:rFonts w:ascii="Times New Roman" w:hAnsi="Times New Roman" w:cs="Times New Roman"/>
                <w:b/>
                <w:sz w:val="20"/>
                <w:szCs w:val="20"/>
              </w:rPr>
              <w:t>EJA &amp; MUA</w:t>
            </w:r>
          </w:p>
          <w:p w14:paraId="27699177" w14:textId="77777777" w:rsidR="001A0F1B" w:rsidRPr="00D35639" w:rsidRDefault="001A0F1B" w:rsidP="00D356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5639">
              <w:rPr>
                <w:rFonts w:ascii="Times New Roman" w:hAnsi="Times New Roman" w:cs="Times New Roman"/>
                <w:b/>
                <w:sz w:val="20"/>
                <w:szCs w:val="20"/>
              </w:rPr>
              <w:t>(n = 282)</w:t>
            </w: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</w:tcBorders>
          </w:tcPr>
          <w:p w14:paraId="17FE5674" w14:textId="77777777" w:rsidR="001A0F1B" w:rsidRPr="00D35639" w:rsidRDefault="001A0F1B" w:rsidP="00D356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5639">
              <w:rPr>
                <w:rFonts w:ascii="Times New Roman" w:hAnsi="Times New Roman" w:cs="Times New Roman"/>
                <w:b/>
                <w:sz w:val="20"/>
                <w:szCs w:val="20"/>
              </w:rPr>
              <w:t>Neither EJA nor MUA</w:t>
            </w:r>
          </w:p>
          <w:p w14:paraId="134759EA" w14:textId="77777777" w:rsidR="001A0F1B" w:rsidRPr="00D35639" w:rsidRDefault="001A0F1B" w:rsidP="00D356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5639">
              <w:rPr>
                <w:rFonts w:ascii="Times New Roman" w:hAnsi="Times New Roman" w:cs="Times New Roman"/>
                <w:b/>
                <w:sz w:val="20"/>
                <w:szCs w:val="20"/>
              </w:rPr>
              <w:t>(n = 454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33511B35" w14:textId="77777777" w:rsidR="001A0F1B" w:rsidRPr="00D35639" w:rsidRDefault="001A0F1B" w:rsidP="00D356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563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JA / MUA / </w:t>
            </w:r>
          </w:p>
          <w:p w14:paraId="498D98BE" w14:textId="77777777" w:rsidR="001A0F1B" w:rsidRPr="00D35639" w:rsidRDefault="001A0F1B" w:rsidP="00D356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5639">
              <w:rPr>
                <w:rFonts w:ascii="Times New Roman" w:hAnsi="Times New Roman" w:cs="Times New Roman"/>
                <w:b/>
                <w:sz w:val="20"/>
                <w:szCs w:val="20"/>
              </w:rPr>
              <w:t>EJA &amp; MUA</w:t>
            </w:r>
          </w:p>
          <w:p w14:paraId="58299EB8" w14:textId="77777777" w:rsidR="001A0F1B" w:rsidRPr="00D35639" w:rsidRDefault="001A0F1B" w:rsidP="00D356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5639">
              <w:rPr>
                <w:rFonts w:ascii="Times New Roman" w:hAnsi="Times New Roman" w:cs="Times New Roman"/>
                <w:b/>
                <w:sz w:val="20"/>
                <w:szCs w:val="20"/>
              </w:rPr>
              <w:t>(n = 275)</w:t>
            </w:r>
          </w:p>
        </w:tc>
      </w:tr>
      <w:tr w:rsidR="001A0F1B" w:rsidRPr="00D35639" w14:paraId="0267C540" w14:textId="77777777" w:rsidTr="00D35639">
        <w:tc>
          <w:tcPr>
            <w:tcW w:w="2790" w:type="dxa"/>
          </w:tcPr>
          <w:p w14:paraId="4CBE5A6B" w14:textId="77777777" w:rsidR="001A0F1B" w:rsidRPr="00D35639" w:rsidRDefault="001A0F1B" w:rsidP="00D35639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D3563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ocio-demographic</w:t>
            </w:r>
          </w:p>
          <w:p w14:paraId="3D9F9FA6" w14:textId="77777777" w:rsidR="001A0F1B" w:rsidRPr="00D35639" w:rsidRDefault="001A0F1B" w:rsidP="00D3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5639">
              <w:rPr>
                <w:rFonts w:ascii="Times New Roman" w:hAnsi="Times New Roman" w:cs="Times New Roman"/>
                <w:sz w:val="20"/>
                <w:szCs w:val="20"/>
              </w:rPr>
              <w:t>CG Age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2FBC88E9" w14:textId="77777777" w:rsidR="001A0F1B" w:rsidRPr="00D35639" w:rsidRDefault="001A0F1B" w:rsidP="00D3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DD11CE" w14:textId="77777777" w:rsidR="001A0F1B" w:rsidRPr="00D35639" w:rsidRDefault="001A0F1B" w:rsidP="00D3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5639">
              <w:rPr>
                <w:rFonts w:ascii="Times New Roman" w:hAnsi="Times New Roman" w:cs="Times New Roman"/>
                <w:sz w:val="20"/>
                <w:szCs w:val="20"/>
              </w:rPr>
              <w:t xml:space="preserve"> .000 (.974)</w:t>
            </w:r>
          </w:p>
        </w:tc>
        <w:tc>
          <w:tcPr>
            <w:tcW w:w="1620" w:type="dxa"/>
            <w:tcBorders>
              <w:top w:val="single" w:sz="4" w:space="0" w:color="auto"/>
              <w:right w:val="single" w:sz="4" w:space="0" w:color="auto"/>
            </w:tcBorders>
          </w:tcPr>
          <w:p w14:paraId="320110C3" w14:textId="77777777" w:rsidR="001A0F1B" w:rsidRPr="00D35639" w:rsidRDefault="001A0F1B" w:rsidP="00D3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ECC54E" w14:textId="77777777" w:rsidR="001A0F1B" w:rsidRPr="00D35639" w:rsidRDefault="001A0F1B" w:rsidP="00D3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5639">
              <w:rPr>
                <w:rFonts w:ascii="Times New Roman" w:hAnsi="Times New Roman" w:cs="Times New Roman"/>
                <w:sz w:val="20"/>
                <w:szCs w:val="20"/>
              </w:rPr>
              <w:t>-.008 (.337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</w:tcBorders>
          </w:tcPr>
          <w:p w14:paraId="2F5A3194" w14:textId="77777777" w:rsidR="001A0F1B" w:rsidRPr="00D35639" w:rsidRDefault="001A0F1B" w:rsidP="00D3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2CD881" w14:textId="77777777" w:rsidR="001A0F1B" w:rsidRPr="00D35639" w:rsidRDefault="001A0F1B" w:rsidP="00D3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5639">
              <w:rPr>
                <w:rFonts w:ascii="Times New Roman" w:hAnsi="Times New Roman" w:cs="Times New Roman"/>
                <w:sz w:val="20"/>
                <w:szCs w:val="20"/>
              </w:rPr>
              <w:t>-.005 (.710)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7D7A8941" w14:textId="77777777" w:rsidR="001A0F1B" w:rsidRPr="00D35639" w:rsidRDefault="001A0F1B" w:rsidP="00D3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0F06BE3" w14:textId="77777777" w:rsidR="001A0F1B" w:rsidRPr="00D35639" w:rsidRDefault="001A0F1B" w:rsidP="00D3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5639">
              <w:rPr>
                <w:rFonts w:ascii="Times New Roman" w:hAnsi="Times New Roman" w:cs="Times New Roman"/>
                <w:sz w:val="20"/>
                <w:szCs w:val="20"/>
              </w:rPr>
              <w:t xml:space="preserve"> .002 (.863)</w:t>
            </w:r>
          </w:p>
        </w:tc>
      </w:tr>
      <w:tr w:rsidR="001A0F1B" w:rsidRPr="00D35639" w14:paraId="1E65A37D" w14:textId="77777777" w:rsidTr="00D35639">
        <w:tc>
          <w:tcPr>
            <w:tcW w:w="2790" w:type="dxa"/>
          </w:tcPr>
          <w:p w14:paraId="6206DD4C" w14:textId="77777777" w:rsidR="001A0F1B" w:rsidRPr="00D35639" w:rsidRDefault="001A0F1B" w:rsidP="00D3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5639">
              <w:rPr>
                <w:rFonts w:ascii="Times New Roman" w:hAnsi="Times New Roman" w:cs="Times New Roman"/>
                <w:sz w:val="20"/>
                <w:szCs w:val="20"/>
              </w:rPr>
              <w:t>CR Age</w:t>
            </w:r>
          </w:p>
        </w:tc>
        <w:tc>
          <w:tcPr>
            <w:tcW w:w="1710" w:type="dxa"/>
            <w:shd w:val="clear" w:color="auto" w:fill="808080" w:themeFill="background1" w:themeFillShade="80"/>
          </w:tcPr>
          <w:p w14:paraId="3C649D87" w14:textId="77777777" w:rsidR="001A0F1B" w:rsidRPr="00D35639" w:rsidRDefault="001A0F1B" w:rsidP="00D3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5639">
              <w:rPr>
                <w:rFonts w:ascii="Times New Roman" w:hAnsi="Times New Roman" w:cs="Times New Roman"/>
                <w:sz w:val="20"/>
                <w:szCs w:val="20"/>
              </w:rPr>
              <w:t>-.006 (.401)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shd w:val="clear" w:color="auto" w:fill="808080" w:themeFill="background1" w:themeFillShade="80"/>
          </w:tcPr>
          <w:p w14:paraId="7AFC2A9E" w14:textId="77777777" w:rsidR="001A0F1B" w:rsidRPr="00D35639" w:rsidRDefault="001A0F1B" w:rsidP="00D3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5639">
              <w:rPr>
                <w:rFonts w:ascii="Times New Roman" w:hAnsi="Times New Roman" w:cs="Times New Roman"/>
                <w:sz w:val="20"/>
                <w:szCs w:val="20"/>
              </w:rPr>
              <w:t xml:space="preserve"> .016 (.062)+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36FBE2CA" w14:textId="77777777" w:rsidR="001A0F1B" w:rsidRPr="00D35639" w:rsidRDefault="001A0F1B" w:rsidP="00D3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5639">
              <w:rPr>
                <w:rFonts w:ascii="Times New Roman" w:hAnsi="Times New Roman" w:cs="Times New Roman"/>
                <w:sz w:val="20"/>
                <w:szCs w:val="20"/>
              </w:rPr>
              <w:t xml:space="preserve"> .025 (.021)*</w:t>
            </w:r>
          </w:p>
        </w:tc>
        <w:tc>
          <w:tcPr>
            <w:tcW w:w="1800" w:type="dxa"/>
          </w:tcPr>
          <w:p w14:paraId="78382EBB" w14:textId="77777777" w:rsidR="001A0F1B" w:rsidRPr="00D35639" w:rsidRDefault="001A0F1B" w:rsidP="00D3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5639">
              <w:rPr>
                <w:rFonts w:ascii="Times New Roman" w:hAnsi="Times New Roman" w:cs="Times New Roman"/>
                <w:sz w:val="20"/>
                <w:szCs w:val="20"/>
              </w:rPr>
              <w:t xml:space="preserve"> .011 (.357)</w:t>
            </w:r>
          </w:p>
        </w:tc>
      </w:tr>
      <w:tr w:rsidR="001A0F1B" w:rsidRPr="00D35639" w14:paraId="51EF6AA9" w14:textId="77777777" w:rsidTr="00D35639">
        <w:tc>
          <w:tcPr>
            <w:tcW w:w="2790" w:type="dxa"/>
          </w:tcPr>
          <w:p w14:paraId="3C3DA716" w14:textId="77777777" w:rsidR="001A0F1B" w:rsidRPr="00D35639" w:rsidRDefault="001A0F1B" w:rsidP="00D3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5639">
              <w:rPr>
                <w:rFonts w:ascii="Times New Roman" w:hAnsi="Times New Roman" w:cs="Times New Roman"/>
                <w:sz w:val="20"/>
                <w:szCs w:val="20"/>
              </w:rPr>
              <w:t>Female CG</w:t>
            </w:r>
          </w:p>
        </w:tc>
        <w:tc>
          <w:tcPr>
            <w:tcW w:w="1710" w:type="dxa"/>
          </w:tcPr>
          <w:p w14:paraId="243FC512" w14:textId="77777777" w:rsidR="001A0F1B" w:rsidRPr="00D35639" w:rsidRDefault="001A0F1B" w:rsidP="00D3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5639">
              <w:rPr>
                <w:rFonts w:ascii="Times New Roman" w:hAnsi="Times New Roman" w:cs="Times New Roman"/>
                <w:sz w:val="20"/>
                <w:szCs w:val="20"/>
              </w:rPr>
              <w:t xml:space="preserve"> .347 (.026)*</w:t>
            </w:r>
          </w:p>
        </w:tc>
        <w:tc>
          <w:tcPr>
            <w:tcW w:w="1620" w:type="dxa"/>
            <w:tcBorders>
              <w:right w:val="single" w:sz="4" w:space="0" w:color="auto"/>
            </w:tcBorders>
          </w:tcPr>
          <w:p w14:paraId="3D78015B" w14:textId="77777777" w:rsidR="001A0F1B" w:rsidRPr="00D35639" w:rsidRDefault="001A0F1B" w:rsidP="00D3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5639">
              <w:rPr>
                <w:rFonts w:ascii="Times New Roman" w:hAnsi="Times New Roman" w:cs="Times New Roman"/>
                <w:sz w:val="20"/>
                <w:szCs w:val="20"/>
              </w:rPr>
              <w:t xml:space="preserve"> .285 (.163)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3FD8D447" w14:textId="77777777" w:rsidR="001A0F1B" w:rsidRPr="00D35639" w:rsidRDefault="001A0F1B" w:rsidP="00D3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5639">
              <w:rPr>
                <w:rFonts w:ascii="Times New Roman" w:hAnsi="Times New Roman" w:cs="Times New Roman"/>
                <w:sz w:val="20"/>
                <w:szCs w:val="20"/>
              </w:rPr>
              <w:t xml:space="preserve"> .131 (.577)</w:t>
            </w:r>
          </w:p>
        </w:tc>
        <w:tc>
          <w:tcPr>
            <w:tcW w:w="1800" w:type="dxa"/>
          </w:tcPr>
          <w:p w14:paraId="7C5487EC" w14:textId="77777777" w:rsidR="001A0F1B" w:rsidRPr="00D35639" w:rsidRDefault="001A0F1B" w:rsidP="00D3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5639">
              <w:rPr>
                <w:rFonts w:ascii="Times New Roman" w:hAnsi="Times New Roman" w:cs="Times New Roman"/>
                <w:sz w:val="20"/>
                <w:szCs w:val="20"/>
              </w:rPr>
              <w:t xml:space="preserve"> .232 (.419)</w:t>
            </w:r>
          </w:p>
        </w:tc>
      </w:tr>
      <w:tr w:rsidR="001A0F1B" w:rsidRPr="00D35639" w14:paraId="15D1110D" w14:textId="77777777" w:rsidTr="00D35639">
        <w:tc>
          <w:tcPr>
            <w:tcW w:w="2790" w:type="dxa"/>
          </w:tcPr>
          <w:p w14:paraId="68DBAE08" w14:textId="77777777" w:rsidR="001A0F1B" w:rsidRPr="00D35639" w:rsidRDefault="001A0F1B" w:rsidP="00D3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5639">
              <w:rPr>
                <w:rFonts w:ascii="Times New Roman" w:hAnsi="Times New Roman" w:cs="Times New Roman"/>
                <w:sz w:val="20"/>
                <w:szCs w:val="20"/>
              </w:rPr>
              <w:t>Female CR</w:t>
            </w:r>
          </w:p>
        </w:tc>
        <w:tc>
          <w:tcPr>
            <w:tcW w:w="1710" w:type="dxa"/>
          </w:tcPr>
          <w:p w14:paraId="4EB0648A" w14:textId="77777777" w:rsidR="001A0F1B" w:rsidRPr="00D35639" w:rsidRDefault="001A0F1B" w:rsidP="00D3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5639">
              <w:rPr>
                <w:rFonts w:ascii="Times New Roman" w:hAnsi="Times New Roman" w:cs="Times New Roman"/>
                <w:sz w:val="20"/>
                <w:szCs w:val="20"/>
              </w:rPr>
              <w:t>-.148 (.315)</w:t>
            </w:r>
          </w:p>
        </w:tc>
        <w:tc>
          <w:tcPr>
            <w:tcW w:w="1620" w:type="dxa"/>
            <w:tcBorders>
              <w:right w:val="single" w:sz="4" w:space="0" w:color="auto"/>
            </w:tcBorders>
          </w:tcPr>
          <w:p w14:paraId="600DD0BB" w14:textId="77777777" w:rsidR="001A0F1B" w:rsidRPr="00D35639" w:rsidRDefault="001A0F1B" w:rsidP="00D3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5639">
              <w:rPr>
                <w:rFonts w:ascii="Times New Roman" w:hAnsi="Times New Roman" w:cs="Times New Roman"/>
                <w:sz w:val="20"/>
                <w:szCs w:val="20"/>
              </w:rPr>
              <w:t>-.168 (.399)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0D0D8488" w14:textId="77777777" w:rsidR="001A0F1B" w:rsidRPr="00D35639" w:rsidRDefault="001A0F1B" w:rsidP="00D3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5639">
              <w:rPr>
                <w:rFonts w:ascii="Times New Roman" w:hAnsi="Times New Roman" w:cs="Times New Roman"/>
                <w:sz w:val="20"/>
                <w:szCs w:val="20"/>
              </w:rPr>
              <w:t xml:space="preserve"> .108 (.633)</w:t>
            </w:r>
          </w:p>
        </w:tc>
        <w:tc>
          <w:tcPr>
            <w:tcW w:w="1800" w:type="dxa"/>
          </w:tcPr>
          <w:p w14:paraId="5AA20CC7" w14:textId="77777777" w:rsidR="001A0F1B" w:rsidRPr="00D35639" w:rsidRDefault="001A0F1B" w:rsidP="00D3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5639">
              <w:rPr>
                <w:rFonts w:ascii="Times New Roman" w:hAnsi="Times New Roman" w:cs="Times New Roman"/>
                <w:sz w:val="20"/>
                <w:szCs w:val="20"/>
              </w:rPr>
              <w:t xml:space="preserve"> .094 (.743)</w:t>
            </w:r>
          </w:p>
        </w:tc>
      </w:tr>
      <w:tr w:rsidR="001A0F1B" w:rsidRPr="00D35639" w14:paraId="2C27C5F3" w14:textId="77777777" w:rsidTr="00D35639">
        <w:tc>
          <w:tcPr>
            <w:tcW w:w="2790" w:type="dxa"/>
          </w:tcPr>
          <w:p w14:paraId="1087E2A3" w14:textId="77777777" w:rsidR="001A0F1B" w:rsidRPr="00D35639" w:rsidRDefault="001A0F1B" w:rsidP="00D3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5639">
              <w:rPr>
                <w:rFonts w:ascii="Times New Roman" w:hAnsi="Times New Roman" w:cs="Times New Roman"/>
                <w:sz w:val="20"/>
                <w:szCs w:val="20"/>
              </w:rPr>
              <w:t xml:space="preserve">African-American </w:t>
            </w:r>
          </w:p>
        </w:tc>
        <w:tc>
          <w:tcPr>
            <w:tcW w:w="1710" w:type="dxa"/>
          </w:tcPr>
          <w:p w14:paraId="480E428F" w14:textId="77777777" w:rsidR="001A0F1B" w:rsidRPr="00D35639" w:rsidRDefault="001A0F1B" w:rsidP="00D3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5639">
              <w:rPr>
                <w:rFonts w:ascii="Times New Roman" w:hAnsi="Times New Roman" w:cs="Times New Roman"/>
                <w:sz w:val="20"/>
                <w:szCs w:val="20"/>
              </w:rPr>
              <w:t>-.381 (.257)</w:t>
            </w:r>
          </w:p>
        </w:tc>
        <w:tc>
          <w:tcPr>
            <w:tcW w:w="1620" w:type="dxa"/>
            <w:tcBorders>
              <w:right w:val="single" w:sz="4" w:space="0" w:color="auto"/>
            </w:tcBorders>
          </w:tcPr>
          <w:p w14:paraId="661C3C64" w14:textId="77777777" w:rsidR="001A0F1B" w:rsidRPr="00D35639" w:rsidRDefault="001A0F1B" w:rsidP="00D3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5639">
              <w:rPr>
                <w:rFonts w:ascii="Times New Roman" w:hAnsi="Times New Roman" w:cs="Times New Roman"/>
                <w:sz w:val="20"/>
                <w:szCs w:val="20"/>
              </w:rPr>
              <w:t>-.114 (.549)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6445BD5D" w14:textId="77777777" w:rsidR="001A0F1B" w:rsidRPr="00D35639" w:rsidRDefault="001A0F1B" w:rsidP="00D3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5639">
              <w:rPr>
                <w:rFonts w:ascii="Times New Roman" w:hAnsi="Times New Roman" w:cs="Times New Roman"/>
                <w:sz w:val="20"/>
                <w:szCs w:val="20"/>
              </w:rPr>
              <w:t xml:space="preserve"> .822 (.101)</w:t>
            </w:r>
          </w:p>
        </w:tc>
        <w:tc>
          <w:tcPr>
            <w:tcW w:w="1800" w:type="dxa"/>
          </w:tcPr>
          <w:p w14:paraId="627E8E59" w14:textId="77777777" w:rsidR="001A0F1B" w:rsidRPr="00D35639" w:rsidRDefault="001A0F1B" w:rsidP="00D3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5639">
              <w:rPr>
                <w:rFonts w:ascii="Times New Roman" w:hAnsi="Times New Roman" w:cs="Times New Roman"/>
                <w:sz w:val="20"/>
                <w:szCs w:val="20"/>
              </w:rPr>
              <w:t xml:space="preserve"> .313 (.248)</w:t>
            </w:r>
          </w:p>
        </w:tc>
      </w:tr>
      <w:tr w:rsidR="001A0F1B" w:rsidRPr="00D35639" w14:paraId="6056E214" w14:textId="77777777" w:rsidTr="00D35639">
        <w:tc>
          <w:tcPr>
            <w:tcW w:w="2790" w:type="dxa"/>
            <w:vAlign w:val="bottom"/>
          </w:tcPr>
          <w:p w14:paraId="0CE1B80C" w14:textId="77777777" w:rsidR="001A0F1B" w:rsidRPr="00D35639" w:rsidRDefault="001A0F1B" w:rsidP="00D3563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6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me college</w:t>
            </w:r>
          </w:p>
        </w:tc>
        <w:tc>
          <w:tcPr>
            <w:tcW w:w="1710" w:type="dxa"/>
          </w:tcPr>
          <w:p w14:paraId="4A5E63C0" w14:textId="77777777" w:rsidR="001A0F1B" w:rsidRPr="00D35639" w:rsidRDefault="001A0F1B" w:rsidP="00D3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5639">
              <w:rPr>
                <w:rFonts w:ascii="Times New Roman" w:hAnsi="Times New Roman" w:cs="Times New Roman"/>
                <w:sz w:val="20"/>
                <w:szCs w:val="20"/>
              </w:rPr>
              <w:t xml:space="preserve"> .150 (.435)</w:t>
            </w:r>
          </w:p>
        </w:tc>
        <w:tc>
          <w:tcPr>
            <w:tcW w:w="1620" w:type="dxa"/>
            <w:tcBorders>
              <w:right w:val="single" w:sz="4" w:space="0" w:color="auto"/>
            </w:tcBorders>
          </w:tcPr>
          <w:p w14:paraId="222589DA" w14:textId="77777777" w:rsidR="001A0F1B" w:rsidRPr="00D35639" w:rsidRDefault="001A0F1B" w:rsidP="00D3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5639">
              <w:rPr>
                <w:rFonts w:ascii="Times New Roman" w:hAnsi="Times New Roman" w:cs="Times New Roman"/>
                <w:sz w:val="20"/>
                <w:szCs w:val="20"/>
              </w:rPr>
              <w:t>-.075 (.734)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15264684" w14:textId="77777777" w:rsidR="001A0F1B" w:rsidRPr="00D35639" w:rsidRDefault="001A0F1B" w:rsidP="00D3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5639">
              <w:rPr>
                <w:rFonts w:ascii="Times New Roman" w:hAnsi="Times New Roman" w:cs="Times New Roman"/>
                <w:sz w:val="20"/>
                <w:szCs w:val="20"/>
              </w:rPr>
              <w:t>-.386 (.194)</w:t>
            </w:r>
          </w:p>
        </w:tc>
        <w:tc>
          <w:tcPr>
            <w:tcW w:w="1800" w:type="dxa"/>
          </w:tcPr>
          <w:p w14:paraId="786BF304" w14:textId="77777777" w:rsidR="001A0F1B" w:rsidRPr="00D35639" w:rsidRDefault="001A0F1B" w:rsidP="00D3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5639">
              <w:rPr>
                <w:rFonts w:ascii="Times New Roman" w:hAnsi="Times New Roman" w:cs="Times New Roman"/>
                <w:sz w:val="20"/>
                <w:szCs w:val="20"/>
              </w:rPr>
              <w:t>-.134 (.674)</w:t>
            </w:r>
          </w:p>
        </w:tc>
      </w:tr>
      <w:tr w:rsidR="001A0F1B" w:rsidRPr="00D35639" w14:paraId="2A45AC69" w14:textId="77777777" w:rsidTr="00D35639">
        <w:tc>
          <w:tcPr>
            <w:tcW w:w="2790" w:type="dxa"/>
            <w:vAlign w:val="bottom"/>
          </w:tcPr>
          <w:p w14:paraId="002BFC66" w14:textId="77777777" w:rsidR="001A0F1B" w:rsidRPr="00D35639" w:rsidRDefault="001A0F1B" w:rsidP="00D3563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6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helor's degree</w:t>
            </w:r>
          </w:p>
        </w:tc>
        <w:tc>
          <w:tcPr>
            <w:tcW w:w="1710" w:type="dxa"/>
          </w:tcPr>
          <w:p w14:paraId="327E9472" w14:textId="77777777" w:rsidR="001A0F1B" w:rsidRPr="00D35639" w:rsidRDefault="001A0F1B" w:rsidP="00D3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5639">
              <w:rPr>
                <w:rFonts w:ascii="Times New Roman" w:hAnsi="Times New Roman" w:cs="Times New Roman"/>
                <w:sz w:val="20"/>
                <w:szCs w:val="20"/>
              </w:rPr>
              <w:t xml:space="preserve"> .006 (.976)</w:t>
            </w:r>
          </w:p>
        </w:tc>
        <w:tc>
          <w:tcPr>
            <w:tcW w:w="1620" w:type="dxa"/>
            <w:tcBorders>
              <w:right w:val="single" w:sz="4" w:space="0" w:color="auto"/>
            </w:tcBorders>
          </w:tcPr>
          <w:p w14:paraId="3D11A684" w14:textId="77777777" w:rsidR="001A0F1B" w:rsidRPr="00D35639" w:rsidRDefault="001A0F1B" w:rsidP="00D3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5639">
              <w:rPr>
                <w:rFonts w:ascii="Times New Roman" w:hAnsi="Times New Roman" w:cs="Times New Roman"/>
                <w:sz w:val="20"/>
                <w:szCs w:val="20"/>
              </w:rPr>
              <w:t xml:space="preserve"> .319 (.213)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692DFAA8" w14:textId="77777777" w:rsidR="001A0F1B" w:rsidRPr="00D35639" w:rsidRDefault="001A0F1B" w:rsidP="00D3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5639">
              <w:rPr>
                <w:rFonts w:ascii="Times New Roman" w:hAnsi="Times New Roman" w:cs="Times New Roman"/>
                <w:sz w:val="20"/>
                <w:szCs w:val="20"/>
              </w:rPr>
              <w:t>-.358 (.240)</w:t>
            </w:r>
          </w:p>
        </w:tc>
        <w:tc>
          <w:tcPr>
            <w:tcW w:w="1800" w:type="dxa"/>
          </w:tcPr>
          <w:p w14:paraId="23F5DDAB" w14:textId="77777777" w:rsidR="001A0F1B" w:rsidRPr="00D35639" w:rsidRDefault="001A0F1B" w:rsidP="00D3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5639">
              <w:rPr>
                <w:rFonts w:ascii="Times New Roman" w:hAnsi="Times New Roman" w:cs="Times New Roman"/>
                <w:sz w:val="20"/>
                <w:szCs w:val="20"/>
              </w:rPr>
              <w:t>-.426 (.263)</w:t>
            </w:r>
          </w:p>
        </w:tc>
      </w:tr>
      <w:tr w:rsidR="001A0F1B" w:rsidRPr="00D35639" w14:paraId="15731AC9" w14:textId="77777777" w:rsidTr="00D35639">
        <w:tc>
          <w:tcPr>
            <w:tcW w:w="2790" w:type="dxa"/>
            <w:vAlign w:val="bottom"/>
          </w:tcPr>
          <w:p w14:paraId="4DF3EFF7" w14:textId="77777777" w:rsidR="001A0F1B" w:rsidRPr="00D35639" w:rsidRDefault="001A0F1B" w:rsidP="00D3563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6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ster's degree or higher </w:t>
            </w:r>
          </w:p>
        </w:tc>
        <w:tc>
          <w:tcPr>
            <w:tcW w:w="1710" w:type="dxa"/>
          </w:tcPr>
          <w:p w14:paraId="2249BCEF" w14:textId="77777777" w:rsidR="001A0F1B" w:rsidRPr="00D35639" w:rsidRDefault="001A0F1B" w:rsidP="00D3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5639">
              <w:rPr>
                <w:rFonts w:ascii="Times New Roman" w:hAnsi="Times New Roman" w:cs="Times New Roman"/>
                <w:sz w:val="20"/>
                <w:szCs w:val="20"/>
              </w:rPr>
              <w:t xml:space="preserve"> .178 (.381)</w:t>
            </w:r>
          </w:p>
        </w:tc>
        <w:tc>
          <w:tcPr>
            <w:tcW w:w="1620" w:type="dxa"/>
            <w:tcBorders>
              <w:right w:val="single" w:sz="4" w:space="0" w:color="auto"/>
            </w:tcBorders>
          </w:tcPr>
          <w:p w14:paraId="01E1ED60" w14:textId="77777777" w:rsidR="001A0F1B" w:rsidRPr="00D35639" w:rsidRDefault="001A0F1B" w:rsidP="00D3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5639">
              <w:rPr>
                <w:rFonts w:ascii="Times New Roman" w:hAnsi="Times New Roman" w:cs="Times New Roman"/>
                <w:sz w:val="20"/>
                <w:szCs w:val="20"/>
              </w:rPr>
              <w:t xml:space="preserve"> .413 (.153)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535C3977" w14:textId="77777777" w:rsidR="001A0F1B" w:rsidRPr="00D35639" w:rsidRDefault="001A0F1B" w:rsidP="00D3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5639">
              <w:rPr>
                <w:rFonts w:ascii="Times New Roman" w:hAnsi="Times New Roman" w:cs="Times New Roman"/>
                <w:sz w:val="20"/>
                <w:szCs w:val="20"/>
              </w:rPr>
              <w:t>-.679 (.030)</w:t>
            </w:r>
          </w:p>
        </w:tc>
        <w:tc>
          <w:tcPr>
            <w:tcW w:w="1800" w:type="dxa"/>
          </w:tcPr>
          <w:p w14:paraId="14156FEA" w14:textId="77777777" w:rsidR="001A0F1B" w:rsidRPr="00D35639" w:rsidRDefault="001A0F1B" w:rsidP="00D3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5639">
              <w:rPr>
                <w:rFonts w:ascii="Times New Roman" w:hAnsi="Times New Roman" w:cs="Times New Roman"/>
                <w:sz w:val="20"/>
                <w:szCs w:val="20"/>
              </w:rPr>
              <w:t>-1.20 (.006)**</w:t>
            </w:r>
          </w:p>
        </w:tc>
      </w:tr>
      <w:tr w:rsidR="001A0F1B" w:rsidRPr="00D35639" w14:paraId="756E6A5A" w14:textId="77777777" w:rsidTr="00D35639">
        <w:tc>
          <w:tcPr>
            <w:tcW w:w="2790" w:type="dxa"/>
            <w:vAlign w:val="bottom"/>
          </w:tcPr>
          <w:p w14:paraId="7BD73C06" w14:textId="77777777" w:rsidR="001A0F1B" w:rsidRPr="00D35639" w:rsidRDefault="001A0F1B" w:rsidP="00D3563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6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20,000 or less</w:t>
            </w:r>
          </w:p>
        </w:tc>
        <w:tc>
          <w:tcPr>
            <w:tcW w:w="1710" w:type="dxa"/>
          </w:tcPr>
          <w:p w14:paraId="0B26BC6D" w14:textId="77777777" w:rsidR="001A0F1B" w:rsidRPr="00D35639" w:rsidRDefault="001A0F1B" w:rsidP="00D3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5639">
              <w:rPr>
                <w:rFonts w:ascii="Times New Roman" w:hAnsi="Times New Roman" w:cs="Times New Roman"/>
                <w:sz w:val="20"/>
                <w:szCs w:val="20"/>
              </w:rPr>
              <w:t>-.088 (.698)</w:t>
            </w:r>
          </w:p>
        </w:tc>
        <w:tc>
          <w:tcPr>
            <w:tcW w:w="1620" w:type="dxa"/>
            <w:tcBorders>
              <w:right w:val="single" w:sz="4" w:space="0" w:color="auto"/>
            </w:tcBorders>
          </w:tcPr>
          <w:p w14:paraId="68175A04" w14:textId="77777777" w:rsidR="001A0F1B" w:rsidRPr="00D35639" w:rsidRDefault="001A0F1B" w:rsidP="00D3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5639">
              <w:rPr>
                <w:rFonts w:ascii="Times New Roman" w:hAnsi="Times New Roman" w:cs="Times New Roman"/>
                <w:sz w:val="20"/>
                <w:szCs w:val="20"/>
              </w:rPr>
              <w:t>-.088 (.728)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62E54309" w14:textId="77777777" w:rsidR="001A0F1B" w:rsidRPr="00D35639" w:rsidRDefault="001A0F1B" w:rsidP="00D3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5639">
              <w:rPr>
                <w:rFonts w:ascii="Times New Roman" w:hAnsi="Times New Roman" w:cs="Times New Roman"/>
                <w:sz w:val="20"/>
                <w:szCs w:val="20"/>
              </w:rPr>
              <w:t>-.278 (.457)</w:t>
            </w:r>
          </w:p>
        </w:tc>
        <w:tc>
          <w:tcPr>
            <w:tcW w:w="1800" w:type="dxa"/>
          </w:tcPr>
          <w:p w14:paraId="1049AC94" w14:textId="77777777" w:rsidR="001A0F1B" w:rsidRPr="00D35639" w:rsidRDefault="001A0F1B" w:rsidP="00D3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5639">
              <w:rPr>
                <w:rFonts w:ascii="Times New Roman" w:hAnsi="Times New Roman" w:cs="Times New Roman"/>
                <w:sz w:val="20"/>
                <w:szCs w:val="20"/>
              </w:rPr>
              <w:t>-.185 (.601)</w:t>
            </w:r>
          </w:p>
        </w:tc>
      </w:tr>
      <w:tr w:rsidR="001A0F1B" w:rsidRPr="00D35639" w14:paraId="5262B5D9" w14:textId="77777777" w:rsidTr="00D35639">
        <w:tc>
          <w:tcPr>
            <w:tcW w:w="2790" w:type="dxa"/>
            <w:vAlign w:val="bottom"/>
          </w:tcPr>
          <w:p w14:paraId="27F2EE91" w14:textId="77777777" w:rsidR="001A0F1B" w:rsidRPr="00D35639" w:rsidRDefault="001A0F1B" w:rsidP="00D3563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6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 $50,000</w:t>
            </w:r>
          </w:p>
        </w:tc>
        <w:tc>
          <w:tcPr>
            <w:tcW w:w="1710" w:type="dxa"/>
          </w:tcPr>
          <w:p w14:paraId="2DB6EB7F" w14:textId="77777777" w:rsidR="001A0F1B" w:rsidRPr="00D35639" w:rsidRDefault="001A0F1B" w:rsidP="00D3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5639">
              <w:rPr>
                <w:rFonts w:ascii="Times New Roman" w:hAnsi="Times New Roman" w:cs="Times New Roman"/>
                <w:sz w:val="20"/>
                <w:szCs w:val="20"/>
              </w:rPr>
              <w:t xml:space="preserve"> .019 (.908)</w:t>
            </w:r>
          </w:p>
        </w:tc>
        <w:tc>
          <w:tcPr>
            <w:tcW w:w="1620" w:type="dxa"/>
            <w:tcBorders>
              <w:right w:val="single" w:sz="4" w:space="0" w:color="auto"/>
            </w:tcBorders>
          </w:tcPr>
          <w:p w14:paraId="5D75312A" w14:textId="77777777" w:rsidR="001A0F1B" w:rsidRPr="00D35639" w:rsidRDefault="001A0F1B" w:rsidP="00D3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5639">
              <w:rPr>
                <w:rFonts w:ascii="Times New Roman" w:hAnsi="Times New Roman" w:cs="Times New Roman"/>
                <w:sz w:val="20"/>
                <w:szCs w:val="20"/>
              </w:rPr>
              <w:t xml:space="preserve"> .034 (.879)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73EC03C7" w14:textId="77777777" w:rsidR="001A0F1B" w:rsidRPr="00D35639" w:rsidRDefault="001A0F1B" w:rsidP="00D3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5639">
              <w:rPr>
                <w:rFonts w:ascii="Times New Roman" w:hAnsi="Times New Roman" w:cs="Times New Roman"/>
                <w:sz w:val="20"/>
                <w:szCs w:val="20"/>
              </w:rPr>
              <w:t>-.388 (.131)</w:t>
            </w:r>
          </w:p>
        </w:tc>
        <w:tc>
          <w:tcPr>
            <w:tcW w:w="1800" w:type="dxa"/>
          </w:tcPr>
          <w:p w14:paraId="4059DC3C" w14:textId="77777777" w:rsidR="001A0F1B" w:rsidRPr="00D35639" w:rsidRDefault="001A0F1B" w:rsidP="00D3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5639">
              <w:rPr>
                <w:rFonts w:ascii="Times New Roman" w:hAnsi="Times New Roman" w:cs="Times New Roman"/>
                <w:sz w:val="20"/>
                <w:szCs w:val="20"/>
              </w:rPr>
              <w:t>-.360 (.273)</w:t>
            </w:r>
          </w:p>
        </w:tc>
      </w:tr>
      <w:tr w:rsidR="00D35639" w:rsidRPr="00D35639" w14:paraId="6C77AB2A" w14:textId="77777777" w:rsidTr="00D35639">
        <w:tc>
          <w:tcPr>
            <w:tcW w:w="2790" w:type="dxa"/>
            <w:vAlign w:val="bottom"/>
          </w:tcPr>
          <w:p w14:paraId="73BE09E1" w14:textId="07409A82" w:rsidR="00D35639" w:rsidRPr="00D35639" w:rsidRDefault="00D35639" w:rsidP="00D35639">
            <w:pPr>
              <w:spacing w:line="36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Caregiving context</w:t>
            </w:r>
          </w:p>
        </w:tc>
        <w:tc>
          <w:tcPr>
            <w:tcW w:w="1710" w:type="dxa"/>
          </w:tcPr>
          <w:p w14:paraId="5C8DEE2E" w14:textId="77777777" w:rsidR="00D35639" w:rsidRPr="00D35639" w:rsidRDefault="00D35639" w:rsidP="00D3563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right w:val="single" w:sz="4" w:space="0" w:color="auto"/>
            </w:tcBorders>
          </w:tcPr>
          <w:p w14:paraId="4BF734D9" w14:textId="77777777" w:rsidR="00D35639" w:rsidRPr="00D35639" w:rsidRDefault="00D35639" w:rsidP="00D3563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65B35660" w14:textId="77777777" w:rsidR="00D35639" w:rsidRPr="00D35639" w:rsidRDefault="00D35639" w:rsidP="00D3563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2C059025" w14:textId="77777777" w:rsidR="00D35639" w:rsidRPr="00D35639" w:rsidRDefault="00D35639" w:rsidP="00D35639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1A0F1B" w:rsidRPr="00D35639" w14:paraId="50C267E6" w14:textId="77777777" w:rsidTr="00D35639">
        <w:trPr>
          <w:trHeight w:val="270"/>
        </w:trPr>
        <w:tc>
          <w:tcPr>
            <w:tcW w:w="2790" w:type="dxa"/>
            <w:vAlign w:val="bottom"/>
          </w:tcPr>
          <w:p w14:paraId="52D062F9" w14:textId="77777777" w:rsidR="001A0F1B" w:rsidRPr="00D35639" w:rsidRDefault="001A0F1B" w:rsidP="00D3563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6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 child CG</w:t>
            </w:r>
          </w:p>
        </w:tc>
        <w:tc>
          <w:tcPr>
            <w:tcW w:w="1710" w:type="dxa"/>
          </w:tcPr>
          <w:p w14:paraId="69F1CFE0" w14:textId="77777777" w:rsidR="001A0F1B" w:rsidRPr="00D35639" w:rsidRDefault="001A0F1B" w:rsidP="00D3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5639">
              <w:rPr>
                <w:rFonts w:ascii="Times New Roman" w:hAnsi="Times New Roman" w:cs="Times New Roman"/>
                <w:sz w:val="20"/>
                <w:szCs w:val="20"/>
              </w:rPr>
              <w:t xml:space="preserve"> .090 (.603)</w:t>
            </w:r>
          </w:p>
        </w:tc>
        <w:tc>
          <w:tcPr>
            <w:tcW w:w="1620" w:type="dxa"/>
            <w:tcBorders>
              <w:right w:val="single" w:sz="4" w:space="0" w:color="auto"/>
            </w:tcBorders>
          </w:tcPr>
          <w:p w14:paraId="073176BF" w14:textId="77777777" w:rsidR="001A0F1B" w:rsidRPr="00D35639" w:rsidRDefault="001A0F1B" w:rsidP="00D3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5639">
              <w:rPr>
                <w:rFonts w:ascii="Times New Roman" w:hAnsi="Times New Roman" w:cs="Times New Roman"/>
                <w:sz w:val="20"/>
                <w:szCs w:val="20"/>
              </w:rPr>
              <w:t>-.074 (.704)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808080" w:themeFill="background1" w:themeFillShade="80"/>
          </w:tcPr>
          <w:p w14:paraId="51220B01" w14:textId="77777777" w:rsidR="001A0F1B" w:rsidRPr="00D35639" w:rsidRDefault="001A0F1B" w:rsidP="00D3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5639">
              <w:rPr>
                <w:rFonts w:ascii="Times New Roman" w:hAnsi="Times New Roman" w:cs="Times New Roman"/>
                <w:sz w:val="20"/>
                <w:szCs w:val="20"/>
              </w:rPr>
              <w:t>-.487 (.076)+</w:t>
            </w:r>
          </w:p>
        </w:tc>
        <w:tc>
          <w:tcPr>
            <w:tcW w:w="1800" w:type="dxa"/>
            <w:shd w:val="clear" w:color="auto" w:fill="808080" w:themeFill="background1" w:themeFillShade="80"/>
          </w:tcPr>
          <w:p w14:paraId="6B0598C3" w14:textId="77777777" w:rsidR="001A0F1B" w:rsidRPr="00D35639" w:rsidRDefault="001A0F1B" w:rsidP="00D3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5639">
              <w:rPr>
                <w:rFonts w:ascii="Times New Roman" w:hAnsi="Times New Roman" w:cs="Times New Roman"/>
                <w:sz w:val="20"/>
                <w:szCs w:val="20"/>
              </w:rPr>
              <w:t xml:space="preserve"> .313 (.264)</w:t>
            </w:r>
          </w:p>
        </w:tc>
      </w:tr>
      <w:tr w:rsidR="001A0F1B" w:rsidRPr="00D35639" w14:paraId="29E2B262" w14:textId="77777777" w:rsidTr="00D35639">
        <w:tc>
          <w:tcPr>
            <w:tcW w:w="2790" w:type="dxa"/>
            <w:vAlign w:val="bottom"/>
          </w:tcPr>
          <w:p w14:paraId="4D18D485" w14:textId="77777777" w:rsidR="001A0F1B" w:rsidRPr="00D35639" w:rsidRDefault="001A0F1B" w:rsidP="00D3563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6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ouse CG</w:t>
            </w:r>
          </w:p>
        </w:tc>
        <w:tc>
          <w:tcPr>
            <w:tcW w:w="1710" w:type="dxa"/>
            <w:shd w:val="clear" w:color="auto" w:fill="FFFFFF" w:themeFill="background1"/>
          </w:tcPr>
          <w:p w14:paraId="4C9DD6B8" w14:textId="77777777" w:rsidR="001A0F1B" w:rsidRPr="00D35639" w:rsidRDefault="001A0F1B" w:rsidP="00D3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5639">
              <w:rPr>
                <w:rFonts w:ascii="Times New Roman" w:hAnsi="Times New Roman" w:cs="Times New Roman"/>
                <w:sz w:val="20"/>
                <w:szCs w:val="20"/>
              </w:rPr>
              <w:t>-.395 (.102)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E4339F7" w14:textId="77777777" w:rsidR="001A0F1B" w:rsidRPr="00D35639" w:rsidRDefault="001A0F1B" w:rsidP="00D3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5639">
              <w:rPr>
                <w:rFonts w:ascii="Times New Roman" w:hAnsi="Times New Roman" w:cs="Times New Roman"/>
                <w:sz w:val="20"/>
                <w:szCs w:val="20"/>
              </w:rPr>
              <w:t xml:space="preserve"> .063 (.849)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5413B2DD" w14:textId="77777777" w:rsidR="001A0F1B" w:rsidRPr="00D35639" w:rsidRDefault="001A0F1B" w:rsidP="00D3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5639">
              <w:rPr>
                <w:rFonts w:ascii="Times New Roman" w:hAnsi="Times New Roman" w:cs="Times New Roman"/>
                <w:sz w:val="20"/>
                <w:szCs w:val="20"/>
              </w:rPr>
              <w:t xml:space="preserve"> .718 (.069)+</w:t>
            </w:r>
          </w:p>
        </w:tc>
        <w:tc>
          <w:tcPr>
            <w:tcW w:w="1800" w:type="dxa"/>
          </w:tcPr>
          <w:p w14:paraId="12C1A4F9" w14:textId="77777777" w:rsidR="001A0F1B" w:rsidRPr="00D35639" w:rsidRDefault="001A0F1B" w:rsidP="00D3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5639">
              <w:rPr>
                <w:rFonts w:ascii="Times New Roman" w:hAnsi="Times New Roman" w:cs="Times New Roman"/>
                <w:sz w:val="20"/>
                <w:szCs w:val="20"/>
              </w:rPr>
              <w:t xml:space="preserve"> .013 (.979)</w:t>
            </w:r>
          </w:p>
        </w:tc>
      </w:tr>
      <w:tr w:rsidR="001A0F1B" w:rsidRPr="00D35639" w14:paraId="7FC6A596" w14:textId="77777777" w:rsidTr="00D35639">
        <w:tc>
          <w:tcPr>
            <w:tcW w:w="2790" w:type="dxa"/>
            <w:vAlign w:val="bottom"/>
          </w:tcPr>
          <w:p w14:paraId="78E22FD7" w14:textId="77777777" w:rsidR="001A0F1B" w:rsidRPr="00D35639" w:rsidRDefault="001A0F1B" w:rsidP="00D35639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3563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G-CR co-reside</w:t>
            </w:r>
          </w:p>
        </w:tc>
        <w:tc>
          <w:tcPr>
            <w:tcW w:w="1710" w:type="dxa"/>
          </w:tcPr>
          <w:p w14:paraId="18524DEF" w14:textId="77777777" w:rsidR="001A0F1B" w:rsidRPr="00D35639" w:rsidRDefault="001A0F1B" w:rsidP="00D3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5639">
              <w:rPr>
                <w:rFonts w:ascii="Times New Roman" w:hAnsi="Times New Roman" w:cs="Times New Roman"/>
                <w:sz w:val="20"/>
                <w:szCs w:val="20"/>
              </w:rPr>
              <w:t xml:space="preserve"> .212 (.264)</w:t>
            </w:r>
          </w:p>
        </w:tc>
        <w:tc>
          <w:tcPr>
            <w:tcW w:w="1620" w:type="dxa"/>
            <w:tcBorders>
              <w:right w:val="single" w:sz="4" w:space="0" w:color="auto"/>
            </w:tcBorders>
          </w:tcPr>
          <w:p w14:paraId="288482FF" w14:textId="77777777" w:rsidR="001A0F1B" w:rsidRPr="00D35639" w:rsidRDefault="001A0F1B" w:rsidP="00D3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5639">
              <w:rPr>
                <w:rFonts w:ascii="Times New Roman" w:hAnsi="Times New Roman" w:cs="Times New Roman"/>
                <w:sz w:val="20"/>
                <w:szCs w:val="20"/>
              </w:rPr>
              <w:t xml:space="preserve"> .414 (.110)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7EA23AD0" w14:textId="77777777" w:rsidR="001A0F1B" w:rsidRPr="00D35639" w:rsidRDefault="001A0F1B" w:rsidP="00D3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5639">
              <w:rPr>
                <w:rFonts w:ascii="Times New Roman" w:hAnsi="Times New Roman" w:cs="Times New Roman"/>
                <w:sz w:val="20"/>
                <w:szCs w:val="20"/>
              </w:rPr>
              <w:t>-.409 (.180)</w:t>
            </w:r>
          </w:p>
        </w:tc>
        <w:tc>
          <w:tcPr>
            <w:tcW w:w="1800" w:type="dxa"/>
          </w:tcPr>
          <w:p w14:paraId="30B73706" w14:textId="77777777" w:rsidR="001A0F1B" w:rsidRPr="00D35639" w:rsidRDefault="001A0F1B" w:rsidP="00D3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5639">
              <w:rPr>
                <w:rFonts w:ascii="Times New Roman" w:hAnsi="Times New Roman" w:cs="Times New Roman"/>
                <w:sz w:val="20"/>
                <w:szCs w:val="20"/>
              </w:rPr>
              <w:t xml:space="preserve"> .218 (.546)</w:t>
            </w:r>
          </w:p>
        </w:tc>
      </w:tr>
      <w:tr w:rsidR="001A0F1B" w:rsidRPr="00D35639" w14:paraId="010AABFF" w14:textId="77777777" w:rsidTr="00D35639">
        <w:tc>
          <w:tcPr>
            <w:tcW w:w="2790" w:type="dxa"/>
            <w:vAlign w:val="bottom"/>
          </w:tcPr>
          <w:p w14:paraId="02CB657B" w14:textId="77777777" w:rsidR="001A0F1B" w:rsidRPr="00D35639" w:rsidRDefault="001A0F1B" w:rsidP="00D35639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3563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R lives alone</w:t>
            </w:r>
          </w:p>
        </w:tc>
        <w:tc>
          <w:tcPr>
            <w:tcW w:w="1710" w:type="dxa"/>
          </w:tcPr>
          <w:p w14:paraId="5000C812" w14:textId="77777777" w:rsidR="001A0F1B" w:rsidRPr="00D35639" w:rsidRDefault="001A0F1B" w:rsidP="00D3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5639">
              <w:rPr>
                <w:rFonts w:ascii="Times New Roman" w:hAnsi="Times New Roman" w:cs="Times New Roman"/>
                <w:sz w:val="20"/>
                <w:szCs w:val="20"/>
              </w:rPr>
              <w:t xml:space="preserve"> .027 (.872)</w:t>
            </w:r>
          </w:p>
        </w:tc>
        <w:tc>
          <w:tcPr>
            <w:tcW w:w="1620" w:type="dxa"/>
            <w:tcBorders>
              <w:right w:val="single" w:sz="4" w:space="0" w:color="auto"/>
            </w:tcBorders>
          </w:tcPr>
          <w:p w14:paraId="490830B5" w14:textId="77777777" w:rsidR="001A0F1B" w:rsidRPr="00D35639" w:rsidRDefault="001A0F1B" w:rsidP="00D3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5639">
              <w:rPr>
                <w:rFonts w:ascii="Times New Roman" w:hAnsi="Times New Roman" w:cs="Times New Roman"/>
                <w:sz w:val="20"/>
                <w:szCs w:val="20"/>
              </w:rPr>
              <w:t xml:space="preserve"> .222 (.324)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808080" w:themeFill="background1" w:themeFillShade="80"/>
          </w:tcPr>
          <w:p w14:paraId="5A417C40" w14:textId="77777777" w:rsidR="001A0F1B" w:rsidRPr="00D35639" w:rsidRDefault="001A0F1B" w:rsidP="00D3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5639">
              <w:rPr>
                <w:rFonts w:ascii="Times New Roman" w:hAnsi="Times New Roman" w:cs="Times New Roman"/>
                <w:sz w:val="20"/>
                <w:szCs w:val="20"/>
              </w:rPr>
              <w:t>-.678 (.010)**</w:t>
            </w:r>
          </w:p>
        </w:tc>
        <w:tc>
          <w:tcPr>
            <w:tcW w:w="1800" w:type="dxa"/>
            <w:shd w:val="clear" w:color="auto" w:fill="808080" w:themeFill="background1" w:themeFillShade="80"/>
          </w:tcPr>
          <w:p w14:paraId="1D487DB1" w14:textId="77777777" w:rsidR="001A0F1B" w:rsidRPr="00D35639" w:rsidRDefault="001A0F1B" w:rsidP="00D3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5639">
              <w:rPr>
                <w:rFonts w:ascii="Times New Roman" w:hAnsi="Times New Roman" w:cs="Times New Roman"/>
                <w:sz w:val="20"/>
                <w:szCs w:val="20"/>
              </w:rPr>
              <w:t xml:space="preserve"> .183 (.572)</w:t>
            </w:r>
          </w:p>
        </w:tc>
      </w:tr>
      <w:tr w:rsidR="001A0F1B" w:rsidRPr="00D35639" w14:paraId="23DF3CC0" w14:textId="77777777" w:rsidTr="00D35639">
        <w:tc>
          <w:tcPr>
            <w:tcW w:w="2790" w:type="dxa"/>
            <w:vAlign w:val="bottom"/>
          </w:tcPr>
          <w:p w14:paraId="11750E10" w14:textId="77777777" w:rsidR="001A0F1B" w:rsidRPr="00D35639" w:rsidRDefault="001A0F1B" w:rsidP="00D35639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3563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# Other CGs</w:t>
            </w:r>
          </w:p>
        </w:tc>
        <w:tc>
          <w:tcPr>
            <w:tcW w:w="1710" w:type="dxa"/>
          </w:tcPr>
          <w:p w14:paraId="52A926AC" w14:textId="77777777" w:rsidR="001A0F1B" w:rsidRPr="00D35639" w:rsidRDefault="001A0F1B" w:rsidP="00D3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5639">
              <w:rPr>
                <w:rFonts w:ascii="Times New Roman" w:hAnsi="Times New Roman" w:cs="Times New Roman"/>
                <w:sz w:val="20"/>
                <w:szCs w:val="20"/>
              </w:rPr>
              <w:t>-.008 (.851)</w:t>
            </w:r>
          </w:p>
        </w:tc>
        <w:tc>
          <w:tcPr>
            <w:tcW w:w="1620" w:type="dxa"/>
            <w:tcBorders>
              <w:right w:val="single" w:sz="4" w:space="0" w:color="auto"/>
            </w:tcBorders>
          </w:tcPr>
          <w:p w14:paraId="3E3D75EE" w14:textId="77777777" w:rsidR="001A0F1B" w:rsidRPr="00D35639" w:rsidRDefault="001A0F1B" w:rsidP="00D3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5639">
              <w:rPr>
                <w:rFonts w:ascii="Times New Roman" w:hAnsi="Times New Roman" w:cs="Times New Roman"/>
                <w:sz w:val="20"/>
                <w:szCs w:val="20"/>
              </w:rPr>
              <w:t>-.022 (.691)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6E1FABC" w14:textId="77777777" w:rsidR="001A0F1B" w:rsidRPr="00D35639" w:rsidRDefault="001A0F1B" w:rsidP="00D3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5639">
              <w:rPr>
                <w:rFonts w:ascii="Times New Roman" w:hAnsi="Times New Roman" w:cs="Times New Roman"/>
                <w:sz w:val="20"/>
                <w:szCs w:val="20"/>
              </w:rPr>
              <w:t xml:space="preserve"> .000 (.998)</w:t>
            </w:r>
          </w:p>
        </w:tc>
        <w:tc>
          <w:tcPr>
            <w:tcW w:w="1800" w:type="dxa"/>
            <w:shd w:val="clear" w:color="auto" w:fill="FFFFFF" w:themeFill="background1"/>
          </w:tcPr>
          <w:p w14:paraId="365CDEE1" w14:textId="77777777" w:rsidR="001A0F1B" w:rsidRPr="00D35639" w:rsidRDefault="001A0F1B" w:rsidP="00D3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5639">
              <w:rPr>
                <w:rFonts w:ascii="Times New Roman" w:hAnsi="Times New Roman" w:cs="Times New Roman"/>
                <w:sz w:val="20"/>
                <w:szCs w:val="20"/>
              </w:rPr>
              <w:t>-.048 (.549)</w:t>
            </w:r>
          </w:p>
        </w:tc>
      </w:tr>
      <w:tr w:rsidR="001A0F1B" w:rsidRPr="00D35639" w14:paraId="7104C2C8" w14:textId="77777777" w:rsidTr="00D35639">
        <w:tc>
          <w:tcPr>
            <w:tcW w:w="2790" w:type="dxa"/>
            <w:vAlign w:val="bottom"/>
          </w:tcPr>
          <w:p w14:paraId="6085FE88" w14:textId="77777777" w:rsidR="001A0F1B" w:rsidRPr="00D35639" w:rsidRDefault="001A0F1B" w:rsidP="00D35639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3563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Employed</w:t>
            </w:r>
          </w:p>
        </w:tc>
        <w:tc>
          <w:tcPr>
            <w:tcW w:w="1710" w:type="dxa"/>
          </w:tcPr>
          <w:p w14:paraId="1EC746FD" w14:textId="77777777" w:rsidR="001A0F1B" w:rsidRPr="00D35639" w:rsidRDefault="001A0F1B" w:rsidP="00D3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5639">
              <w:rPr>
                <w:rFonts w:ascii="Times New Roman" w:hAnsi="Times New Roman" w:cs="Times New Roman"/>
                <w:sz w:val="20"/>
                <w:szCs w:val="20"/>
              </w:rPr>
              <w:t xml:space="preserve"> .120 (.404)</w:t>
            </w:r>
          </w:p>
        </w:tc>
        <w:tc>
          <w:tcPr>
            <w:tcW w:w="1620" w:type="dxa"/>
            <w:tcBorders>
              <w:right w:val="single" w:sz="4" w:space="0" w:color="auto"/>
            </w:tcBorders>
          </w:tcPr>
          <w:p w14:paraId="0643805C" w14:textId="77777777" w:rsidR="001A0F1B" w:rsidRPr="00D35639" w:rsidRDefault="001A0F1B" w:rsidP="00D3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5639">
              <w:rPr>
                <w:rFonts w:ascii="Times New Roman" w:hAnsi="Times New Roman" w:cs="Times New Roman"/>
                <w:sz w:val="20"/>
                <w:szCs w:val="20"/>
              </w:rPr>
              <w:t xml:space="preserve"> .060 (.754)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3CF888E" w14:textId="77777777" w:rsidR="001A0F1B" w:rsidRPr="00D35639" w:rsidRDefault="001A0F1B" w:rsidP="00D3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5639">
              <w:rPr>
                <w:rFonts w:ascii="Times New Roman" w:hAnsi="Times New Roman" w:cs="Times New Roman"/>
                <w:sz w:val="20"/>
                <w:szCs w:val="20"/>
              </w:rPr>
              <w:t xml:space="preserve"> .282 (.223)</w:t>
            </w:r>
          </w:p>
        </w:tc>
        <w:tc>
          <w:tcPr>
            <w:tcW w:w="1800" w:type="dxa"/>
            <w:shd w:val="clear" w:color="auto" w:fill="FFFFFF" w:themeFill="background1"/>
          </w:tcPr>
          <w:p w14:paraId="51A98FF6" w14:textId="77777777" w:rsidR="001A0F1B" w:rsidRPr="00D35639" w:rsidRDefault="001A0F1B" w:rsidP="00D3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5639">
              <w:rPr>
                <w:rFonts w:ascii="Times New Roman" w:hAnsi="Times New Roman" w:cs="Times New Roman"/>
                <w:sz w:val="20"/>
                <w:szCs w:val="20"/>
              </w:rPr>
              <w:t xml:space="preserve"> .212 (.435)</w:t>
            </w:r>
          </w:p>
        </w:tc>
      </w:tr>
      <w:tr w:rsidR="001A0F1B" w:rsidRPr="00D35639" w14:paraId="1D99D51A" w14:textId="77777777" w:rsidTr="00D35639">
        <w:tc>
          <w:tcPr>
            <w:tcW w:w="2790" w:type="dxa"/>
            <w:vAlign w:val="bottom"/>
          </w:tcPr>
          <w:p w14:paraId="54E9FDC6" w14:textId="77777777" w:rsidR="001A0F1B" w:rsidRPr="00D35639" w:rsidRDefault="001A0F1B" w:rsidP="00D35639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3563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Children in HH </w:t>
            </w:r>
          </w:p>
        </w:tc>
        <w:tc>
          <w:tcPr>
            <w:tcW w:w="1710" w:type="dxa"/>
          </w:tcPr>
          <w:p w14:paraId="795F5BC7" w14:textId="77777777" w:rsidR="001A0F1B" w:rsidRPr="00D35639" w:rsidRDefault="001A0F1B" w:rsidP="00D3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5639">
              <w:rPr>
                <w:rFonts w:ascii="Times New Roman" w:hAnsi="Times New Roman" w:cs="Times New Roman"/>
                <w:sz w:val="20"/>
                <w:szCs w:val="20"/>
              </w:rPr>
              <w:t xml:space="preserve"> .305 (.099)+</w:t>
            </w:r>
          </w:p>
        </w:tc>
        <w:tc>
          <w:tcPr>
            <w:tcW w:w="1620" w:type="dxa"/>
            <w:tcBorders>
              <w:right w:val="single" w:sz="4" w:space="0" w:color="auto"/>
            </w:tcBorders>
          </w:tcPr>
          <w:p w14:paraId="68F398D2" w14:textId="77777777" w:rsidR="001A0F1B" w:rsidRPr="00D35639" w:rsidRDefault="001A0F1B" w:rsidP="00D3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5639">
              <w:rPr>
                <w:rFonts w:ascii="Times New Roman" w:hAnsi="Times New Roman" w:cs="Times New Roman"/>
                <w:sz w:val="20"/>
                <w:szCs w:val="20"/>
              </w:rPr>
              <w:t xml:space="preserve"> .025 (.915)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63375C1" w14:textId="77777777" w:rsidR="001A0F1B" w:rsidRPr="00D35639" w:rsidRDefault="001A0F1B" w:rsidP="00D3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5639">
              <w:rPr>
                <w:rFonts w:ascii="Times New Roman" w:hAnsi="Times New Roman" w:cs="Times New Roman"/>
                <w:sz w:val="20"/>
                <w:szCs w:val="20"/>
              </w:rPr>
              <w:t>-.180 (.555)</w:t>
            </w:r>
          </w:p>
        </w:tc>
        <w:tc>
          <w:tcPr>
            <w:tcW w:w="1800" w:type="dxa"/>
            <w:shd w:val="clear" w:color="auto" w:fill="FFFFFF" w:themeFill="background1"/>
          </w:tcPr>
          <w:p w14:paraId="02193F30" w14:textId="77777777" w:rsidR="001A0F1B" w:rsidRPr="00D35639" w:rsidRDefault="001A0F1B" w:rsidP="00D3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5639">
              <w:rPr>
                <w:rFonts w:ascii="Times New Roman" w:hAnsi="Times New Roman" w:cs="Times New Roman"/>
                <w:sz w:val="20"/>
                <w:szCs w:val="20"/>
              </w:rPr>
              <w:t>-.134 (.699)</w:t>
            </w:r>
          </w:p>
        </w:tc>
      </w:tr>
      <w:tr w:rsidR="001A0F1B" w:rsidRPr="00D35639" w14:paraId="29AD73D5" w14:textId="77777777" w:rsidTr="00D35639">
        <w:tc>
          <w:tcPr>
            <w:tcW w:w="2790" w:type="dxa"/>
            <w:vAlign w:val="bottom"/>
          </w:tcPr>
          <w:p w14:paraId="2629295D" w14:textId="77777777" w:rsidR="001A0F1B" w:rsidRPr="00D35639" w:rsidRDefault="001A0F1B" w:rsidP="00D35639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3563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aring for Other than CR</w:t>
            </w:r>
          </w:p>
        </w:tc>
        <w:tc>
          <w:tcPr>
            <w:tcW w:w="1710" w:type="dxa"/>
          </w:tcPr>
          <w:p w14:paraId="5994B81D" w14:textId="77777777" w:rsidR="001A0F1B" w:rsidRPr="00D35639" w:rsidRDefault="001A0F1B" w:rsidP="00D3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5639">
              <w:rPr>
                <w:rFonts w:ascii="Times New Roman" w:hAnsi="Times New Roman" w:cs="Times New Roman"/>
                <w:sz w:val="20"/>
                <w:szCs w:val="20"/>
              </w:rPr>
              <w:t xml:space="preserve"> .069 (.602)</w:t>
            </w:r>
          </w:p>
        </w:tc>
        <w:tc>
          <w:tcPr>
            <w:tcW w:w="1620" w:type="dxa"/>
            <w:tcBorders>
              <w:right w:val="single" w:sz="4" w:space="0" w:color="auto"/>
            </w:tcBorders>
          </w:tcPr>
          <w:p w14:paraId="67FE0F90" w14:textId="77777777" w:rsidR="001A0F1B" w:rsidRPr="00D35639" w:rsidRDefault="001A0F1B" w:rsidP="00D3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5639">
              <w:rPr>
                <w:rFonts w:ascii="Times New Roman" w:hAnsi="Times New Roman" w:cs="Times New Roman"/>
                <w:sz w:val="20"/>
                <w:szCs w:val="20"/>
              </w:rPr>
              <w:t xml:space="preserve"> .265 (.140)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C895A6C" w14:textId="77777777" w:rsidR="001A0F1B" w:rsidRPr="00D35639" w:rsidRDefault="001A0F1B" w:rsidP="00D3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5639">
              <w:rPr>
                <w:rFonts w:ascii="Times New Roman" w:hAnsi="Times New Roman" w:cs="Times New Roman"/>
                <w:sz w:val="20"/>
                <w:szCs w:val="20"/>
              </w:rPr>
              <w:t>-.215 (.302)</w:t>
            </w:r>
          </w:p>
        </w:tc>
        <w:tc>
          <w:tcPr>
            <w:tcW w:w="1800" w:type="dxa"/>
            <w:shd w:val="clear" w:color="auto" w:fill="FFFFFF" w:themeFill="background1"/>
          </w:tcPr>
          <w:p w14:paraId="1D1E2CE8" w14:textId="18B467EF" w:rsidR="001A0F1B" w:rsidRPr="00D35639" w:rsidRDefault="001A0F1B" w:rsidP="00D3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5639">
              <w:rPr>
                <w:rFonts w:ascii="Times New Roman" w:hAnsi="Times New Roman" w:cs="Times New Roman"/>
                <w:sz w:val="20"/>
                <w:szCs w:val="20"/>
              </w:rPr>
              <w:t xml:space="preserve"> .022 (.930)</w:t>
            </w:r>
          </w:p>
        </w:tc>
      </w:tr>
      <w:tr w:rsidR="00D35639" w:rsidRPr="00D35639" w14:paraId="5D24E2FF" w14:textId="77777777" w:rsidTr="00D35639">
        <w:tc>
          <w:tcPr>
            <w:tcW w:w="2790" w:type="dxa"/>
            <w:vAlign w:val="bottom"/>
          </w:tcPr>
          <w:p w14:paraId="0877B09A" w14:textId="0BB31DCE" w:rsidR="00D35639" w:rsidRPr="00D35639" w:rsidRDefault="00D35639" w:rsidP="00D35639">
            <w:pPr>
              <w:spacing w:line="36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Care recipient disability</w:t>
            </w:r>
          </w:p>
        </w:tc>
        <w:tc>
          <w:tcPr>
            <w:tcW w:w="1710" w:type="dxa"/>
          </w:tcPr>
          <w:p w14:paraId="72BEA6A2" w14:textId="77777777" w:rsidR="00D35639" w:rsidRPr="00D35639" w:rsidRDefault="00D35639" w:rsidP="00D3563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right w:val="single" w:sz="4" w:space="0" w:color="auto"/>
            </w:tcBorders>
          </w:tcPr>
          <w:p w14:paraId="170B98E1" w14:textId="77777777" w:rsidR="00D35639" w:rsidRPr="00D35639" w:rsidRDefault="00D35639" w:rsidP="00D3563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32F4A550" w14:textId="77777777" w:rsidR="00D35639" w:rsidRPr="00D35639" w:rsidRDefault="00D35639" w:rsidP="00D3563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6E76C307" w14:textId="77777777" w:rsidR="00D35639" w:rsidRPr="00D35639" w:rsidRDefault="00D35639" w:rsidP="00D35639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1A0F1B" w:rsidRPr="00D35639" w14:paraId="5D04B826" w14:textId="77777777" w:rsidTr="00D35639">
        <w:tc>
          <w:tcPr>
            <w:tcW w:w="2790" w:type="dxa"/>
            <w:vAlign w:val="bottom"/>
          </w:tcPr>
          <w:p w14:paraId="337F1416" w14:textId="77777777" w:rsidR="001A0F1B" w:rsidRPr="00D35639" w:rsidRDefault="001A0F1B" w:rsidP="00D3563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6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 Alzheimer's (AD) only</w:t>
            </w:r>
          </w:p>
        </w:tc>
        <w:tc>
          <w:tcPr>
            <w:tcW w:w="1710" w:type="dxa"/>
          </w:tcPr>
          <w:p w14:paraId="00697532" w14:textId="2D374B49" w:rsidR="001A0F1B" w:rsidRPr="00D35639" w:rsidRDefault="001A0F1B" w:rsidP="00D3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5639">
              <w:rPr>
                <w:rFonts w:ascii="Times New Roman" w:hAnsi="Times New Roman" w:cs="Times New Roman"/>
                <w:sz w:val="20"/>
                <w:szCs w:val="20"/>
              </w:rPr>
              <w:t xml:space="preserve"> .233 (.216)</w:t>
            </w:r>
          </w:p>
        </w:tc>
        <w:tc>
          <w:tcPr>
            <w:tcW w:w="1620" w:type="dxa"/>
            <w:tcBorders>
              <w:right w:val="single" w:sz="4" w:space="0" w:color="auto"/>
            </w:tcBorders>
          </w:tcPr>
          <w:p w14:paraId="694856C0" w14:textId="651E46D6" w:rsidR="001A0F1B" w:rsidRPr="00D35639" w:rsidRDefault="001A0F1B" w:rsidP="00D3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5639">
              <w:rPr>
                <w:rFonts w:ascii="Times New Roman" w:hAnsi="Times New Roman" w:cs="Times New Roman"/>
                <w:sz w:val="20"/>
                <w:szCs w:val="20"/>
              </w:rPr>
              <w:t>.202 (.503)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658F9436" w14:textId="77777777" w:rsidR="001A0F1B" w:rsidRPr="00D35639" w:rsidRDefault="001A0F1B" w:rsidP="00D3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5639">
              <w:rPr>
                <w:rFonts w:ascii="Times New Roman" w:hAnsi="Times New Roman" w:cs="Times New Roman"/>
                <w:sz w:val="20"/>
                <w:szCs w:val="20"/>
              </w:rPr>
              <w:t>.016 (.959)</w:t>
            </w:r>
          </w:p>
        </w:tc>
        <w:tc>
          <w:tcPr>
            <w:tcW w:w="1800" w:type="dxa"/>
          </w:tcPr>
          <w:p w14:paraId="3967C531" w14:textId="77777777" w:rsidR="001A0F1B" w:rsidRPr="00D35639" w:rsidRDefault="001A0F1B" w:rsidP="00D3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5639">
              <w:rPr>
                <w:rFonts w:ascii="Times New Roman" w:hAnsi="Times New Roman" w:cs="Times New Roman"/>
                <w:sz w:val="20"/>
                <w:szCs w:val="20"/>
              </w:rPr>
              <w:t>-.099 (.818)</w:t>
            </w:r>
          </w:p>
        </w:tc>
      </w:tr>
      <w:tr w:rsidR="001A0F1B" w:rsidRPr="00D35639" w14:paraId="21721BCF" w14:textId="77777777" w:rsidTr="00D35639">
        <w:tc>
          <w:tcPr>
            <w:tcW w:w="2790" w:type="dxa"/>
            <w:vAlign w:val="bottom"/>
          </w:tcPr>
          <w:p w14:paraId="1919715C" w14:textId="77777777" w:rsidR="001A0F1B" w:rsidRPr="00D35639" w:rsidRDefault="001A0F1B" w:rsidP="00D3563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6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 3 or more ADLs only</w:t>
            </w:r>
          </w:p>
        </w:tc>
        <w:tc>
          <w:tcPr>
            <w:tcW w:w="1710" w:type="dxa"/>
          </w:tcPr>
          <w:p w14:paraId="001E8AF3" w14:textId="77777777" w:rsidR="001A0F1B" w:rsidRPr="00D35639" w:rsidRDefault="001A0F1B" w:rsidP="00D3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5639">
              <w:rPr>
                <w:rFonts w:ascii="Times New Roman" w:hAnsi="Times New Roman" w:cs="Times New Roman"/>
                <w:sz w:val="20"/>
                <w:szCs w:val="20"/>
              </w:rPr>
              <w:t xml:space="preserve"> .251 (.140)</w:t>
            </w:r>
          </w:p>
        </w:tc>
        <w:tc>
          <w:tcPr>
            <w:tcW w:w="1620" w:type="dxa"/>
            <w:tcBorders>
              <w:right w:val="single" w:sz="4" w:space="0" w:color="auto"/>
            </w:tcBorders>
          </w:tcPr>
          <w:p w14:paraId="2EC54C6B" w14:textId="77777777" w:rsidR="001A0F1B" w:rsidRPr="00D35639" w:rsidRDefault="001A0F1B" w:rsidP="00D3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5639">
              <w:rPr>
                <w:rFonts w:ascii="Times New Roman" w:hAnsi="Times New Roman" w:cs="Times New Roman"/>
                <w:sz w:val="20"/>
                <w:szCs w:val="20"/>
              </w:rPr>
              <w:t xml:space="preserve"> .354 (.088)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62116AEE" w14:textId="77777777" w:rsidR="001A0F1B" w:rsidRPr="00D35639" w:rsidRDefault="001A0F1B" w:rsidP="00D3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5639">
              <w:rPr>
                <w:rFonts w:ascii="Times New Roman" w:hAnsi="Times New Roman" w:cs="Times New Roman"/>
                <w:sz w:val="20"/>
                <w:szCs w:val="20"/>
              </w:rPr>
              <w:t xml:space="preserve"> .120 (.668)</w:t>
            </w:r>
          </w:p>
        </w:tc>
        <w:tc>
          <w:tcPr>
            <w:tcW w:w="1800" w:type="dxa"/>
          </w:tcPr>
          <w:p w14:paraId="51400E51" w14:textId="77777777" w:rsidR="001A0F1B" w:rsidRPr="00D35639" w:rsidRDefault="001A0F1B" w:rsidP="00D3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5639">
              <w:rPr>
                <w:rFonts w:ascii="Times New Roman" w:hAnsi="Times New Roman" w:cs="Times New Roman"/>
                <w:sz w:val="20"/>
                <w:szCs w:val="20"/>
              </w:rPr>
              <w:t>-.116 (.704)</w:t>
            </w:r>
          </w:p>
        </w:tc>
      </w:tr>
      <w:tr w:rsidR="001A0F1B" w:rsidRPr="00D35639" w14:paraId="212FBB7F" w14:textId="77777777" w:rsidTr="00D35639">
        <w:tc>
          <w:tcPr>
            <w:tcW w:w="2790" w:type="dxa"/>
            <w:vAlign w:val="bottom"/>
          </w:tcPr>
          <w:p w14:paraId="31A19AA2" w14:textId="77777777" w:rsidR="001A0F1B" w:rsidRPr="00D35639" w:rsidRDefault="001A0F1B" w:rsidP="00D3563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6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 AD and 3 or more ADLs</w:t>
            </w:r>
          </w:p>
        </w:tc>
        <w:tc>
          <w:tcPr>
            <w:tcW w:w="1710" w:type="dxa"/>
          </w:tcPr>
          <w:p w14:paraId="1FB608CD" w14:textId="77777777" w:rsidR="001A0F1B" w:rsidRPr="00D35639" w:rsidRDefault="001A0F1B" w:rsidP="00D3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5639">
              <w:rPr>
                <w:rFonts w:ascii="Times New Roman" w:hAnsi="Times New Roman" w:cs="Times New Roman"/>
                <w:sz w:val="20"/>
                <w:szCs w:val="20"/>
              </w:rPr>
              <w:t xml:space="preserve"> .416 (.035)*</w:t>
            </w:r>
          </w:p>
        </w:tc>
        <w:tc>
          <w:tcPr>
            <w:tcW w:w="1620" w:type="dxa"/>
            <w:tcBorders>
              <w:right w:val="single" w:sz="4" w:space="0" w:color="auto"/>
            </w:tcBorders>
          </w:tcPr>
          <w:p w14:paraId="257C730C" w14:textId="77777777" w:rsidR="001A0F1B" w:rsidRPr="00D35639" w:rsidRDefault="001A0F1B" w:rsidP="00D3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5639">
              <w:rPr>
                <w:rFonts w:ascii="Times New Roman" w:hAnsi="Times New Roman" w:cs="Times New Roman"/>
                <w:sz w:val="20"/>
                <w:szCs w:val="20"/>
              </w:rPr>
              <w:t xml:space="preserve"> .527 (.062)+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32564D48" w14:textId="77777777" w:rsidR="001A0F1B" w:rsidRPr="00D35639" w:rsidRDefault="001A0F1B" w:rsidP="00D3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5639">
              <w:rPr>
                <w:rFonts w:ascii="Times New Roman" w:hAnsi="Times New Roman" w:cs="Times New Roman"/>
                <w:sz w:val="20"/>
                <w:szCs w:val="20"/>
              </w:rPr>
              <w:t>-.170 (.601)</w:t>
            </w:r>
          </w:p>
        </w:tc>
        <w:tc>
          <w:tcPr>
            <w:tcW w:w="1800" w:type="dxa"/>
          </w:tcPr>
          <w:p w14:paraId="33DF864B" w14:textId="77777777" w:rsidR="001A0F1B" w:rsidRPr="00D35639" w:rsidRDefault="001A0F1B" w:rsidP="00D3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5639">
              <w:rPr>
                <w:rFonts w:ascii="Times New Roman" w:hAnsi="Times New Roman" w:cs="Times New Roman"/>
                <w:sz w:val="20"/>
                <w:szCs w:val="20"/>
              </w:rPr>
              <w:t xml:space="preserve"> .323 (.454)</w:t>
            </w:r>
          </w:p>
        </w:tc>
      </w:tr>
      <w:tr w:rsidR="00D35639" w:rsidRPr="00D35639" w14:paraId="35781598" w14:textId="77777777" w:rsidTr="00D35639">
        <w:tc>
          <w:tcPr>
            <w:tcW w:w="2790" w:type="dxa"/>
          </w:tcPr>
          <w:p w14:paraId="04F0AB94" w14:textId="0C8823F5" w:rsidR="00D35639" w:rsidRPr="00D35639" w:rsidRDefault="00D35639" w:rsidP="00D3563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Caregiving intensity</w:t>
            </w:r>
          </w:p>
        </w:tc>
        <w:tc>
          <w:tcPr>
            <w:tcW w:w="1710" w:type="dxa"/>
            <w:shd w:val="clear" w:color="auto" w:fill="FFFFFF" w:themeFill="background1"/>
          </w:tcPr>
          <w:p w14:paraId="1FF2FB39" w14:textId="77777777" w:rsidR="00D35639" w:rsidRPr="00D35639" w:rsidRDefault="00D35639" w:rsidP="00D3563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79C84DC" w14:textId="77777777" w:rsidR="00D35639" w:rsidRPr="00D35639" w:rsidRDefault="00D35639" w:rsidP="00D3563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5AA1CCE1" w14:textId="77777777" w:rsidR="00D35639" w:rsidRPr="00D35639" w:rsidRDefault="00D35639" w:rsidP="00D3563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0C3DAF3B" w14:textId="77777777" w:rsidR="00D35639" w:rsidRPr="00D35639" w:rsidRDefault="00D35639" w:rsidP="00D35639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1A0F1B" w:rsidRPr="00D35639" w14:paraId="2DB9172C" w14:textId="77777777" w:rsidTr="00D35639">
        <w:tc>
          <w:tcPr>
            <w:tcW w:w="2790" w:type="dxa"/>
          </w:tcPr>
          <w:p w14:paraId="7F0C9724" w14:textId="77777777" w:rsidR="001A0F1B" w:rsidRPr="00D35639" w:rsidRDefault="001A0F1B" w:rsidP="00D3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563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Hours per Week spent CG</w:t>
            </w:r>
          </w:p>
        </w:tc>
        <w:tc>
          <w:tcPr>
            <w:tcW w:w="1710" w:type="dxa"/>
            <w:shd w:val="clear" w:color="auto" w:fill="FFFFFF" w:themeFill="background1"/>
          </w:tcPr>
          <w:p w14:paraId="5DF4606D" w14:textId="77777777" w:rsidR="001A0F1B" w:rsidRPr="00D35639" w:rsidRDefault="001A0F1B" w:rsidP="00D3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5639">
              <w:rPr>
                <w:rFonts w:ascii="Times New Roman" w:hAnsi="Times New Roman" w:cs="Times New Roman"/>
                <w:sz w:val="20"/>
                <w:szCs w:val="20"/>
              </w:rPr>
              <w:t xml:space="preserve"> .223 (.002)**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BAD13A0" w14:textId="77777777" w:rsidR="001A0F1B" w:rsidRPr="00D35639" w:rsidRDefault="001A0F1B" w:rsidP="00D3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5639">
              <w:rPr>
                <w:rFonts w:ascii="Times New Roman" w:hAnsi="Times New Roman" w:cs="Times New Roman"/>
                <w:sz w:val="20"/>
                <w:szCs w:val="20"/>
              </w:rPr>
              <w:t xml:space="preserve"> .054 (.521)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1B937825" w14:textId="77777777" w:rsidR="001A0F1B" w:rsidRPr="00D35639" w:rsidRDefault="001A0F1B" w:rsidP="00D3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5639">
              <w:rPr>
                <w:rFonts w:ascii="Times New Roman" w:hAnsi="Times New Roman" w:cs="Times New Roman"/>
                <w:sz w:val="20"/>
                <w:szCs w:val="20"/>
              </w:rPr>
              <w:t xml:space="preserve"> .190 (.091)+</w:t>
            </w:r>
          </w:p>
        </w:tc>
        <w:tc>
          <w:tcPr>
            <w:tcW w:w="1800" w:type="dxa"/>
          </w:tcPr>
          <w:p w14:paraId="35237E82" w14:textId="77777777" w:rsidR="001A0F1B" w:rsidRPr="00D35639" w:rsidRDefault="001A0F1B" w:rsidP="00D3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5639">
              <w:rPr>
                <w:rFonts w:ascii="Times New Roman" w:hAnsi="Times New Roman" w:cs="Times New Roman"/>
                <w:sz w:val="20"/>
                <w:szCs w:val="20"/>
              </w:rPr>
              <w:t xml:space="preserve"> .253 (.041)*</w:t>
            </w:r>
          </w:p>
        </w:tc>
      </w:tr>
      <w:tr w:rsidR="001A0F1B" w:rsidRPr="00D35639" w14:paraId="3BCA84CD" w14:textId="77777777" w:rsidTr="00D35639">
        <w:tc>
          <w:tcPr>
            <w:tcW w:w="2790" w:type="dxa"/>
          </w:tcPr>
          <w:p w14:paraId="0587D7E9" w14:textId="3D4FF700" w:rsidR="001A0F1B" w:rsidRPr="00D35639" w:rsidRDefault="00D35639" w:rsidP="00D35639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Duration of CG</w:t>
            </w:r>
          </w:p>
        </w:tc>
        <w:tc>
          <w:tcPr>
            <w:tcW w:w="1710" w:type="dxa"/>
            <w:shd w:val="clear" w:color="auto" w:fill="BFBFBF" w:themeFill="background1" w:themeFillShade="BF"/>
          </w:tcPr>
          <w:p w14:paraId="4772C063" w14:textId="77777777" w:rsidR="001A0F1B" w:rsidRPr="00D35639" w:rsidRDefault="001A0F1B" w:rsidP="00D3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5639">
              <w:rPr>
                <w:rFonts w:ascii="Times New Roman" w:hAnsi="Times New Roman" w:cs="Times New Roman"/>
                <w:sz w:val="20"/>
                <w:szCs w:val="20"/>
              </w:rPr>
              <w:t xml:space="preserve"> .099 (.064)+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184B7F64" w14:textId="77777777" w:rsidR="001A0F1B" w:rsidRPr="00D35639" w:rsidRDefault="001A0F1B" w:rsidP="00D3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5639">
              <w:rPr>
                <w:rFonts w:ascii="Times New Roman" w:hAnsi="Times New Roman" w:cs="Times New Roman"/>
                <w:sz w:val="20"/>
                <w:szCs w:val="20"/>
              </w:rPr>
              <w:t>-.069 (.329)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2362E89C" w14:textId="77777777" w:rsidR="001A0F1B" w:rsidRPr="00D35639" w:rsidRDefault="001A0F1B" w:rsidP="00D3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5639">
              <w:rPr>
                <w:rFonts w:ascii="Times New Roman" w:hAnsi="Times New Roman" w:cs="Times New Roman"/>
                <w:sz w:val="20"/>
                <w:szCs w:val="20"/>
              </w:rPr>
              <w:t xml:space="preserve"> .102 (.215)</w:t>
            </w:r>
          </w:p>
        </w:tc>
        <w:tc>
          <w:tcPr>
            <w:tcW w:w="1800" w:type="dxa"/>
          </w:tcPr>
          <w:p w14:paraId="248274E0" w14:textId="77777777" w:rsidR="001A0F1B" w:rsidRPr="00D35639" w:rsidRDefault="001A0F1B" w:rsidP="00D3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5639">
              <w:rPr>
                <w:rFonts w:ascii="Times New Roman" w:hAnsi="Times New Roman" w:cs="Times New Roman"/>
                <w:sz w:val="20"/>
                <w:szCs w:val="20"/>
              </w:rPr>
              <w:t xml:space="preserve"> .207 (.044)*</w:t>
            </w:r>
          </w:p>
        </w:tc>
      </w:tr>
      <w:tr w:rsidR="00D35639" w:rsidRPr="00D35639" w14:paraId="2230D391" w14:textId="77777777" w:rsidTr="00D35639">
        <w:tc>
          <w:tcPr>
            <w:tcW w:w="2790" w:type="dxa"/>
            <w:vAlign w:val="bottom"/>
          </w:tcPr>
          <w:p w14:paraId="6703A72F" w14:textId="66CE2AC4" w:rsidR="00D35639" w:rsidRPr="00D35639" w:rsidRDefault="00D35639" w:rsidP="00D3563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Additional risk factors</w:t>
            </w:r>
          </w:p>
        </w:tc>
        <w:tc>
          <w:tcPr>
            <w:tcW w:w="1710" w:type="dxa"/>
          </w:tcPr>
          <w:p w14:paraId="1231A978" w14:textId="77777777" w:rsidR="00D35639" w:rsidRPr="00D35639" w:rsidRDefault="00D35639" w:rsidP="00D3563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right w:val="single" w:sz="4" w:space="0" w:color="auto"/>
            </w:tcBorders>
          </w:tcPr>
          <w:p w14:paraId="163F0995" w14:textId="77777777" w:rsidR="00D35639" w:rsidRPr="00D35639" w:rsidRDefault="00D35639" w:rsidP="00D3563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0B5F5A52" w14:textId="77777777" w:rsidR="00D35639" w:rsidRPr="00D35639" w:rsidRDefault="00D35639" w:rsidP="00D3563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6418B050" w14:textId="77777777" w:rsidR="00D35639" w:rsidRPr="00D35639" w:rsidRDefault="00D35639" w:rsidP="00D35639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1A0F1B" w:rsidRPr="00D35639" w14:paraId="03B38D1F" w14:textId="77777777" w:rsidTr="00D35639">
        <w:tc>
          <w:tcPr>
            <w:tcW w:w="2790" w:type="dxa"/>
            <w:vAlign w:val="bottom"/>
          </w:tcPr>
          <w:p w14:paraId="60681B41" w14:textId="77777777" w:rsidR="001A0F1B" w:rsidRPr="00D35639" w:rsidRDefault="001A0F1B" w:rsidP="00D35639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3563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erceived CR suffering</w:t>
            </w:r>
          </w:p>
        </w:tc>
        <w:tc>
          <w:tcPr>
            <w:tcW w:w="1710" w:type="dxa"/>
          </w:tcPr>
          <w:p w14:paraId="015D6B50" w14:textId="77777777" w:rsidR="001A0F1B" w:rsidRPr="00D35639" w:rsidRDefault="001A0F1B" w:rsidP="00D3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5639">
              <w:rPr>
                <w:rFonts w:ascii="Times New Roman" w:hAnsi="Times New Roman" w:cs="Times New Roman"/>
                <w:sz w:val="20"/>
                <w:szCs w:val="20"/>
              </w:rPr>
              <w:t xml:space="preserve"> .109 (&lt;.001)**</w:t>
            </w:r>
          </w:p>
        </w:tc>
        <w:tc>
          <w:tcPr>
            <w:tcW w:w="1620" w:type="dxa"/>
            <w:tcBorders>
              <w:right w:val="single" w:sz="4" w:space="0" w:color="auto"/>
            </w:tcBorders>
          </w:tcPr>
          <w:p w14:paraId="7E465F25" w14:textId="77777777" w:rsidR="001A0F1B" w:rsidRPr="00D35639" w:rsidRDefault="001A0F1B" w:rsidP="00D3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5639">
              <w:rPr>
                <w:rFonts w:ascii="Times New Roman" w:hAnsi="Times New Roman" w:cs="Times New Roman"/>
                <w:sz w:val="20"/>
                <w:szCs w:val="20"/>
              </w:rPr>
              <w:t xml:space="preserve"> .119 (.002)**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2BAE2447" w14:textId="77777777" w:rsidR="001A0F1B" w:rsidRPr="00D35639" w:rsidRDefault="001A0F1B" w:rsidP="00D3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5639">
              <w:rPr>
                <w:rFonts w:ascii="Times New Roman" w:hAnsi="Times New Roman" w:cs="Times New Roman"/>
                <w:sz w:val="20"/>
                <w:szCs w:val="20"/>
              </w:rPr>
              <w:t>-.070 (.119)</w:t>
            </w:r>
          </w:p>
        </w:tc>
        <w:tc>
          <w:tcPr>
            <w:tcW w:w="1800" w:type="dxa"/>
          </w:tcPr>
          <w:p w14:paraId="23A17288" w14:textId="77777777" w:rsidR="001A0F1B" w:rsidRPr="00D35639" w:rsidRDefault="001A0F1B" w:rsidP="00D3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5639">
              <w:rPr>
                <w:rFonts w:ascii="Times New Roman" w:hAnsi="Times New Roman" w:cs="Times New Roman"/>
                <w:sz w:val="20"/>
                <w:szCs w:val="20"/>
              </w:rPr>
              <w:t xml:space="preserve"> .044 (.415)</w:t>
            </w:r>
          </w:p>
        </w:tc>
      </w:tr>
      <w:tr w:rsidR="001A0F1B" w:rsidRPr="00D35639" w14:paraId="3C42A9AA" w14:textId="77777777" w:rsidTr="00D35639">
        <w:tc>
          <w:tcPr>
            <w:tcW w:w="2790" w:type="dxa"/>
            <w:vAlign w:val="bottom"/>
          </w:tcPr>
          <w:p w14:paraId="1A399D34" w14:textId="77777777" w:rsidR="001A0F1B" w:rsidRPr="00D35639" w:rsidRDefault="001A0F1B" w:rsidP="00D3563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63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lastRenderedPageBreak/>
              <w:t>No choice in caregiving</w:t>
            </w:r>
          </w:p>
        </w:tc>
        <w:tc>
          <w:tcPr>
            <w:tcW w:w="1710" w:type="dxa"/>
          </w:tcPr>
          <w:p w14:paraId="2F509D8C" w14:textId="77777777" w:rsidR="001A0F1B" w:rsidRPr="00D35639" w:rsidRDefault="001A0F1B" w:rsidP="00D3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5639">
              <w:rPr>
                <w:rFonts w:ascii="Times New Roman" w:hAnsi="Times New Roman" w:cs="Times New Roman"/>
                <w:sz w:val="20"/>
                <w:szCs w:val="20"/>
              </w:rPr>
              <w:t xml:space="preserve"> .462 (&lt;.001)**</w:t>
            </w:r>
          </w:p>
        </w:tc>
        <w:tc>
          <w:tcPr>
            <w:tcW w:w="1620" w:type="dxa"/>
            <w:tcBorders>
              <w:right w:val="single" w:sz="4" w:space="0" w:color="auto"/>
            </w:tcBorders>
          </w:tcPr>
          <w:p w14:paraId="42B8CC8A" w14:textId="77777777" w:rsidR="001A0F1B" w:rsidRPr="00D35639" w:rsidRDefault="001A0F1B" w:rsidP="00D3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5639">
              <w:rPr>
                <w:rFonts w:ascii="Times New Roman" w:hAnsi="Times New Roman" w:cs="Times New Roman"/>
                <w:sz w:val="20"/>
                <w:szCs w:val="20"/>
              </w:rPr>
              <w:t xml:space="preserve"> .441 (.010)**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468BAB51" w14:textId="77777777" w:rsidR="001A0F1B" w:rsidRPr="00D35639" w:rsidRDefault="001A0F1B" w:rsidP="00D3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5639">
              <w:rPr>
                <w:rFonts w:ascii="Times New Roman" w:hAnsi="Times New Roman" w:cs="Times New Roman"/>
                <w:sz w:val="20"/>
                <w:szCs w:val="20"/>
              </w:rPr>
              <w:t>-.633 (.002)**</w:t>
            </w:r>
          </w:p>
        </w:tc>
        <w:tc>
          <w:tcPr>
            <w:tcW w:w="1800" w:type="dxa"/>
          </w:tcPr>
          <w:p w14:paraId="77380C74" w14:textId="77777777" w:rsidR="001A0F1B" w:rsidRPr="00D35639" w:rsidRDefault="001A0F1B" w:rsidP="00D3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5639">
              <w:rPr>
                <w:rFonts w:ascii="Times New Roman" w:hAnsi="Times New Roman" w:cs="Times New Roman"/>
                <w:sz w:val="20"/>
                <w:szCs w:val="20"/>
              </w:rPr>
              <w:t>-.671 (.006)**</w:t>
            </w:r>
          </w:p>
        </w:tc>
      </w:tr>
      <w:tr w:rsidR="001A0F1B" w:rsidRPr="00D35639" w14:paraId="62BE371D" w14:textId="77777777" w:rsidTr="00D35639">
        <w:tc>
          <w:tcPr>
            <w:tcW w:w="2790" w:type="dxa"/>
            <w:vAlign w:val="bottom"/>
          </w:tcPr>
          <w:p w14:paraId="6473AB68" w14:textId="77777777" w:rsidR="001A0F1B" w:rsidRPr="00D35639" w:rsidRDefault="001A0F1B" w:rsidP="00D35639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3563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Fair or poor CG health</w:t>
            </w:r>
          </w:p>
        </w:tc>
        <w:tc>
          <w:tcPr>
            <w:tcW w:w="1710" w:type="dxa"/>
            <w:shd w:val="clear" w:color="auto" w:fill="FFFFFF" w:themeFill="background1"/>
          </w:tcPr>
          <w:p w14:paraId="4483AE04" w14:textId="77777777" w:rsidR="001A0F1B" w:rsidRPr="00D35639" w:rsidRDefault="001A0F1B" w:rsidP="00D3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5639">
              <w:rPr>
                <w:rFonts w:ascii="Times New Roman" w:hAnsi="Times New Roman" w:cs="Times New Roman"/>
                <w:sz w:val="20"/>
                <w:szCs w:val="20"/>
              </w:rPr>
              <w:t xml:space="preserve"> .538 (.001)**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AB7A540" w14:textId="77777777" w:rsidR="001A0F1B" w:rsidRPr="00D35639" w:rsidRDefault="001A0F1B" w:rsidP="00D3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5639">
              <w:rPr>
                <w:rFonts w:ascii="Times New Roman" w:hAnsi="Times New Roman" w:cs="Times New Roman"/>
                <w:sz w:val="20"/>
                <w:szCs w:val="20"/>
              </w:rPr>
              <w:t xml:space="preserve"> .233 (.235)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24B3AE7" w14:textId="77777777" w:rsidR="001A0F1B" w:rsidRPr="00D35639" w:rsidRDefault="001A0F1B" w:rsidP="00D3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5639">
              <w:rPr>
                <w:rFonts w:ascii="Times New Roman" w:hAnsi="Times New Roman" w:cs="Times New Roman"/>
                <w:sz w:val="20"/>
                <w:szCs w:val="20"/>
              </w:rPr>
              <w:t>-.015 (.954)</w:t>
            </w:r>
          </w:p>
        </w:tc>
        <w:tc>
          <w:tcPr>
            <w:tcW w:w="1800" w:type="dxa"/>
            <w:shd w:val="clear" w:color="auto" w:fill="FFFFFF" w:themeFill="background1"/>
          </w:tcPr>
          <w:p w14:paraId="5B1F81AA" w14:textId="77777777" w:rsidR="001A0F1B" w:rsidRPr="00D35639" w:rsidRDefault="001A0F1B" w:rsidP="00D3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5639">
              <w:rPr>
                <w:rFonts w:ascii="Times New Roman" w:hAnsi="Times New Roman" w:cs="Times New Roman"/>
                <w:sz w:val="20"/>
                <w:szCs w:val="20"/>
              </w:rPr>
              <w:t>-.564 (.045)</w:t>
            </w:r>
          </w:p>
        </w:tc>
      </w:tr>
      <w:tr w:rsidR="001A0F1B" w:rsidRPr="00D35639" w14:paraId="59944BCB" w14:textId="77777777" w:rsidTr="00D35639">
        <w:tc>
          <w:tcPr>
            <w:tcW w:w="2790" w:type="dxa"/>
            <w:vAlign w:val="bottom"/>
          </w:tcPr>
          <w:p w14:paraId="36554401" w14:textId="77777777" w:rsidR="001A0F1B" w:rsidRPr="00D35639" w:rsidRDefault="001A0F1B" w:rsidP="00D3563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563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G social support</w:t>
            </w:r>
          </w:p>
        </w:tc>
        <w:tc>
          <w:tcPr>
            <w:tcW w:w="1710" w:type="dxa"/>
          </w:tcPr>
          <w:p w14:paraId="001EA67F" w14:textId="77777777" w:rsidR="001A0F1B" w:rsidRPr="00D35639" w:rsidRDefault="001A0F1B" w:rsidP="00D3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5639">
              <w:rPr>
                <w:rFonts w:ascii="Times New Roman" w:hAnsi="Times New Roman" w:cs="Times New Roman"/>
                <w:sz w:val="20"/>
                <w:szCs w:val="20"/>
              </w:rPr>
              <w:t>-.126 (.239)</w:t>
            </w:r>
          </w:p>
        </w:tc>
        <w:tc>
          <w:tcPr>
            <w:tcW w:w="1620" w:type="dxa"/>
            <w:tcBorders>
              <w:right w:val="single" w:sz="4" w:space="0" w:color="auto"/>
            </w:tcBorders>
          </w:tcPr>
          <w:p w14:paraId="32E5F83B" w14:textId="77777777" w:rsidR="001A0F1B" w:rsidRPr="00D35639" w:rsidRDefault="001A0F1B" w:rsidP="00D3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5639">
              <w:rPr>
                <w:rFonts w:ascii="Times New Roman" w:hAnsi="Times New Roman" w:cs="Times New Roman"/>
                <w:sz w:val="20"/>
                <w:szCs w:val="20"/>
              </w:rPr>
              <w:t>-.073 (.604)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3B70BBB6" w14:textId="77777777" w:rsidR="001A0F1B" w:rsidRPr="00D35639" w:rsidRDefault="001A0F1B" w:rsidP="00D3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5639">
              <w:rPr>
                <w:rFonts w:ascii="Times New Roman" w:hAnsi="Times New Roman" w:cs="Times New Roman"/>
                <w:sz w:val="20"/>
                <w:szCs w:val="20"/>
              </w:rPr>
              <w:t xml:space="preserve"> .212 (.221)</w:t>
            </w:r>
          </w:p>
        </w:tc>
        <w:tc>
          <w:tcPr>
            <w:tcW w:w="1800" w:type="dxa"/>
          </w:tcPr>
          <w:p w14:paraId="6EDE19E5" w14:textId="77777777" w:rsidR="001A0F1B" w:rsidRPr="00D35639" w:rsidRDefault="001A0F1B" w:rsidP="00D3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5639">
              <w:rPr>
                <w:rFonts w:ascii="Times New Roman" w:hAnsi="Times New Roman" w:cs="Times New Roman"/>
                <w:sz w:val="20"/>
                <w:szCs w:val="20"/>
              </w:rPr>
              <w:t xml:space="preserve"> .149 (.465)</w:t>
            </w:r>
          </w:p>
        </w:tc>
      </w:tr>
      <w:tr w:rsidR="00D35639" w:rsidRPr="00D35639" w14:paraId="21974604" w14:textId="77777777" w:rsidTr="00D35639">
        <w:tc>
          <w:tcPr>
            <w:tcW w:w="2790" w:type="dxa"/>
            <w:vAlign w:val="bottom"/>
          </w:tcPr>
          <w:p w14:paraId="4EA2CFB4" w14:textId="0E52F18E" w:rsidR="00D35639" w:rsidRPr="00D35639" w:rsidRDefault="00D35639" w:rsidP="00D3563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Neighborhood factors</w:t>
            </w:r>
          </w:p>
        </w:tc>
        <w:tc>
          <w:tcPr>
            <w:tcW w:w="1710" w:type="dxa"/>
          </w:tcPr>
          <w:p w14:paraId="5706FE23" w14:textId="77777777" w:rsidR="00D35639" w:rsidRPr="00D35639" w:rsidRDefault="00D35639" w:rsidP="00D3563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right w:val="single" w:sz="4" w:space="0" w:color="auto"/>
            </w:tcBorders>
          </w:tcPr>
          <w:p w14:paraId="42506513" w14:textId="77777777" w:rsidR="00D35639" w:rsidRPr="00D35639" w:rsidRDefault="00D35639" w:rsidP="00D3563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21425402" w14:textId="77777777" w:rsidR="00D35639" w:rsidRPr="00D35639" w:rsidRDefault="00D35639" w:rsidP="00D3563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089D9CDB" w14:textId="77777777" w:rsidR="00D35639" w:rsidRPr="00D35639" w:rsidRDefault="00D35639" w:rsidP="00D35639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1A0F1B" w:rsidRPr="00D35639" w14:paraId="5B669B98" w14:textId="77777777" w:rsidTr="00D35639">
        <w:tc>
          <w:tcPr>
            <w:tcW w:w="2790" w:type="dxa"/>
            <w:vAlign w:val="bottom"/>
          </w:tcPr>
          <w:p w14:paraId="2DA7ABFE" w14:textId="77777777" w:rsidR="001A0F1B" w:rsidRPr="00D35639" w:rsidRDefault="001A0F1B" w:rsidP="00D35639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3563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Urban neighborhood</w:t>
            </w:r>
          </w:p>
        </w:tc>
        <w:tc>
          <w:tcPr>
            <w:tcW w:w="1710" w:type="dxa"/>
          </w:tcPr>
          <w:p w14:paraId="3DC3E229" w14:textId="77777777" w:rsidR="001A0F1B" w:rsidRPr="00D35639" w:rsidRDefault="001A0F1B" w:rsidP="00D3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5639">
              <w:rPr>
                <w:rFonts w:ascii="Times New Roman" w:hAnsi="Times New Roman" w:cs="Times New Roman"/>
                <w:sz w:val="20"/>
                <w:szCs w:val="20"/>
              </w:rPr>
              <w:t>-.040 (.765)</w:t>
            </w:r>
          </w:p>
        </w:tc>
        <w:tc>
          <w:tcPr>
            <w:tcW w:w="1620" w:type="dxa"/>
            <w:tcBorders>
              <w:right w:val="single" w:sz="4" w:space="0" w:color="auto"/>
            </w:tcBorders>
          </w:tcPr>
          <w:p w14:paraId="7F35A146" w14:textId="77777777" w:rsidR="001A0F1B" w:rsidRPr="00D35639" w:rsidRDefault="001A0F1B" w:rsidP="00D3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5639">
              <w:rPr>
                <w:rFonts w:ascii="Times New Roman" w:hAnsi="Times New Roman" w:cs="Times New Roman"/>
                <w:sz w:val="20"/>
                <w:szCs w:val="20"/>
              </w:rPr>
              <w:t xml:space="preserve"> .062 (.757)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060EB7CB" w14:textId="77777777" w:rsidR="001A0F1B" w:rsidRPr="00D35639" w:rsidRDefault="001A0F1B" w:rsidP="00D3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5639">
              <w:rPr>
                <w:rFonts w:ascii="Times New Roman" w:hAnsi="Times New Roman" w:cs="Times New Roman"/>
                <w:sz w:val="20"/>
                <w:szCs w:val="20"/>
              </w:rPr>
              <w:t>-.126 (.544)</w:t>
            </w:r>
          </w:p>
        </w:tc>
        <w:tc>
          <w:tcPr>
            <w:tcW w:w="1800" w:type="dxa"/>
          </w:tcPr>
          <w:p w14:paraId="08BD25FA" w14:textId="77777777" w:rsidR="001A0F1B" w:rsidRPr="00D35639" w:rsidRDefault="001A0F1B" w:rsidP="00D3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5639">
              <w:rPr>
                <w:rFonts w:ascii="Times New Roman" w:hAnsi="Times New Roman" w:cs="Times New Roman"/>
                <w:sz w:val="20"/>
                <w:szCs w:val="20"/>
              </w:rPr>
              <w:t>-.117 (.685)</w:t>
            </w:r>
          </w:p>
        </w:tc>
      </w:tr>
      <w:tr w:rsidR="001A0F1B" w:rsidRPr="00C36996" w14:paraId="2128AACB" w14:textId="77777777" w:rsidTr="00D35639">
        <w:tc>
          <w:tcPr>
            <w:tcW w:w="2790" w:type="dxa"/>
            <w:vAlign w:val="bottom"/>
          </w:tcPr>
          <w:p w14:paraId="0A6C03C4" w14:textId="6AA7A6FB" w:rsidR="001A0F1B" w:rsidRPr="00D35639" w:rsidRDefault="001A0F1B" w:rsidP="00D3563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D356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odel fit (Log Likelihood) </w:t>
            </w:r>
            <w:r w:rsidRPr="00D356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D356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or CG burden;  Model R</w:t>
            </w:r>
            <w:r w:rsidRPr="00D356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2 </w:t>
            </w:r>
            <w:r w:rsidRPr="00D356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for positive aspects of CG</w:t>
            </w:r>
          </w:p>
        </w:tc>
        <w:tc>
          <w:tcPr>
            <w:tcW w:w="1710" w:type="dxa"/>
          </w:tcPr>
          <w:p w14:paraId="6CD93F1B" w14:textId="77777777" w:rsidR="001A0F1B" w:rsidRPr="00D35639" w:rsidRDefault="001A0F1B" w:rsidP="00D356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56E4E5" w14:textId="77777777" w:rsidR="001A0F1B" w:rsidRPr="00D35639" w:rsidRDefault="001A0F1B" w:rsidP="00D356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5639">
              <w:rPr>
                <w:rFonts w:ascii="Times New Roman" w:hAnsi="Times New Roman" w:cs="Times New Roman"/>
                <w:sz w:val="20"/>
                <w:szCs w:val="20"/>
              </w:rPr>
              <w:t>-888.76</w:t>
            </w:r>
          </w:p>
        </w:tc>
        <w:tc>
          <w:tcPr>
            <w:tcW w:w="1620" w:type="dxa"/>
            <w:tcBorders>
              <w:right w:val="single" w:sz="4" w:space="0" w:color="auto"/>
            </w:tcBorders>
          </w:tcPr>
          <w:p w14:paraId="51980938" w14:textId="77777777" w:rsidR="001A0F1B" w:rsidRPr="00D35639" w:rsidRDefault="001A0F1B" w:rsidP="00D356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A695FD" w14:textId="77777777" w:rsidR="001A0F1B" w:rsidRPr="00D35639" w:rsidRDefault="001A0F1B" w:rsidP="00D356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5639">
              <w:rPr>
                <w:rFonts w:ascii="Times New Roman" w:hAnsi="Times New Roman" w:cs="Times New Roman"/>
                <w:sz w:val="20"/>
                <w:szCs w:val="20"/>
              </w:rPr>
              <w:t>-474.98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21D4F34A" w14:textId="77777777" w:rsidR="001A0F1B" w:rsidRPr="00D35639" w:rsidRDefault="001A0F1B" w:rsidP="00D356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861256" w14:textId="77777777" w:rsidR="001A0F1B" w:rsidRPr="00D35639" w:rsidRDefault="001A0F1B" w:rsidP="00D356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5639">
              <w:rPr>
                <w:rFonts w:ascii="Times New Roman" w:hAnsi="Times New Roman" w:cs="Times New Roman"/>
                <w:sz w:val="20"/>
                <w:szCs w:val="20"/>
              </w:rPr>
              <w:t>.147</w:t>
            </w:r>
          </w:p>
          <w:p w14:paraId="0F7A266A" w14:textId="77777777" w:rsidR="001A0F1B" w:rsidRPr="00D35639" w:rsidRDefault="001A0F1B" w:rsidP="00D356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5C207AB0" w14:textId="77777777" w:rsidR="001A0F1B" w:rsidRPr="00D35639" w:rsidRDefault="001A0F1B" w:rsidP="00D356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0F9088" w14:textId="77777777" w:rsidR="001A0F1B" w:rsidRPr="00D35639" w:rsidRDefault="001A0F1B" w:rsidP="00D356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5639">
              <w:rPr>
                <w:rFonts w:ascii="Times New Roman" w:hAnsi="Times New Roman" w:cs="Times New Roman"/>
                <w:sz w:val="20"/>
                <w:szCs w:val="20"/>
              </w:rPr>
              <w:t>.194</w:t>
            </w:r>
          </w:p>
        </w:tc>
      </w:tr>
    </w:tbl>
    <w:p w14:paraId="302CEB1D" w14:textId="77777777" w:rsidR="001A0F1B" w:rsidRPr="00C36996" w:rsidRDefault="001A0F1B" w:rsidP="001A0F1B">
      <w:r w:rsidRPr="00C36996">
        <w:t xml:space="preserve">Table entries are unstandardized betas and (p-values).  ** p </w:t>
      </w:r>
      <w:r w:rsidRPr="00C36996">
        <w:rPr>
          <w:u w:val="single"/>
        </w:rPr>
        <w:t>&lt;</w:t>
      </w:r>
      <w:r w:rsidRPr="00C36996">
        <w:t xml:space="preserve"> .01; * p </w:t>
      </w:r>
      <w:r w:rsidRPr="00C36996">
        <w:rPr>
          <w:u w:val="single"/>
        </w:rPr>
        <w:t>&lt;</w:t>
      </w:r>
      <w:r w:rsidRPr="00C36996">
        <w:t xml:space="preserve"> .05; + p </w:t>
      </w:r>
      <w:r w:rsidRPr="00C36996">
        <w:rPr>
          <w:u w:val="single"/>
        </w:rPr>
        <w:t>&lt;</w:t>
      </w:r>
      <w:r w:rsidRPr="00C36996">
        <w:t xml:space="preserve"> .10</w:t>
      </w:r>
    </w:p>
    <w:p w14:paraId="4644884F" w14:textId="77777777" w:rsidR="001A0F1B" w:rsidRPr="00C36996" w:rsidRDefault="001A0F1B" w:rsidP="001A0F1B">
      <w:r w:rsidRPr="00C36996">
        <w:t xml:space="preserve">Darkly shaded cells indicate variables for which the effects differ at p &lt; .05 by neighborhood type using z-test for differences between betas.  Lightly shaded cell effects differ at p &lt; .10 by neighborhood type. </w:t>
      </w:r>
    </w:p>
    <w:p w14:paraId="4E2E1132" w14:textId="77777777" w:rsidR="001A0F1B" w:rsidRPr="00C36996" w:rsidRDefault="001A0F1B" w:rsidP="001A0F1B"/>
    <w:p w14:paraId="5856847A" w14:textId="77777777" w:rsidR="001A0F1B" w:rsidRPr="00C36996" w:rsidRDefault="001A0F1B" w:rsidP="001A0F1B"/>
    <w:p w14:paraId="0A2529F2" w14:textId="77777777" w:rsidR="001A0F1B" w:rsidRPr="00C36996" w:rsidRDefault="001A0F1B" w:rsidP="001A0F1B"/>
    <w:p w14:paraId="42F8840F" w14:textId="23F7A8E1" w:rsidR="00B947CD" w:rsidRDefault="00B947CD" w:rsidP="001A0F1B">
      <w:pPr>
        <w:spacing w:after="0"/>
      </w:pPr>
    </w:p>
    <w:sectPr w:rsidR="00B947CD" w:rsidSect="00AE768E">
      <w:pgSz w:w="12240" w:h="15840"/>
      <w:pgMar w:top="1440" w:right="1440" w:bottom="99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0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3D73DF"/>
    <w:multiLevelType w:val="hybridMultilevel"/>
    <w:tmpl w:val="153E74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FAF6D3F"/>
    <w:multiLevelType w:val="hybridMultilevel"/>
    <w:tmpl w:val="224C31BE"/>
    <w:lvl w:ilvl="0" w:tplc="B65210D6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74F2"/>
    <w:rsid w:val="00004FBC"/>
    <w:rsid w:val="0001012C"/>
    <w:rsid w:val="000259DE"/>
    <w:rsid w:val="00033999"/>
    <w:rsid w:val="00040DB4"/>
    <w:rsid w:val="00042FF1"/>
    <w:rsid w:val="000539B1"/>
    <w:rsid w:val="0005487A"/>
    <w:rsid w:val="00054B71"/>
    <w:rsid w:val="00056E42"/>
    <w:rsid w:val="000604CD"/>
    <w:rsid w:val="00071E55"/>
    <w:rsid w:val="00080F6B"/>
    <w:rsid w:val="0008401A"/>
    <w:rsid w:val="000B3BDB"/>
    <w:rsid w:val="000B770E"/>
    <w:rsid w:val="000B7FF1"/>
    <w:rsid w:val="000C1E80"/>
    <w:rsid w:val="000C2A5E"/>
    <w:rsid w:val="000E1908"/>
    <w:rsid w:val="000E43A6"/>
    <w:rsid w:val="000E4FCE"/>
    <w:rsid w:val="000F63C2"/>
    <w:rsid w:val="00127EA4"/>
    <w:rsid w:val="00131B1F"/>
    <w:rsid w:val="00131C85"/>
    <w:rsid w:val="00136F6B"/>
    <w:rsid w:val="00157EC2"/>
    <w:rsid w:val="00175D6D"/>
    <w:rsid w:val="001852C0"/>
    <w:rsid w:val="0019315B"/>
    <w:rsid w:val="00194082"/>
    <w:rsid w:val="001A0F1B"/>
    <w:rsid w:val="001C2299"/>
    <w:rsid w:val="001D620D"/>
    <w:rsid w:val="002066F6"/>
    <w:rsid w:val="0023136C"/>
    <w:rsid w:val="00232184"/>
    <w:rsid w:val="002366B9"/>
    <w:rsid w:val="002452B5"/>
    <w:rsid w:val="00246611"/>
    <w:rsid w:val="002549A8"/>
    <w:rsid w:val="00262706"/>
    <w:rsid w:val="00265DDB"/>
    <w:rsid w:val="0027310D"/>
    <w:rsid w:val="0027718C"/>
    <w:rsid w:val="0029361F"/>
    <w:rsid w:val="002A6218"/>
    <w:rsid w:val="002B39AD"/>
    <w:rsid w:val="002D2C17"/>
    <w:rsid w:val="002D4CD7"/>
    <w:rsid w:val="002F3C45"/>
    <w:rsid w:val="002F72A8"/>
    <w:rsid w:val="00306A5E"/>
    <w:rsid w:val="0031011D"/>
    <w:rsid w:val="003356E3"/>
    <w:rsid w:val="003576F5"/>
    <w:rsid w:val="003848F9"/>
    <w:rsid w:val="003855E3"/>
    <w:rsid w:val="003917CB"/>
    <w:rsid w:val="00392375"/>
    <w:rsid w:val="003A2B45"/>
    <w:rsid w:val="003A43F5"/>
    <w:rsid w:val="003B11C8"/>
    <w:rsid w:val="003D1969"/>
    <w:rsid w:val="003F0481"/>
    <w:rsid w:val="00406649"/>
    <w:rsid w:val="00413493"/>
    <w:rsid w:val="00416E70"/>
    <w:rsid w:val="00436E6B"/>
    <w:rsid w:val="00444669"/>
    <w:rsid w:val="00456705"/>
    <w:rsid w:val="00463250"/>
    <w:rsid w:val="004977F0"/>
    <w:rsid w:val="004A56FC"/>
    <w:rsid w:val="004C27D8"/>
    <w:rsid w:val="004C3DF5"/>
    <w:rsid w:val="004D182A"/>
    <w:rsid w:val="004D20F6"/>
    <w:rsid w:val="004F24D3"/>
    <w:rsid w:val="004F508F"/>
    <w:rsid w:val="005074F2"/>
    <w:rsid w:val="00527137"/>
    <w:rsid w:val="00540E72"/>
    <w:rsid w:val="00541C49"/>
    <w:rsid w:val="00543B1C"/>
    <w:rsid w:val="00554CB7"/>
    <w:rsid w:val="00564697"/>
    <w:rsid w:val="005717C9"/>
    <w:rsid w:val="005760D1"/>
    <w:rsid w:val="00596808"/>
    <w:rsid w:val="005A11B3"/>
    <w:rsid w:val="005A5ACF"/>
    <w:rsid w:val="005B645A"/>
    <w:rsid w:val="005C3EDC"/>
    <w:rsid w:val="005C48A0"/>
    <w:rsid w:val="005E6EF0"/>
    <w:rsid w:val="005F1622"/>
    <w:rsid w:val="005F797C"/>
    <w:rsid w:val="00645F1F"/>
    <w:rsid w:val="00657F6D"/>
    <w:rsid w:val="00667FD5"/>
    <w:rsid w:val="006844DC"/>
    <w:rsid w:val="00687C42"/>
    <w:rsid w:val="006B0F29"/>
    <w:rsid w:val="006D42C7"/>
    <w:rsid w:val="006E5F64"/>
    <w:rsid w:val="006E6FC8"/>
    <w:rsid w:val="006F689B"/>
    <w:rsid w:val="006F7459"/>
    <w:rsid w:val="00700D59"/>
    <w:rsid w:val="0070429C"/>
    <w:rsid w:val="00732C68"/>
    <w:rsid w:val="007547C3"/>
    <w:rsid w:val="00762371"/>
    <w:rsid w:val="00782BE2"/>
    <w:rsid w:val="00785D0C"/>
    <w:rsid w:val="007C6EA6"/>
    <w:rsid w:val="007E6A5B"/>
    <w:rsid w:val="00834FA0"/>
    <w:rsid w:val="0083620F"/>
    <w:rsid w:val="00851330"/>
    <w:rsid w:val="008524A0"/>
    <w:rsid w:val="00867D4C"/>
    <w:rsid w:val="00881B5B"/>
    <w:rsid w:val="008A48F9"/>
    <w:rsid w:val="008B3689"/>
    <w:rsid w:val="008D5E56"/>
    <w:rsid w:val="008E4626"/>
    <w:rsid w:val="00907599"/>
    <w:rsid w:val="00914D45"/>
    <w:rsid w:val="00925B2C"/>
    <w:rsid w:val="0093264F"/>
    <w:rsid w:val="00933D9F"/>
    <w:rsid w:val="00954376"/>
    <w:rsid w:val="0097370D"/>
    <w:rsid w:val="00984896"/>
    <w:rsid w:val="009854B1"/>
    <w:rsid w:val="0099659C"/>
    <w:rsid w:val="009A536C"/>
    <w:rsid w:val="009C384E"/>
    <w:rsid w:val="009C7F5B"/>
    <w:rsid w:val="009F19D5"/>
    <w:rsid w:val="009F4859"/>
    <w:rsid w:val="00A04395"/>
    <w:rsid w:val="00A0606A"/>
    <w:rsid w:val="00A126A1"/>
    <w:rsid w:val="00A24C33"/>
    <w:rsid w:val="00A455CF"/>
    <w:rsid w:val="00A465FF"/>
    <w:rsid w:val="00A5779D"/>
    <w:rsid w:val="00A718C6"/>
    <w:rsid w:val="00A77066"/>
    <w:rsid w:val="00A97A3C"/>
    <w:rsid w:val="00AC57AA"/>
    <w:rsid w:val="00AD0BE0"/>
    <w:rsid w:val="00AE355E"/>
    <w:rsid w:val="00AE768E"/>
    <w:rsid w:val="00AF78E4"/>
    <w:rsid w:val="00B53558"/>
    <w:rsid w:val="00B54F79"/>
    <w:rsid w:val="00B947CD"/>
    <w:rsid w:val="00BA2F57"/>
    <w:rsid w:val="00BB1ED5"/>
    <w:rsid w:val="00BF6B05"/>
    <w:rsid w:val="00C10252"/>
    <w:rsid w:val="00C16A43"/>
    <w:rsid w:val="00C25BD4"/>
    <w:rsid w:val="00C450E3"/>
    <w:rsid w:val="00C50CB1"/>
    <w:rsid w:val="00C74ABA"/>
    <w:rsid w:val="00C83C9E"/>
    <w:rsid w:val="00C86132"/>
    <w:rsid w:val="00C91B39"/>
    <w:rsid w:val="00C941AA"/>
    <w:rsid w:val="00CA4614"/>
    <w:rsid w:val="00CD66C3"/>
    <w:rsid w:val="00CE24FC"/>
    <w:rsid w:val="00CE2B92"/>
    <w:rsid w:val="00CE6FD9"/>
    <w:rsid w:val="00D12DDE"/>
    <w:rsid w:val="00D35639"/>
    <w:rsid w:val="00D4579E"/>
    <w:rsid w:val="00D50DCC"/>
    <w:rsid w:val="00D57BB3"/>
    <w:rsid w:val="00D627B7"/>
    <w:rsid w:val="00D711EF"/>
    <w:rsid w:val="00D715C1"/>
    <w:rsid w:val="00D858CC"/>
    <w:rsid w:val="00DA1003"/>
    <w:rsid w:val="00DB085A"/>
    <w:rsid w:val="00DB13FA"/>
    <w:rsid w:val="00DB1430"/>
    <w:rsid w:val="00DB18E6"/>
    <w:rsid w:val="00DB4633"/>
    <w:rsid w:val="00DC0464"/>
    <w:rsid w:val="00DC5A87"/>
    <w:rsid w:val="00DD247B"/>
    <w:rsid w:val="00DE3B1D"/>
    <w:rsid w:val="00E304E2"/>
    <w:rsid w:val="00E37FF1"/>
    <w:rsid w:val="00E61262"/>
    <w:rsid w:val="00E712DB"/>
    <w:rsid w:val="00E976E1"/>
    <w:rsid w:val="00E9798D"/>
    <w:rsid w:val="00EA60D5"/>
    <w:rsid w:val="00EB39AA"/>
    <w:rsid w:val="00ED063F"/>
    <w:rsid w:val="00ED2D8F"/>
    <w:rsid w:val="00EE3AF1"/>
    <w:rsid w:val="00EE79F3"/>
    <w:rsid w:val="00EE7E68"/>
    <w:rsid w:val="00EF6489"/>
    <w:rsid w:val="00F02133"/>
    <w:rsid w:val="00F028FB"/>
    <w:rsid w:val="00F03460"/>
    <w:rsid w:val="00F07834"/>
    <w:rsid w:val="00F30F07"/>
    <w:rsid w:val="00F505D8"/>
    <w:rsid w:val="00F53758"/>
    <w:rsid w:val="00F53FD2"/>
    <w:rsid w:val="00F571A3"/>
    <w:rsid w:val="00F82096"/>
    <w:rsid w:val="00F873B1"/>
    <w:rsid w:val="00F940E0"/>
    <w:rsid w:val="00FA45F8"/>
    <w:rsid w:val="00FB42F7"/>
    <w:rsid w:val="00FD5B24"/>
    <w:rsid w:val="00FF2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8"/>
    <o:shapelayout v:ext="edit">
      <o:idmap v:ext="edit" data="1"/>
    </o:shapelayout>
  </w:shapeDefaults>
  <w:decimalSymbol w:val="."/>
  <w:listSeparator w:val=","/>
  <w14:docId w14:val="3D65DEB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021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02133"/>
    <w:pPr>
      <w:spacing w:line="240" w:lineRule="auto"/>
    </w:pPr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02133"/>
    <w:rPr>
      <w:rFonts w:asciiTheme="minorHAnsi" w:hAnsiTheme="minorHAnsi" w:cstheme="minorBid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21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2133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E24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CE24FC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CE24FC"/>
    <w:pPr>
      <w:spacing w:line="240" w:lineRule="auto"/>
      <w:jc w:val="both"/>
    </w:pPr>
    <w:rPr>
      <w:rFonts w:ascii="Calibri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CE24FC"/>
    <w:rPr>
      <w:rFonts w:ascii="Calibri" w:hAnsi="Calibri" w:cs="Calibri"/>
      <w:noProof/>
      <w:sz w:val="22"/>
      <w:szCs w:val="22"/>
    </w:rPr>
  </w:style>
  <w:style w:type="character" w:customStyle="1" w:styleId="personname">
    <w:name w:val="person_name"/>
    <w:basedOn w:val="DefaultParagraphFont"/>
    <w:rsid w:val="00CE24FC"/>
  </w:style>
  <w:style w:type="paragraph" w:styleId="ListParagraph">
    <w:name w:val="List Paragraph"/>
    <w:basedOn w:val="Normal"/>
    <w:uiPriority w:val="34"/>
    <w:qFormat/>
    <w:rsid w:val="00541C49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7F5B"/>
    <w:rPr>
      <w:rFonts w:ascii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7F5B"/>
    <w:rPr>
      <w:rFonts w:asciiTheme="minorHAnsi" w:hAnsiTheme="minorHAnsi" w:cstheme="minorBidi"/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540E72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984896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021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02133"/>
    <w:pPr>
      <w:spacing w:line="240" w:lineRule="auto"/>
    </w:pPr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02133"/>
    <w:rPr>
      <w:rFonts w:asciiTheme="minorHAnsi" w:hAnsiTheme="minorHAnsi" w:cstheme="minorBid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21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2133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E24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CE24FC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CE24FC"/>
    <w:pPr>
      <w:spacing w:line="240" w:lineRule="auto"/>
      <w:jc w:val="both"/>
    </w:pPr>
    <w:rPr>
      <w:rFonts w:ascii="Calibri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CE24FC"/>
    <w:rPr>
      <w:rFonts w:ascii="Calibri" w:hAnsi="Calibri" w:cs="Calibri"/>
      <w:noProof/>
      <w:sz w:val="22"/>
      <w:szCs w:val="22"/>
    </w:rPr>
  </w:style>
  <w:style w:type="character" w:customStyle="1" w:styleId="personname">
    <w:name w:val="person_name"/>
    <w:basedOn w:val="DefaultParagraphFont"/>
    <w:rsid w:val="00CE24FC"/>
  </w:style>
  <w:style w:type="paragraph" w:styleId="ListParagraph">
    <w:name w:val="List Paragraph"/>
    <w:basedOn w:val="Normal"/>
    <w:uiPriority w:val="34"/>
    <w:qFormat/>
    <w:rsid w:val="00541C49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7F5B"/>
    <w:rPr>
      <w:rFonts w:ascii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7F5B"/>
    <w:rPr>
      <w:rFonts w:asciiTheme="minorHAnsi" w:hAnsiTheme="minorHAnsi" w:cstheme="minorBidi"/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540E72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984896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760497-3E08-470F-A5A1-214C0002BC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849</Words>
  <Characters>4841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ch, Scott Richard</dc:creator>
  <cp:keywords/>
  <dc:description/>
  <cp:lastModifiedBy>Sharath M. babu</cp:lastModifiedBy>
  <cp:revision>3</cp:revision>
  <cp:lastPrinted>2019-06-17T19:07:00Z</cp:lastPrinted>
  <dcterms:created xsi:type="dcterms:W3CDTF">2019-06-18T22:47:00Z</dcterms:created>
  <dcterms:modified xsi:type="dcterms:W3CDTF">2019-07-02T05:38:00Z</dcterms:modified>
</cp:coreProperties>
</file>